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E0025B" w14:textId="77777777" w:rsidR="00211E8F" w:rsidRPr="00211E8F" w:rsidRDefault="00211E8F" w:rsidP="00211E8F">
      <w:pPr>
        <w:rPr>
          <w:rFonts w:ascii="Arial" w:hAnsi="Arial" w:cs="Arial"/>
          <w:b/>
          <w:lang w:val="en-GB"/>
        </w:rPr>
      </w:pPr>
      <w:r w:rsidRPr="00211E8F">
        <w:rPr>
          <w:rFonts w:ascii="Arial" w:eastAsia="Calibri" w:hAnsi="Arial" w:cs="Arial"/>
          <w:b/>
          <w:sz w:val="24"/>
          <w:szCs w:val="24"/>
          <w:lang w:val="en-GB"/>
        </w:rPr>
        <w:t xml:space="preserve">Widespread </w:t>
      </w:r>
      <w:r w:rsidRPr="00211E8F">
        <w:rPr>
          <w:rFonts w:ascii="Arial" w:eastAsia="Calibri" w:hAnsi="Arial" w:cs="Arial"/>
          <w:b/>
          <w:i/>
          <w:iCs/>
          <w:sz w:val="24"/>
          <w:szCs w:val="24"/>
          <w:lang w:val="en-GB"/>
        </w:rPr>
        <w:t>in situ</w:t>
      </w:r>
      <w:r w:rsidRPr="00211E8F">
        <w:rPr>
          <w:rFonts w:ascii="Arial" w:eastAsia="Calibri" w:hAnsi="Arial" w:cs="Arial"/>
          <w:b/>
          <w:sz w:val="24"/>
          <w:szCs w:val="24"/>
          <w:lang w:val="en-GB"/>
        </w:rPr>
        <w:t xml:space="preserve"> follicular neoplasia in patients who subsequently developed follicular lymphoma</w:t>
      </w:r>
    </w:p>
    <w:p w14:paraId="6CC73C4A" w14:textId="1556FAF4" w:rsidR="00211E8F" w:rsidRPr="0013789A" w:rsidRDefault="00211E8F" w:rsidP="00211E8F">
      <w:pPr>
        <w:spacing w:line="480" w:lineRule="auto"/>
        <w:jc w:val="both"/>
        <w:rPr>
          <w:rFonts w:ascii="Arial" w:hAnsi="Arial" w:cs="Arial"/>
          <w:lang w:val="en-GB"/>
        </w:rPr>
      </w:pPr>
      <w:r w:rsidRPr="00211E8F">
        <w:rPr>
          <w:rFonts w:ascii="Arial" w:hAnsi="Arial" w:cs="Arial"/>
          <w:lang w:val="en-GB"/>
        </w:rPr>
        <w:t>R</w:t>
      </w:r>
      <w:r w:rsidRPr="00211E8F">
        <w:rPr>
          <w:rFonts w:ascii="Arial" w:hAnsi="Arial" w:cs="Arial"/>
          <w:bCs/>
          <w:lang w:val="en-GB"/>
        </w:rPr>
        <w:t xml:space="preserve"> </w:t>
      </w:r>
      <w:r w:rsidRPr="00211E8F">
        <w:rPr>
          <w:rFonts w:ascii="Arial" w:hAnsi="Arial" w:cs="Arial"/>
          <w:lang w:val="en-GB"/>
        </w:rPr>
        <w:t xml:space="preserve">Dobson </w:t>
      </w:r>
      <w:r w:rsidRPr="00211E8F">
        <w:rPr>
          <w:rFonts w:ascii="Arial" w:hAnsi="Arial" w:cs="Arial"/>
          <w:bCs/>
          <w:i/>
          <w:iCs/>
          <w:lang w:val="en-GB"/>
        </w:rPr>
        <w:t xml:space="preserve">et al. </w:t>
      </w:r>
      <w:r w:rsidRPr="00211E8F">
        <w:rPr>
          <w:rFonts w:ascii="Arial" w:hAnsi="Arial" w:cs="Arial"/>
          <w:i/>
          <w:iCs/>
          <w:lang w:val="en-GB"/>
        </w:rPr>
        <w:t xml:space="preserve">J </w:t>
      </w:r>
      <w:proofErr w:type="spellStart"/>
      <w:r w:rsidRPr="00211E8F">
        <w:rPr>
          <w:rFonts w:ascii="Arial" w:hAnsi="Arial" w:cs="Arial"/>
          <w:i/>
          <w:iCs/>
          <w:lang w:val="en-GB"/>
        </w:rPr>
        <w:t>Pathol</w:t>
      </w:r>
      <w:proofErr w:type="spellEnd"/>
      <w:r w:rsidRPr="00211E8F">
        <w:rPr>
          <w:rFonts w:ascii="Arial" w:hAnsi="Arial" w:cs="Arial"/>
          <w:lang w:val="en-GB"/>
        </w:rPr>
        <w:t xml:space="preserve"> DOI: 10.1002/path.</w:t>
      </w:r>
      <w:r w:rsidR="0013789A">
        <w:rPr>
          <w:rFonts w:ascii="Arial" w:hAnsi="Arial" w:cs="Arial"/>
          <w:lang w:val="en-GB"/>
        </w:rPr>
        <w:t>5861</w:t>
      </w:r>
    </w:p>
    <w:p w14:paraId="7E0D0F52" w14:textId="41BB134B" w:rsidR="00C01971" w:rsidRPr="00211E8F" w:rsidRDefault="00C01971" w:rsidP="00C01971">
      <w:pPr>
        <w:rPr>
          <w:lang w:val="en-GB"/>
        </w:rPr>
      </w:pPr>
    </w:p>
    <w:p w14:paraId="02D3DF48" w14:textId="507C456A" w:rsidR="00C01971" w:rsidRPr="00211E8F" w:rsidRDefault="00C01971" w:rsidP="00C01971">
      <w:pPr>
        <w:rPr>
          <w:b/>
          <w:bCs/>
          <w:sz w:val="24"/>
          <w:szCs w:val="24"/>
          <w:lang w:val="en-GB"/>
        </w:rPr>
      </w:pPr>
      <w:r w:rsidRPr="00211E8F">
        <w:rPr>
          <w:b/>
          <w:bCs/>
          <w:sz w:val="24"/>
          <w:szCs w:val="24"/>
          <w:lang w:val="en-GB"/>
        </w:rPr>
        <w:t>Supplementary Tables S1–S4</w:t>
      </w:r>
    </w:p>
    <w:p w14:paraId="1C50BC12" w14:textId="604BB636" w:rsidR="00C01971" w:rsidRPr="00211E8F" w:rsidRDefault="00C01971" w:rsidP="00C01971">
      <w:pPr>
        <w:rPr>
          <w:lang w:val="en-GB"/>
        </w:rPr>
      </w:pPr>
    </w:p>
    <w:p w14:paraId="7594B06F" w14:textId="77777777" w:rsidR="00C01971" w:rsidRPr="00211E8F" w:rsidRDefault="00C01971">
      <w:pPr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GB"/>
        </w:rPr>
      </w:pPr>
      <w:r w:rsidRPr="00211E8F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GB"/>
        </w:rPr>
        <w:br w:type="page"/>
      </w:r>
    </w:p>
    <w:p w14:paraId="7CB86108" w14:textId="40359CF0" w:rsidR="00C01971" w:rsidRPr="00211E8F" w:rsidRDefault="00C01971" w:rsidP="00B277F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GB"/>
        </w:rPr>
      </w:pPr>
      <w:r w:rsidRPr="00211E8F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GB"/>
        </w:rPr>
        <w:lastRenderedPageBreak/>
        <w:t>Table S1</w:t>
      </w:r>
      <w:r w:rsidR="00211E8F" w:rsidRPr="00211E8F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GB"/>
        </w:rPr>
        <w:t>.</w:t>
      </w:r>
      <w:r w:rsidRPr="00211E8F">
        <w:rPr>
          <w:rFonts w:ascii="Calibri" w:eastAsia="Times New Roman" w:hAnsi="Calibri" w:cs="Calibri"/>
          <w:color w:val="000000"/>
          <w:sz w:val="24"/>
          <w:szCs w:val="24"/>
          <w:lang w:val="en-GB"/>
        </w:rPr>
        <w:t xml:space="preserve"> Summary of clonal </w:t>
      </w:r>
      <w:r w:rsidR="003467AE">
        <w:rPr>
          <w:rFonts w:ascii="Calibri" w:eastAsia="Times New Roman" w:hAnsi="Calibri" w:cs="Calibri"/>
          <w:color w:val="000000"/>
          <w:sz w:val="24"/>
          <w:szCs w:val="24"/>
          <w:lang w:val="en-GB"/>
        </w:rPr>
        <w:t>i</w:t>
      </w:r>
      <w:r w:rsidRPr="00211E8F">
        <w:rPr>
          <w:rFonts w:ascii="Calibri" w:eastAsia="Times New Roman" w:hAnsi="Calibri" w:cs="Calibri"/>
          <w:color w:val="000000"/>
          <w:sz w:val="24"/>
          <w:szCs w:val="24"/>
          <w:lang w:val="en-GB"/>
        </w:rPr>
        <w:t>dentity results between lymph nodes from multiple ISFN</w:t>
      </w:r>
      <w:r w:rsidR="003467AE">
        <w:rPr>
          <w:rFonts w:ascii="Calibri" w:eastAsia="Times New Roman" w:hAnsi="Calibri" w:cs="Calibri"/>
          <w:color w:val="000000"/>
          <w:sz w:val="24"/>
          <w:szCs w:val="24"/>
          <w:lang w:val="en-GB"/>
        </w:rPr>
        <w:t>s</w:t>
      </w:r>
      <w:r w:rsidRPr="00211E8F">
        <w:rPr>
          <w:rFonts w:ascii="Calibri" w:eastAsia="Times New Roman" w:hAnsi="Calibri" w:cs="Calibri"/>
          <w:color w:val="000000"/>
          <w:sz w:val="24"/>
          <w:szCs w:val="24"/>
          <w:lang w:val="en-GB"/>
        </w:rPr>
        <w:t xml:space="preserve"> </w:t>
      </w:r>
      <w:r w:rsidR="00C11E06">
        <w:rPr>
          <w:rFonts w:ascii="Calibri" w:eastAsia="Times New Roman" w:hAnsi="Calibri" w:cs="Calibri"/>
          <w:color w:val="000000"/>
          <w:sz w:val="24"/>
          <w:szCs w:val="24"/>
          <w:lang w:val="en-GB"/>
        </w:rPr>
        <w:t>and subsequent matched overt-F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2"/>
        <w:gridCol w:w="1271"/>
        <w:gridCol w:w="1540"/>
        <w:gridCol w:w="1235"/>
        <w:gridCol w:w="1535"/>
        <w:gridCol w:w="1543"/>
      </w:tblGrid>
      <w:tr w:rsidR="00211E8F" w:rsidRPr="00211E8F" w14:paraId="63D49363" w14:textId="77777777" w:rsidTr="00ED4265">
        <w:trPr>
          <w:trHeight w:val="1210"/>
        </w:trPr>
        <w:tc>
          <w:tcPr>
            <w:tcW w:w="1892" w:type="dxa"/>
            <w:hideMark/>
          </w:tcPr>
          <w:p w14:paraId="4B8ACD62" w14:textId="02422F97" w:rsidR="00211E8F" w:rsidRPr="00211E8F" w:rsidRDefault="00211E8F" w:rsidP="009813F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211E8F">
              <w:rPr>
                <w:rFonts w:cstheme="minorHAnsi"/>
                <w:b/>
                <w:bCs/>
                <w:lang w:val="en-GB"/>
              </w:rPr>
              <w:t>Case</w:t>
            </w:r>
          </w:p>
        </w:tc>
        <w:tc>
          <w:tcPr>
            <w:tcW w:w="1271" w:type="dxa"/>
            <w:hideMark/>
          </w:tcPr>
          <w:p w14:paraId="26F60D28" w14:textId="77777777" w:rsidR="00211E8F" w:rsidRPr="00211E8F" w:rsidRDefault="00211E8F" w:rsidP="00B277FB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211E8F">
              <w:rPr>
                <w:rFonts w:cstheme="minorHAnsi"/>
                <w:b/>
                <w:bCs/>
                <w:lang w:val="en-GB"/>
              </w:rPr>
              <w:t>Sample name</w:t>
            </w:r>
          </w:p>
        </w:tc>
        <w:tc>
          <w:tcPr>
            <w:tcW w:w="1540" w:type="dxa"/>
            <w:hideMark/>
          </w:tcPr>
          <w:p w14:paraId="4863883B" w14:textId="6FCEFC11" w:rsidR="00211E8F" w:rsidRPr="00211E8F" w:rsidRDefault="00211E8F" w:rsidP="00C11E06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211E8F">
              <w:rPr>
                <w:rFonts w:cstheme="minorHAnsi"/>
                <w:b/>
                <w:bCs/>
                <w:lang w:val="en-GB"/>
              </w:rPr>
              <w:t>DNA quality (</w:t>
            </w:r>
            <w:r w:rsidR="00C11E06">
              <w:rPr>
                <w:rFonts w:cstheme="minorHAnsi"/>
                <w:b/>
                <w:bCs/>
                <w:lang w:val="en-GB"/>
              </w:rPr>
              <w:t>a</w:t>
            </w:r>
            <w:r w:rsidRPr="00211E8F">
              <w:rPr>
                <w:rFonts w:cstheme="minorHAnsi"/>
                <w:b/>
                <w:bCs/>
                <w:lang w:val="en-GB"/>
              </w:rPr>
              <w:t>mplifiable fragment size in bp)</w:t>
            </w:r>
          </w:p>
        </w:tc>
        <w:tc>
          <w:tcPr>
            <w:tcW w:w="1235" w:type="dxa"/>
            <w:hideMark/>
          </w:tcPr>
          <w:p w14:paraId="1B19DD77" w14:textId="69023F15" w:rsidR="00211E8F" w:rsidRPr="00211E8F" w:rsidRDefault="00211E8F" w:rsidP="00B277FB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211E8F">
              <w:rPr>
                <w:rFonts w:cstheme="minorHAnsi"/>
                <w:b/>
                <w:bCs/>
                <w:lang w:val="en-GB"/>
              </w:rPr>
              <w:t>Clone-</w:t>
            </w:r>
            <w:r w:rsidR="00C11E06">
              <w:rPr>
                <w:rFonts w:cstheme="minorHAnsi"/>
                <w:b/>
                <w:bCs/>
                <w:lang w:val="en-GB"/>
              </w:rPr>
              <w:t>s</w:t>
            </w:r>
            <w:r w:rsidRPr="00211E8F">
              <w:rPr>
                <w:rFonts w:cstheme="minorHAnsi"/>
                <w:b/>
                <w:bCs/>
                <w:lang w:val="en-GB"/>
              </w:rPr>
              <w:t>pecific</w:t>
            </w:r>
          </w:p>
          <w:p w14:paraId="2D6E0AF6" w14:textId="4A51E124" w:rsidR="00211E8F" w:rsidRPr="00211E8F" w:rsidRDefault="00211E8F" w:rsidP="00781350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211E8F">
              <w:rPr>
                <w:rFonts w:cstheme="minorHAnsi"/>
                <w:b/>
                <w:bCs/>
                <w:lang w:val="en-GB"/>
              </w:rPr>
              <w:t>PCR result*</w:t>
            </w:r>
          </w:p>
        </w:tc>
        <w:tc>
          <w:tcPr>
            <w:tcW w:w="1535" w:type="dxa"/>
            <w:hideMark/>
          </w:tcPr>
          <w:p w14:paraId="71A75CCD" w14:textId="59DECDC6" w:rsidR="00211E8F" w:rsidRPr="00211E8F" w:rsidRDefault="00211E8F" w:rsidP="00B277FB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211E8F">
              <w:rPr>
                <w:rFonts w:cstheme="minorHAnsi"/>
                <w:b/>
                <w:bCs/>
                <w:lang w:val="en-GB"/>
              </w:rPr>
              <w:t>Confirmation by Sanger sequencing</w:t>
            </w:r>
          </w:p>
        </w:tc>
        <w:tc>
          <w:tcPr>
            <w:tcW w:w="1543" w:type="dxa"/>
            <w:hideMark/>
          </w:tcPr>
          <w:p w14:paraId="3CA011B8" w14:textId="538907AF" w:rsidR="00211E8F" w:rsidRPr="00211E8F" w:rsidRDefault="00211E8F" w:rsidP="00B277FB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211E8F">
              <w:rPr>
                <w:rFonts w:cstheme="minorHAnsi"/>
                <w:b/>
                <w:bCs/>
                <w:lang w:val="en-GB"/>
              </w:rPr>
              <w:t xml:space="preserve">Confirmation by </w:t>
            </w:r>
            <w:proofErr w:type="spellStart"/>
            <w:r w:rsidRPr="00211E8F">
              <w:rPr>
                <w:rFonts w:cstheme="minorHAnsi"/>
                <w:b/>
                <w:bCs/>
                <w:lang w:val="en-GB"/>
              </w:rPr>
              <w:t>BaseScope</w:t>
            </w:r>
            <w:proofErr w:type="spellEnd"/>
            <w:r w:rsidRPr="00211E8F">
              <w:rPr>
                <w:rFonts w:cstheme="minorHAnsi"/>
                <w:b/>
                <w:bCs/>
                <w:lang w:val="en-GB"/>
              </w:rPr>
              <w:t xml:space="preserve"> </w:t>
            </w:r>
            <w:r w:rsidRPr="003467AE">
              <w:rPr>
                <w:rFonts w:cstheme="minorHAnsi"/>
                <w:b/>
                <w:bCs/>
                <w:iCs/>
                <w:lang w:val="en-GB"/>
              </w:rPr>
              <w:t>ISH</w:t>
            </w:r>
          </w:p>
        </w:tc>
      </w:tr>
      <w:tr w:rsidR="00B277FB" w:rsidRPr="00211E8F" w14:paraId="399E47CD" w14:textId="77777777" w:rsidTr="00781350">
        <w:trPr>
          <w:trHeight w:val="240"/>
        </w:trPr>
        <w:tc>
          <w:tcPr>
            <w:tcW w:w="1892" w:type="dxa"/>
            <w:vMerge w:val="restart"/>
            <w:hideMark/>
          </w:tcPr>
          <w:p w14:paraId="6F763921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11E8F">
              <w:rPr>
                <w:rFonts w:cstheme="minorHAnsi"/>
                <w:sz w:val="20"/>
                <w:szCs w:val="20"/>
                <w:lang w:val="en-GB"/>
              </w:rPr>
              <w:t>A</w:t>
            </w:r>
          </w:p>
        </w:tc>
        <w:tc>
          <w:tcPr>
            <w:tcW w:w="1271" w:type="dxa"/>
            <w:hideMark/>
          </w:tcPr>
          <w:p w14:paraId="257AA971" w14:textId="0C689E8D" w:rsidR="00B277FB" w:rsidRPr="00211E8F" w:rsidRDefault="00B277FB" w:rsidP="003467AE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Overt</w:t>
            </w:r>
            <w:r w:rsidR="003467AE">
              <w:rPr>
                <w:rFonts w:cstheme="minorHAnsi"/>
                <w:sz w:val="16"/>
                <w:szCs w:val="16"/>
                <w:lang w:val="en-GB"/>
              </w:rPr>
              <w:t>-</w:t>
            </w:r>
            <w:r w:rsidRPr="00211E8F">
              <w:rPr>
                <w:rFonts w:cstheme="minorHAnsi"/>
                <w:sz w:val="16"/>
                <w:szCs w:val="16"/>
                <w:lang w:val="en-GB"/>
              </w:rPr>
              <w:t>FL</w:t>
            </w:r>
          </w:p>
        </w:tc>
        <w:tc>
          <w:tcPr>
            <w:tcW w:w="1540" w:type="dxa"/>
            <w:hideMark/>
          </w:tcPr>
          <w:p w14:paraId="6DC310AA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400 (faint)</w:t>
            </w:r>
          </w:p>
        </w:tc>
        <w:tc>
          <w:tcPr>
            <w:tcW w:w="1235" w:type="dxa"/>
            <w:hideMark/>
          </w:tcPr>
          <w:p w14:paraId="6F6347EF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35" w:type="dxa"/>
            <w:hideMark/>
          </w:tcPr>
          <w:p w14:paraId="4ECB9788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43" w:type="dxa"/>
            <w:hideMark/>
          </w:tcPr>
          <w:p w14:paraId="7381120C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</w:tr>
      <w:tr w:rsidR="00B277FB" w:rsidRPr="00211E8F" w14:paraId="3A2E221C" w14:textId="77777777" w:rsidTr="00781350">
        <w:trPr>
          <w:trHeight w:val="240"/>
        </w:trPr>
        <w:tc>
          <w:tcPr>
            <w:tcW w:w="1892" w:type="dxa"/>
            <w:vMerge/>
            <w:hideMark/>
          </w:tcPr>
          <w:p w14:paraId="08355D9D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hideMark/>
          </w:tcPr>
          <w:p w14:paraId="02551739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ISFN-LN1</w:t>
            </w:r>
          </w:p>
        </w:tc>
        <w:tc>
          <w:tcPr>
            <w:tcW w:w="1540" w:type="dxa"/>
            <w:hideMark/>
          </w:tcPr>
          <w:p w14:paraId="15688840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200</w:t>
            </w:r>
          </w:p>
        </w:tc>
        <w:tc>
          <w:tcPr>
            <w:tcW w:w="1235" w:type="dxa"/>
            <w:hideMark/>
          </w:tcPr>
          <w:p w14:paraId="663FCEF9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35" w:type="dxa"/>
            <w:hideMark/>
          </w:tcPr>
          <w:p w14:paraId="38F4217D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43" w:type="dxa"/>
            <w:hideMark/>
          </w:tcPr>
          <w:p w14:paraId="08B59BFE" w14:textId="41323F8A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</w:tr>
      <w:tr w:rsidR="00B277FB" w:rsidRPr="00211E8F" w14:paraId="130E7065" w14:textId="77777777" w:rsidTr="00781350">
        <w:trPr>
          <w:trHeight w:val="240"/>
        </w:trPr>
        <w:tc>
          <w:tcPr>
            <w:tcW w:w="1892" w:type="dxa"/>
            <w:vMerge/>
            <w:hideMark/>
          </w:tcPr>
          <w:p w14:paraId="16DF66EA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hideMark/>
          </w:tcPr>
          <w:p w14:paraId="137BD136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ISFN-LN2</w:t>
            </w:r>
          </w:p>
        </w:tc>
        <w:tc>
          <w:tcPr>
            <w:tcW w:w="1540" w:type="dxa"/>
            <w:hideMark/>
          </w:tcPr>
          <w:p w14:paraId="1015D2EC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200</w:t>
            </w:r>
          </w:p>
        </w:tc>
        <w:tc>
          <w:tcPr>
            <w:tcW w:w="1235" w:type="dxa"/>
            <w:hideMark/>
          </w:tcPr>
          <w:p w14:paraId="30495418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35" w:type="dxa"/>
            <w:hideMark/>
          </w:tcPr>
          <w:p w14:paraId="082BE494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43" w:type="dxa"/>
            <w:hideMark/>
          </w:tcPr>
          <w:p w14:paraId="16ECBCA9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</w:tr>
      <w:tr w:rsidR="00B277FB" w:rsidRPr="00211E8F" w14:paraId="024FEE68" w14:textId="77777777" w:rsidTr="00781350">
        <w:trPr>
          <w:trHeight w:val="1125"/>
        </w:trPr>
        <w:tc>
          <w:tcPr>
            <w:tcW w:w="1892" w:type="dxa"/>
            <w:vMerge/>
            <w:hideMark/>
          </w:tcPr>
          <w:p w14:paraId="2BFA93BB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hideMark/>
          </w:tcPr>
          <w:p w14:paraId="470239E3" w14:textId="3FBC6594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ISFN-LN3</w:t>
            </w:r>
          </w:p>
        </w:tc>
        <w:tc>
          <w:tcPr>
            <w:tcW w:w="1540" w:type="dxa"/>
            <w:hideMark/>
          </w:tcPr>
          <w:p w14:paraId="3B7381D9" w14:textId="2DCC04BB" w:rsidR="00B277FB" w:rsidRPr="00211E8F" w:rsidRDefault="00B277FB" w:rsidP="003467AE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200 (</w:t>
            </w:r>
            <w:r w:rsidR="00725E11" w:rsidRPr="00211E8F">
              <w:rPr>
                <w:rFonts w:cstheme="minorHAnsi"/>
                <w:sz w:val="16"/>
                <w:szCs w:val="16"/>
                <w:lang w:val="en-GB"/>
              </w:rPr>
              <w:t xml:space="preserve">combined and </w:t>
            </w:r>
            <w:r w:rsidRPr="00211E8F">
              <w:rPr>
                <w:rFonts w:cstheme="minorHAnsi"/>
                <w:sz w:val="16"/>
                <w:szCs w:val="16"/>
                <w:lang w:val="en-GB"/>
              </w:rPr>
              <w:t>micro-dissected regions A, D, E, F, G)</w:t>
            </w:r>
            <w:r w:rsidR="003467AE">
              <w:rPr>
                <w:rFonts w:cstheme="minorHAnsi"/>
                <w:sz w:val="16"/>
                <w:szCs w:val="16"/>
                <w:lang w:val="en-GB"/>
              </w:rPr>
              <w:t>,</w:t>
            </w:r>
            <w:r w:rsidRPr="00211E8F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="003467AE">
              <w:rPr>
                <w:rFonts w:cstheme="minorHAnsi"/>
                <w:sz w:val="16"/>
                <w:szCs w:val="16"/>
                <w:lang w:val="en-GB"/>
              </w:rPr>
              <w:t>w</w:t>
            </w:r>
            <w:r w:rsidRPr="00211E8F">
              <w:rPr>
                <w:rFonts w:cstheme="minorHAnsi"/>
                <w:sz w:val="16"/>
                <w:szCs w:val="16"/>
                <w:lang w:val="en-GB"/>
              </w:rPr>
              <w:t>hile micro-dissected regions 3B and 3C &lt;200</w:t>
            </w:r>
            <w:r w:rsidR="003467AE">
              <w:rPr>
                <w:rFonts w:cstheme="minorHAnsi"/>
                <w:sz w:val="16"/>
                <w:szCs w:val="16"/>
                <w:lang w:val="en-GB"/>
              </w:rPr>
              <w:t> </w:t>
            </w:r>
            <w:proofErr w:type="spellStart"/>
            <w:r w:rsidRPr="00211E8F">
              <w:rPr>
                <w:rFonts w:cstheme="minorHAnsi"/>
                <w:sz w:val="16"/>
                <w:szCs w:val="16"/>
                <w:lang w:val="en-GB"/>
              </w:rPr>
              <w:t>bp</w:t>
            </w:r>
            <w:proofErr w:type="spellEnd"/>
          </w:p>
        </w:tc>
        <w:tc>
          <w:tcPr>
            <w:tcW w:w="1235" w:type="dxa"/>
            <w:hideMark/>
          </w:tcPr>
          <w:p w14:paraId="59492724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35" w:type="dxa"/>
            <w:hideMark/>
          </w:tcPr>
          <w:p w14:paraId="666F6A97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43" w:type="dxa"/>
            <w:hideMark/>
          </w:tcPr>
          <w:p w14:paraId="5B590CE1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</w:tr>
      <w:tr w:rsidR="00B277FB" w:rsidRPr="00211E8F" w14:paraId="5F5E0AFB" w14:textId="77777777" w:rsidTr="00781350">
        <w:trPr>
          <w:trHeight w:val="240"/>
        </w:trPr>
        <w:tc>
          <w:tcPr>
            <w:tcW w:w="1892" w:type="dxa"/>
            <w:vMerge/>
            <w:hideMark/>
          </w:tcPr>
          <w:p w14:paraId="4F79B704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hideMark/>
          </w:tcPr>
          <w:p w14:paraId="0B6EE6E1" w14:textId="24B79741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ISFN-LN4</w:t>
            </w:r>
          </w:p>
        </w:tc>
        <w:tc>
          <w:tcPr>
            <w:tcW w:w="1540" w:type="dxa"/>
            <w:hideMark/>
          </w:tcPr>
          <w:p w14:paraId="389C08BA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200</w:t>
            </w:r>
          </w:p>
        </w:tc>
        <w:tc>
          <w:tcPr>
            <w:tcW w:w="1235" w:type="dxa"/>
            <w:hideMark/>
          </w:tcPr>
          <w:p w14:paraId="550789E2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35" w:type="dxa"/>
            <w:hideMark/>
          </w:tcPr>
          <w:p w14:paraId="1D41736D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43" w:type="dxa"/>
            <w:hideMark/>
          </w:tcPr>
          <w:p w14:paraId="72F5EBA5" w14:textId="32324BDE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</w:tr>
      <w:tr w:rsidR="00B277FB" w:rsidRPr="00211E8F" w14:paraId="41817E49" w14:textId="77777777" w:rsidTr="00781350">
        <w:trPr>
          <w:trHeight w:val="240"/>
        </w:trPr>
        <w:tc>
          <w:tcPr>
            <w:tcW w:w="1892" w:type="dxa"/>
            <w:vMerge w:val="restart"/>
            <w:hideMark/>
          </w:tcPr>
          <w:p w14:paraId="35D82AB5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11E8F">
              <w:rPr>
                <w:rFonts w:cstheme="minorHAnsi"/>
                <w:sz w:val="20"/>
                <w:szCs w:val="20"/>
                <w:lang w:val="en-GB"/>
              </w:rPr>
              <w:t>B</w:t>
            </w:r>
          </w:p>
        </w:tc>
        <w:tc>
          <w:tcPr>
            <w:tcW w:w="1271" w:type="dxa"/>
            <w:hideMark/>
          </w:tcPr>
          <w:p w14:paraId="40EB2E55" w14:textId="5B06BBED" w:rsidR="00B277FB" w:rsidRPr="00211E8F" w:rsidRDefault="00B277FB" w:rsidP="003467AE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Overt</w:t>
            </w:r>
            <w:r w:rsidR="003467AE">
              <w:rPr>
                <w:rFonts w:cstheme="minorHAnsi"/>
                <w:sz w:val="16"/>
                <w:szCs w:val="16"/>
                <w:lang w:val="en-GB"/>
              </w:rPr>
              <w:t>-</w:t>
            </w:r>
            <w:r w:rsidRPr="00211E8F">
              <w:rPr>
                <w:rFonts w:cstheme="minorHAnsi"/>
                <w:sz w:val="16"/>
                <w:szCs w:val="16"/>
                <w:lang w:val="en-GB"/>
              </w:rPr>
              <w:t>FL</w:t>
            </w:r>
          </w:p>
        </w:tc>
        <w:tc>
          <w:tcPr>
            <w:tcW w:w="1540" w:type="dxa"/>
            <w:hideMark/>
          </w:tcPr>
          <w:p w14:paraId="195D3EC9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400</w:t>
            </w:r>
          </w:p>
        </w:tc>
        <w:tc>
          <w:tcPr>
            <w:tcW w:w="1235" w:type="dxa"/>
            <w:hideMark/>
          </w:tcPr>
          <w:p w14:paraId="293E5892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35" w:type="dxa"/>
            <w:hideMark/>
          </w:tcPr>
          <w:p w14:paraId="57D8B1AE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43" w:type="dxa"/>
            <w:hideMark/>
          </w:tcPr>
          <w:p w14:paraId="2F25357B" w14:textId="670F937E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</w:tr>
      <w:tr w:rsidR="00B277FB" w:rsidRPr="00211E8F" w14:paraId="2178982E" w14:textId="77777777" w:rsidTr="00781350">
        <w:trPr>
          <w:trHeight w:val="240"/>
        </w:trPr>
        <w:tc>
          <w:tcPr>
            <w:tcW w:w="1892" w:type="dxa"/>
            <w:vMerge/>
            <w:hideMark/>
          </w:tcPr>
          <w:p w14:paraId="1FD67EC1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hideMark/>
          </w:tcPr>
          <w:p w14:paraId="02C9697D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ISFN-LN1</w:t>
            </w:r>
          </w:p>
        </w:tc>
        <w:tc>
          <w:tcPr>
            <w:tcW w:w="1540" w:type="dxa"/>
            <w:hideMark/>
          </w:tcPr>
          <w:p w14:paraId="03E09CCE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200</w:t>
            </w:r>
          </w:p>
        </w:tc>
        <w:tc>
          <w:tcPr>
            <w:tcW w:w="1235" w:type="dxa"/>
            <w:hideMark/>
          </w:tcPr>
          <w:p w14:paraId="5AEC4DBF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Failed</w:t>
            </w:r>
          </w:p>
        </w:tc>
        <w:tc>
          <w:tcPr>
            <w:tcW w:w="1535" w:type="dxa"/>
            <w:hideMark/>
          </w:tcPr>
          <w:p w14:paraId="366F9116" w14:textId="29A28B79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  <w:tc>
          <w:tcPr>
            <w:tcW w:w="1543" w:type="dxa"/>
            <w:hideMark/>
          </w:tcPr>
          <w:p w14:paraId="711DDB72" w14:textId="6FDC501B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</w:tr>
      <w:tr w:rsidR="00B277FB" w:rsidRPr="00211E8F" w14:paraId="3F8D0F49" w14:textId="77777777" w:rsidTr="00781350">
        <w:trPr>
          <w:trHeight w:val="240"/>
        </w:trPr>
        <w:tc>
          <w:tcPr>
            <w:tcW w:w="1892" w:type="dxa"/>
            <w:vMerge/>
            <w:hideMark/>
          </w:tcPr>
          <w:p w14:paraId="2A72E89D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hideMark/>
          </w:tcPr>
          <w:p w14:paraId="1552A8F4" w14:textId="4E95406A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ISFN-LN2</w:t>
            </w:r>
          </w:p>
        </w:tc>
        <w:tc>
          <w:tcPr>
            <w:tcW w:w="1540" w:type="dxa"/>
            <w:hideMark/>
          </w:tcPr>
          <w:p w14:paraId="1F284AEB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200</w:t>
            </w:r>
          </w:p>
        </w:tc>
        <w:tc>
          <w:tcPr>
            <w:tcW w:w="1235" w:type="dxa"/>
            <w:hideMark/>
          </w:tcPr>
          <w:p w14:paraId="67CEEEA3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35" w:type="dxa"/>
            <w:hideMark/>
          </w:tcPr>
          <w:p w14:paraId="08A5D82E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43" w:type="dxa"/>
            <w:hideMark/>
          </w:tcPr>
          <w:p w14:paraId="5D6324F1" w14:textId="1FD2B64A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</w:tr>
      <w:tr w:rsidR="00B277FB" w:rsidRPr="00211E8F" w14:paraId="0C35189D" w14:textId="77777777" w:rsidTr="00781350">
        <w:trPr>
          <w:trHeight w:val="240"/>
        </w:trPr>
        <w:tc>
          <w:tcPr>
            <w:tcW w:w="1892" w:type="dxa"/>
            <w:vMerge/>
            <w:hideMark/>
          </w:tcPr>
          <w:p w14:paraId="21904647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hideMark/>
          </w:tcPr>
          <w:p w14:paraId="36E4D4B4" w14:textId="4ED50843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ISFN-LN3</w:t>
            </w:r>
          </w:p>
        </w:tc>
        <w:tc>
          <w:tcPr>
            <w:tcW w:w="1540" w:type="dxa"/>
            <w:hideMark/>
          </w:tcPr>
          <w:p w14:paraId="03C0DF1A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200</w:t>
            </w:r>
          </w:p>
        </w:tc>
        <w:tc>
          <w:tcPr>
            <w:tcW w:w="1235" w:type="dxa"/>
            <w:hideMark/>
          </w:tcPr>
          <w:p w14:paraId="193B9687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Failed</w:t>
            </w:r>
          </w:p>
        </w:tc>
        <w:tc>
          <w:tcPr>
            <w:tcW w:w="1535" w:type="dxa"/>
            <w:hideMark/>
          </w:tcPr>
          <w:p w14:paraId="1E0A87B8" w14:textId="126036C0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  <w:tc>
          <w:tcPr>
            <w:tcW w:w="1543" w:type="dxa"/>
            <w:hideMark/>
          </w:tcPr>
          <w:p w14:paraId="15056D0C" w14:textId="0455A56C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</w:tr>
      <w:tr w:rsidR="00B277FB" w:rsidRPr="00211E8F" w14:paraId="1A0AC8CD" w14:textId="77777777" w:rsidTr="00781350">
        <w:trPr>
          <w:trHeight w:val="240"/>
        </w:trPr>
        <w:tc>
          <w:tcPr>
            <w:tcW w:w="1892" w:type="dxa"/>
            <w:vMerge w:val="restart"/>
            <w:hideMark/>
          </w:tcPr>
          <w:p w14:paraId="6BFDFBCD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11E8F">
              <w:rPr>
                <w:rFonts w:cstheme="minorHAnsi"/>
                <w:sz w:val="20"/>
                <w:szCs w:val="20"/>
                <w:lang w:val="en-GB"/>
              </w:rPr>
              <w:t>C</w:t>
            </w:r>
          </w:p>
        </w:tc>
        <w:tc>
          <w:tcPr>
            <w:tcW w:w="1271" w:type="dxa"/>
            <w:hideMark/>
          </w:tcPr>
          <w:p w14:paraId="09B1CD3B" w14:textId="233B1312" w:rsidR="00B277FB" w:rsidRPr="00211E8F" w:rsidRDefault="00B277FB" w:rsidP="003467AE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Overt</w:t>
            </w:r>
            <w:r w:rsidR="003467AE">
              <w:rPr>
                <w:rFonts w:cstheme="minorHAnsi"/>
                <w:sz w:val="16"/>
                <w:szCs w:val="16"/>
                <w:lang w:val="en-GB"/>
              </w:rPr>
              <w:t>-</w:t>
            </w:r>
            <w:r w:rsidRPr="00211E8F">
              <w:rPr>
                <w:rFonts w:cstheme="minorHAnsi"/>
                <w:sz w:val="16"/>
                <w:szCs w:val="16"/>
                <w:lang w:val="en-GB"/>
              </w:rPr>
              <w:t>FL-LN1</w:t>
            </w:r>
          </w:p>
        </w:tc>
        <w:tc>
          <w:tcPr>
            <w:tcW w:w="1540" w:type="dxa"/>
            <w:hideMark/>
          </w:tcPr>
          <w:p w14:paraId="051AF753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300</w:t>
            </w:r>
          </w:p>
        </w:tc>
        <w:tc>
          <w:tcPr>
            <w:tcW w:w="1235" w:type="dxa"/>
            <w:hideMark/>
          </w:tcPr>
          <w:p w14:paraId="768EE90A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35" w:type="dxa"/>
            <w:hideMark/>
          </w:tcPr>
          <w:p w14:paraId="638F262F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43" w:type="dxa"/>
            <w:hideMark/>
          </w:tcPr>
          <w:p w14:paraId="05B8B52A" w14:textId="7D724591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</w:tr>
      <w:tr w:rsidR="00B277FB" w:rsidRPr="00211E8F" w14:paraId="4265A786" w14:textId="77777777" w:rsidTr="00781350">
        <w:trPr>
          <w:trHeight w:val="240"/>
        </w:trPr>
        <w:tc>
          <w:tcPr>
            <w:tcW w:w="1892" w:type="dxa"/>
            <w:vMerge/>
            <w:hideMark/>
          </w:tcPr>
          <w:p w14:paraId="2AC63152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hideMark/>
          </w:tcPr>
          <w:p w14:paraId="105EF042" w14:textId="2FD2DA5B" w:rsidR="00B277FB" w:rsidRPr="00211E8F" w:rsidRDefault="00B277FB" w:rsidP="003467AE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Overt</w:t>
            </w:r>
            <w:r w:rsidR="003467AE">
              <w:rPr>
                <w:rFonts w:cstheme="minorHAnsi"/>
                <w:sz w:val="16"/>
                <w:szCs w:val="16"/>
                <w:lang w:val="en-GB"/>
              </w:rPr>
              <w:t>-</w:t>
            </w:r>
            <w:r w:rsidRPr="00211E8F">
              <w:rPr>
                <w:rFonts w:cstheme="minorHAnsi"/>
                <w:sz w:val="16"/>
                <w:szCs w:val="16"/>
                <w:lang w:val="en-GB"/>
              </w:rPr>
              <w:t>FL-LN2</w:t>
            </w:r>
          </w:p>
        </w:tc>
        <w:tc>
          <w:tcPr>
            <w:tcW w:w="1540" w:type="dxa"/>
            <w:hideMark/>
          </w:tcPr>
          <w:p w14:paraId="2533C2CF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300</w:t>
            </w:r>
          </w:p>
        </w:tc>
        <w:tc>
          <w:tcPr>
            <w:tcW w:w="1235" w:type="dxa"/>
            <w:hideMark/>
          </w:tcPr>
          <w:p w14:paraId="4DC546D5" w14:textId="5DAABF71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35" w:type="dxa"/>
            <w:hideMark/>
          </w:tcPr>
          <w:p w14:paraId="243B25BC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43" w:type="dxa"/>
            <w:hideMark/>
          </w:tcPr>
          <w:p w14:paraId="0C23544C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</w:tr>
      <w:tr w:rsidR="00B277FB" w:rsidRPr="00211E8F" w14:paraId="67BE1045" w14:textId="77777777" w:rsidTr="00781350">
        <w:trPr>
          <w:trHeight w:val="240"/>
        </w:trPr>
        <w:tc>
          <w:tcPr>
            <w:tcW w:w="1892" w:type="dxa"/>
            <w:vMerge/>
            <w:hideMark/>
          </w:tcPr>
          <w:p w14:paraId="50D89732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hideMark/>
          </w:tcPr>
          <w:p w14:paraId="202D3900" w14:textId="3BA20E2C" w:rsidR="00B277FB" w:rsidRPr="00211E8F" w:rsidRDefault="00B277FB" w:rsidP="003467AE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Overt</w:t>
            </w:r>
            <w:r w:rsidR="003467AE">
              <w:rPr>
                <w:rFonts w:cstheme="minorHAnsi"/>
                <w:sz w:val="16"/>
                <w:szCs w:val="16"/>
                <w:lang w:val="en-GB"/>
              </w:rPr>
              <w:t>-</w:t>
            </w:r>
            <w:r w:rsidRPr="00211E8F">
              <w:rPr>
                <w:rFonts w:cstheme="minorHAnsi"/>
                <w:sz w:val="16"/>
                <w:szCs w:val="16"/>
                <w:lang w:val="en-GB"/>
              </w:rPr>
              <w:t>FL-LN3</w:t>
            </w:r>
          </w:p>
        </w:tc>
        <w:tc>
          <w:tcPr>
            <w:tcW w:w="1540" w:type="dxa"/>
            <w:hideMark/>
          </w:tcPr>
          <w:p w14:paraId="01F074B1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200</w:t>
            </w:r>
          </w:p>
        </w:tc>
        <w:tc>
          <w:tcPr>
            <w:tcW w:w="1235" w:type="dxa"/>
            <w:hideMark/>
          </w:tcPr>
          <w:p w14:paraId="00B96CEB" w14:textId="7A7F285D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35" w:type="dxa"/>
            <w:hideMark/>
          </w:tcPr>
          <w:p w14:paraId="649412D7" w14:textId="64814FD4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  <w:tc>
          <w:tcPr>
            <w:tcW w:w="1543" w:type="dxa"/>
            <w:hideMark/>
          </w:tcPr>
          <w:p w14:paraId="1FA3BE09" w14:textId="754DA5B1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</w:tr>
      <w:tr w:rsidR="00B277FB" w:rsidRPr="00211E8F" w14:paraId="50EA3FCA" w14:textId="77777777" w:rsidTr="00781350">
        <w:trPr>
          <w:trHeight w:val="240"/>
        </w:trPr>
        <w:tc>
          <w:tcPr>
            <w:tcW w:w="1892" w:type="dxa"/>
            <w:vMerge/>
            <w:hideMark/>
          </w:tcPr>
          <w:p w14:paraId="01831F55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hideMark/>
          </w:tcPr>
          <w:p w14:paraId="1E55A173" w14:textId="7B3C8193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ISFN-LN1</w:t>
            </w:r>
          </w:p>
        </w:tc>
        <w:tc>
          <w:tcPr>
            <w:tcW w:w="1540" w:type="dxa"/>
            <w:hideMark/>
          </w:tcPr>
          <w:p w14:paraId="561F7AA4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300 faint</w:t>
            </w:r>
          </w:p>
        </w:tc>
        <w:tc>
          <w:tcPr>
            <w:tcW w:w="1235" w:type="dxa"/>
            <w:hideMark/>
          </w:tcPr>
          <w:p w14:paraId="10B0BDF6" w14:textId="5B43E61A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35" w:type="dxa"/>
            <w:hideMark/>
          </w:tcPr>
          <w:p w14:paraId="67743006" w14:textId="709937B6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  <w:tc>
          <w:tcPr>
            <w:tcW w:w="1543" w:type="dxa"/>
            <w:hideMark/>
          </w:tcPr>
          <w:p w14:paraId="6F635614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</w:tr>
      <w:tr w:rsidR="00B277FB" w:rsidRPr="00211E8F" w14:paraId="4731910C" w14:textId="77777777" w:rsidTr="00781350">
        <w:trPr>
          <w:trHeight w:val="240"/>
        </w:trPr>
        <w:tc>
          <w:tcPr>
            <w:tcW w:w="1892" w:type="dxa"/>
            <w:vMerge/>
            <w:hideMark/>
          </w:tcPr>
          <w:p w14:paraId="459E1268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hideMark/>
          </w:tcPr>
          <w:p w14:paraId="5C34FA71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ISFN-LN2</w:t>
            </w:r>
          </w:p>
        </w:tc>
        <w:tc>
          <w:tcPr>
            <w:tcW w:w="1540" w:type="dxa"/>
            <w:hideMark/>
          </w:tcPr>
          <w:p w14:paraId="7778B902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300 faint</w:t>
            </w:r>
          </w:p>
        </w:tc>
        <w:tc>
          <w:tcPr>
            <w:tcW w:w="1235" w:type="dxa"/>
            <w:hideMark/>
          </w:tcPr>
          <w:p w14:paraId="6D5E7A82" w14:textId="56DF5D78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35" w:type="dxa"/>
            <w:hideMark/>
          </w:tcPr>
          <w:p w14:paraId="5C8EC5EF" w14:textId="0247D5A4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  <w:tc>
          <w:tcPr>
            <w:tcW w:w="1543" w:type="dxa"/>
            <w:hideMark/>
          </w:tcPr>
          <w:p w14:paraId="6C4C53A3" w14:textId="5C9D9367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</w:tr>
      <w:tr w:rsidR="00B277FB" w:rsidRPr="00211E8F" w14:paraId="1AB679F4" w14:textId="77777777" w:rsidTr="00781350">
        <w:trPr>
          <w:trHeight w:val="240"/>
        </w:trPr>
        <w:tc>
          <w:tcPr>
            <w:tcW w:w="1892" w:type="dxa"/>
            <w:vMerge/>
            <w:hideMark/>
          </w:tcPr>
          <w:p w14:paraId="53964483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hideMark/>
          </w:tcPr>
          <w:p w14:paraId="46CF368C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ISFN-LN3</w:t>
            </w:r>
          </w:p>
        </w:tc>
        <w:tc>
          <w:tcPr>
            <w:tcW w:w="1540" w:type="dxa"/>
            <w:hideMark/>
          </w:tcPr>
          <w:p w14:paraId="166C745A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300 faint</w:t>
            </w:r>
          </w:p>
        </w:tc>
        <w:tc>
          <w:tcPr>
            <w:tcW w:w="1235" w:type="dxa"/>
            <w:hideMark/>
          </w:tcPr>
          <w:p w14:paraId="59B84BDA" w14:textId="52119F42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35" w:type="dxa"/>
            <w:hideMark/>
          </w:tcPr>
          <w:p w14:paraId="0E42DC04" w14:textId="3D1B9AA6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  <w:tc>
          <w:tcPr>
            <w:tcW w:w="1543" w:type="dxa"/>
            <w:hideMark/>
          </w:tcPr>
          <w:p w14:paraId="35FF358F" w14:textId="61D7411F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</w:tr>
      <w:tr w:rsidR="00B277FB" w:rsidRPr="00211E8F" w14:paraId="0FFFFD34" w14:textId="77777777" w:rsidTr="00781350">
        <w:trPr>
          <w:trHeight w:val="240"/>
        </w:trPr>
        <w:tc>
          <w:tcPr>
            <w:tcW w:w="1892" w:type="dxa"/>
            <w:vMerge/>
            <w:hideMark/>
          </w:tcPr>
          <w:p w14:paraId="657158A9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hideMark/>
          </w:tcPr>
          <w:p w14:paraId="48632F20" w14:textId="09177894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ISFN-LN4</w:t>
            </w:r>
          </w:p>
        </w:tc>
        <w:tc>
          <w:tcPr>
            <w:tcW w:w="1540" w:type="dxa"/>
            <w:hideMark/>
          </w:tcPr>
          <w:p w14:paraId="2013AF66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300</w:t>
            </w:r>
          </w:p>
        </w:tc>
        <w:tc>
          <w:tcPr>
            <w:tcW w:w="1235" w:type="dxa"/>
            <w:hideMark/>
          </w:tcPr>
          <w:p w14:paraId="2E3CAE8D" w14:textId="647971D2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35" w:type="dxa"/>
            <w:hideMark/>
          </w:tcPr>
          <w:p w14:paraId="69013089" w14:textId="538FCFCD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  <w:tc>
          <w:tcPr>
            <w:tcW w:w="1543" w:type="dxa"/>
            <w:hideMark/>
          </w:tcPr>
          <w:p w14:paraId="6DAFE563" w14:textId="469533FC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</w:tr>
      <w:tr w:rsidR="00B277FB" w:rsidRPr="00211E8F" w14:paraId="1BABB29F" w14:textId="77777777" w:rsidTr="00781350">
        <w:trPr>
          <w:trHeight w:val="240"/>
        </w:trPr>
        <w:tc>
          <w:tcPr>
            <w:tcW w:w="1892" w:type="dxa"/>
            <w:vMerge/>
            <w:hideMark/>
          </w:tcPr>
          <w:p w14:paraId="6AA17FA4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hideMark/>
          </w:tcPr>
          <w:p w14:paraId="50AAA8EB" w14:textId="22107E00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ISFN-LN5</w:t>
            </w:r>
          </w:p>
        </w:tc>
        <w:tc>
          <w:tcPr>
            <w:tcW w:w="1540" w:type="dxa"/>
            <w:hideMark/>
          </w:tcPr>
          <w:p w14:paraId="3E1F2041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200</w:t>
            </w:r>
          </w:p>
        </w:tc>
        <w:tc>
          <w:tcPr>
            <w:tcW w:w="1235" w:type="dxa"/>
            <w:hideMark/>
          </w:tcPr>
          <w:p w14:paraId="4B253222" w14:textId="6DBE9160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35" w:type="dxa"/>
            <w:hideMark/>
          </w:tcPr>
          <w:p w14:paraId="6D0117FE" w14:textId="2BCB0EEC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  <w:tc>
          <w:tcPr>
            <w:tcW w:w="1543" w:type="dxa"/>
            <w:hideMark/>
          </w:tcPr>
          <w:p w14:paraId="5E025CB7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</w:tr>
      <w:tr w:rsidR="00B277FB" w:rsidRPr="00211E8F" w14:paraId="124BCFD4" w14:textId="77777777" w:rsidTr="00781350">
        <w:trPr>
          <w:trHeight w:val="240"/>
        </w:trPr>
        <w:tc>
          <w:tcPr>
            <w:tcW w:w="1892" w:type="dxa"/>
            <w:vMerge/>
            <w:hideMark/>
          </w:tcPr>
          <w:p w14:paraId="24F044F2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hideMark/>
          </w:tcPr>
          <w:p w14:paraId="3091C0D2" w14:textId="42DC05BD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ISFN-LN6</w:t>
            </w:r>
          </w:p>
        </w:tc>
        <w:tc>
          <w:tcPr>
            <w:tcW w:w="1540" w:type="dxa"/>
            <w:hideMark/>
          </w:tcPr>
          <w:p w14:paraId="629F0803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300 faint</w:t>
            </w:r>
          </w:p>
        </w:tc>
        <w:tc>
          <w:tcPr>
            <w:tcW w:w="1235" w:type="dxa"/>
            <w:hideMark/>
          </w:tcPr>
          <w:p w14:paraId="0A033F1F" w14:textId="0DD4F2DD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35" w:type="dxa"/>
            <w:hideMark/>
          </w:tcPr>
          <w:p w14:paraId="39994E8C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43" w:type="dxa"/>
            <w:hideMark/>
          </w:tcPr>
          <w:p w14:paraId="496712DF" w14:textId="2102BFD5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</w:tr>
      <w:tr w:rsidR="00B277FB" w:rsidRPr="00211E8F" w14:paraId="5E652250" w14:textId="77777777" w:rsidTr="00781350">
        <w:trPr>
          <w:trHeight w:val="240"/>
        </w:trPr>
        <w:tc>
          <w:tcPr>
            <w:tcW w:w="1892" w:type="dxa"/>
            <w:vMerge/>
            <w:hideMark/>
          </w:tcPr>
          <w:p w14:paraId="0170B131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hideMark/>
          </w:tcPr>
          <w:p w14:paraId="5B4A489D" w14:textId="3D75BB89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ISFN-LN7</w:t>
            </w:r>
          </w:p>
        </w:tc>
        <w:tc>
          <w:tcPr>
            <w:tcW w:w="1540" w:type="dxa"/>
            <w:hideMark/>
          </w:tcPr>
          <w:p w14:paraId="4BD0A87F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300 faint</w:t>
            </w:r>
          </w:p>
        </w:tc>
        <w:tc>
          <w:tcPr>
            <w:tcW w:w="1235" w:type="dxa"/>
            <w:hideMark/>
          </w:tcPr>
          <w:p w14:paraId="1EDCDFF0" w14:textId="68A859E6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35" w:type="dxa"/>
            <w:hideMark/>
          </w:tcPr>
          <w:p w14:paraId="1A87BED3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43" w:type="dxa"/>
            <w:hideMark/>
          </w:tcPr>
          <w:p w14:paraId="64B066D0" w14:textId="1223A522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</w:tr>
      <w:tr w:rsidR="00B277FB" w:rsidRPr="00211E8F" w14:paraId="54E6F98D" w14:textId="77777777" w:rsidTr="00781350">
        <w:trPr>
          <w:trHeight w:val="240"/>
        </w:trPr>
        <w:tc>
          <w:tcPr>
            <w:tcW w:w="1892" w:type="dxa"/>
            <w:vMerge/>
            <w:hideMark/>
          </w:tcPr>
          <w:p w14:paraId="68E22E5A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hideMark/>
          </w:tcPr>
          <w:p w14:paraId="481923FD" w14:textId="1D8DB24F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ISFN-LN8</w:t>
            </w:r>
          </w:p>
        </w:tc>
        <w:tc>
          <w:tcPr>
            <w:tcW w:w="1540" w:type="dxa"/>
            <w:hideMark/>
          </w:tcPr>
          <w:p w14:paraId="07866CF7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300 faint</w:t>
            </w:r>
          </w:p>
        </w:tc>
        <w:tc>
          <w:tcPr>
            <w:tcW w:w="1235" w:type="dxa"/>
            <w:hideMark/>
          </w:tcPr>
          <w:p w14:paraId="4B0F0138" w14:textId="5FFE4DCC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35" w:type="dxa"/>
            <w:hideMark/>
          </w:tcPr>
          <w:p w14:paraId="19AE91BF" w14:textId="61B75085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  <w:tc>
          <w:tcPr>
            <w:tcW w:w="1543" w:type="dxa"/>
            <w:hideMark/>
          </w:tcPr>
          <w:p w14:paraId="5919FC0A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</w:tr>
      <w:tr w:rsidR="00B277FB" w:rsidRPr="00211E8F" w14:paraId="439A5EB9" w14:textId="77777777" w:rsidTr="00781350">
        <w:trPr>
          <w:trHeight w:val="240"/>
        </w:trPr>
        <w:tc>
          <w:tcPr>
            <w:tcW w:w="1892" w:type="dxa"/>
            <w:vMerge/>
            <w:hideMark/>
          </w:tcPr>
          <w:p w14:paraId="3C0081F8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hideMark/>
          </w:tcPr>
          <w:p w14:paraId="7A86E892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ISFN-LN9</w:t>
            </w:r>
          </w:p>
        </w:tc>
        <w:tc>
          <w:tcPr>
            <w:tcW w:w="1540" w:type="dxa"/>
            <w:hideMark/>
          </w:tcPr>
          <w:p w14:paraId="2495354F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300 faint</w:t>
            </w:r>
          </w:p>
        </w:tc>
        <w:tc>
          <w:tcPr>
            <w:tcW w:w="1235" w:type="dxa"/>
            <w:hideMark/>
          </w:tcPr>
          <w:p w14:paraId="0B2ACC61" w14:textId="39FB87CA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35" w:type="dxa"/>
            <w:hideMark/>
          </w:tcPr>
          <w:p w14:paraId="03EF4CF4" w14:textId="16AE59E8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  <w:tc>
          <w:tcPr>
            <w:tcW w:w="1543" w:type="dxa"/>
            <w:hideMark/>
          </w:tcPr>
          <w:p w14:paraId="0E67EA76" w14:textId="019533D1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</w:tr>
      <w:tr w:rsidR="00B277FB" w:rsidRPr="00211E8F" w14:paraId="50FCC743" w14:textId="77777777" w:rsidTr="00781350">
        <w:trPr>
          <w:trHeight w:val="240"/>
        </w:trPr>
        <w:tc>
          <w:tcPr>
            <w:tcW w:w="1892" w:type="dxa"/>
            <w:vMerge/>
            <w:hideMark/>
          </w:tcPr>
          <w:p w14:paraId="1430BF58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hideMark/>
          </w:tcPr>
          <w:p w14:paraId="2D29482B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ISFN-LN10</w:t>
            </w:r>
          </w:p>
        </w:tc>
        <w:tc>
          <w:tcPr>
            <w:tcW w:w="1540" w:type="dxa"/>
            <w:hideMark/>
          </w:tcPr>
          <w:p w14:paraId="23C2721D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300 faint</w:t>
            </w:r>
          </w:p>
        </w:tc>
        <w:tc>
          <w:tcPr>
            <w:tcW w:w="1235" w:type="dxa"/>
            <w:hideMark/>
          </w:tcPr>
          <w:p w14:paraId="75A089DD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Failed</w:t>
            </w:r>
          </w:p>
        </w:tc>
        <w:tc>
          <w:tcPr>
            <w:tcW w:w="1535" w:type="dxa"/>
            <w:hideMark/>
          </w:tcPr>
          <w:p w14:paraId="2AD5E07E" w14:textId="77B8DCF8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  <w:tc>
          <w:tcPr>
            <w:tcW w:w="1543" w:type="dxa"/>
            <w:hideMark/>
          </w:tcPr>
          <w:p w14:paraId="6A120954" w14:textId="3DFA950B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</w:tr>
      <w:tr w:rsidR="00B277FB" w:rsidRPr="00211E8F" w14:paraId="4EC7735D" w14:textId="77777777" w:rsidTr="00781350">
        <w:trPr>
          <w:trHeight w:val="240"/>
        </w:trPr>
        <w:tc>
          <w:tcPr>
            <w:tcW w:w="1892" w:type="dxa"/>
            <w:vMerge/>
            <w:hideMark/>
          </w:tcPr>
          <w:p w14:paraId="0C7536D3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hideMark/>
          </w:tcPr>
          <w:p w14:paraId="07C4FC32" w14:textId="53F18DD3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ISFN-LN11</w:t>
            </w:r>
          </w:p>
        </w:tc>
        <w:tc>
          <w:tcPr>
            <w:tcW w:w="1540" w:type="dxa"/>
            <w:hideMark/>
          </w:tcPr>
          <w:p w14:paraId="2B0BBED7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300 faint</w:t>
            </w:r>
          </w:p>
        </w:tc>
        <w:tc>
          <w:tcPr>
            <w:tcW w:w="1235" w:type="dxa"/>
            <w:hideMark/>
          </w:tcPr>
          <w:p w14:paraId="7CA50C2D" w14:textId="74DABAA2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35" w:type="dxa"/>
            <w:hideMark/>
          </w:tcPr>
          <w:p w14:paraId="62D124E3" w14:textId="0BCB029F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  <w:tc>
          <w:tcPr>
            <w:tcW w:w="1543" w:type="dxa"/>
            <w:hideMark/>
          </w:tcPr>
          <w:p w14:paraId="0C811320" w14:textId="6B6CBF04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</w:tr>
      <w:tr w:rsidR="00B277FB" w:rsidRPr="00211E8F" w14:paraId="75A42E64" w14:textId="77777777" w:rsidTr="00781350">
        <w:trPr>
          <w:trHeight w:val="240"/>
        </w:trPr>
        <w:tc>
          <w:tcPr>
            <w:tcW w:w="1892" w:type="dxa"/>
            <w:vMerge/>
            <w:hideMark/>
          </w:tcPr>
          <w:p w14:paraId="54A18E3A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hideMark/>
          </w:tcPr>
          <w:p w14:paraId="54DA1FEF" w14:textId="0636BC23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ISFN-LN12</w:t>
            </w:r>
          </w:p>
        </w:tc>
        <w:tc>
          <w:tcPr>
            <w:tcW w:w="1540" w:type="dxa"/>
            <w:hideMark/>
          </w:tcPr>
          <w:p w14:paraId="4F07FDFF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300</w:t>
            </w:r>
          </w:p>
        </w:tc>
        <w:tc>
          <w:tcPr>
            <w:tcW w:w="1235" w:type="dxa"/>
            <w:hideMark/>
          </w:tcPr>
          <w:p w14:paraId="00A8083E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35" w:type="dxa"/>
            <w:hideMark/>
          </w:tcPr>
          <w:p w14:paraId="4950D584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43" w:type="dxa"/>
            <w:hideMark/>
          </w:tcPr>
          <w:p w14:paraId="3D1BFC20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</w:tr>
      <w:tr w:rsidR="00B277FB" w:rsidRPr="00211E8F" w14:paraId="390F863A" w14:textId="77777777" w:rsidTr="00781350">
        <w:trPr>
          <w:trHeight w:val="240"/>
        </w:trPr>
        <w:tc>
          <w:tcPr>
            <w:tcW w:w="1892" w:type="dxa"/>
            <w:vMerge/>
            <w:hideMark/>
          </w:tcPr>
          <w:p w14:paraId="36949935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hideMark/>
          </w:tcPr>
          <w:p w14:paraId="7DC648DD" w14:textId="7CDC31C0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ISFN-LN13</w:t>
            </w:r>
          </w:p>
        </w:tc>
        <w:tc>
          <w:tcPr>
            <w:tcW w:w="1540" w:type="dxa"/>
            <w:hideMark/>
          </w:tcPr>
          <w:p w14:paraId="3AE6327B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300</w:t>
            </w:r>
          </w:p>
        </w:tc>
        <w:tc>
          <w:tcPr>
            <w:tcW w:w="1235" w:type="dxa"/>
            <w:hideMark/>
          </w:tcPr>
          <w:p w14:paraId="2C2B7D9D" w14:textId="266D84F1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35" w:type="dxa"/>
            <w:hideMark/>
          </w:tcPr>
          <w:p w14:paraId="1B7EBD37" w14:textId="03607D0E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  <w:tc>
          <w:tcPr>
            <w:tcW w:w="1543" w:type="dxa"/>
            <w:hideMark/>
          </w:tcPr>
          <w:p w14:paraId="682D9DE7" w14:textId="79B0FD7B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</w:tr>
      <w:tr w:rsidR="00B277FB" w:rsidRPr="00211E8F" w14:paraId="2B6CCAA7" w14:textId="77777777" w:rsidTr="00781350">
        <w:trPr>
          <w:trHeight w:val="240"/>
        </w:trPr>
        <w:tc>
          <w:tcPr>
            <w:tcW w:w="1892" w:type="dxa"/>
            <w:vMerge/>
            <w:hideMark/>
          </w:tcPr>
          <w:p w14:paraId="239D3AB6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hideMark/>
          </w:tcPr>
          <w:p w14:paraId="61E21136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ISFN-LN14</w:t>
            </w:r>
          </w:p>
        </w:tc>
        <w:tc>
          <w:tcPr>
            <w:tcW w:w="1540" w:type="dxa"/>
            <w:hideMark/>
          </w:tcPr>
          <w:p w14:paraId="38BB2E31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200</w:t>
            </w:r>
          </w:p>
        </w:tc>
        <w:tc>
          <w:tcPr>
            <w:tcW w:w="1235" w:type="dxa"/>
            <w:hideMark/>
          </w:tcPr>
          <w:p w14:paraId="7FE7E504" w14:textId="5291E47F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35" w:type="dxa"/>
            <w:hideMark/>
          </w:tcPr>
          <w:p w14:paraId="7E49B4C6" w14:textId="44D069C6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  <w:tc>
          <w:tcPr>
            <w:tcW w:w="1543" w:type="dxa"/>
            <w:hideMark/>
          </w:tcPr>
          <w:p w14:paraId="6CA9068A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</w:tr>
      <w:tr w:rsidR="00B277FB" w:rsidRPr="00211E8F" w14:paraId="3B7E20C3" w14:textId="77777777" w:rsidTr="00781350">
        <w:trPr>
          <w:trHeight w:val="240"/>
        </w:trPr>
        <w:tc>
          <w:tcPr>
            <w:tcW w:w="1892" w:type="dxa"/>
            <w:vMerge w:val="restart"/>
            <w:hideMark/>
          </w:tcPr>
          <w:p w14:paraId="07A73F83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11E8F">
              <w:rPr>
                <w:rFonts w:cstheme="minorHAnsi"/>
                <w:sz w:val="20"/>
                <w:szCs w:val="20"/>
                <w:lang w:val="en-GB"/>
              </w:rPr>
              <w:t>D</w:t>
            </w:r>
          </w:p>
        </w:tc>
        <w:tc>
          <w:tcPr>
            <w:tcW w:w="1271" w:type="dxa"/>
            <w:hideMark/>
          </w:tcPr>
          <w:p w14:paraId="363C4C13" w14:textId="3C7B9C7D" w:rsidR="00B277FB" w:rsidRPr="00211E8F" w:rsidRDefault="00B277FB" w:rsidP="003467AE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Overt</w:t>
            </w:r>
            <w:r w:rsidR="003467AE">
              <w:rPr>
                <w:rFonts w:cstheme="minorHAnsi"/>
                <w:sz w:val="16"/>
                <w:szCs w:val="16"/>
                <w:lang w:val="en-GB"/>
              </w:rPr>
              <w:t>-</w:t>
            </w:r>
            <w:r w:rsidRPr="00211E8F">
              <w:rPr>
                <w:rFonts w:cstheme="minorHAnsi"/>
                <w:sz w:val="16"/>
                <w:szCs w:val="16"/>
                <w:lang w:val="en-GB"/>
              </w:rPr>
              <w:t>FL</w:t>
            </w:r>
          </w:p>
        </w:tc>
        <w:tc>
          <w:tcPr>
            <w:tcW w:w="1540" w:type="dxa"/>
            <w:hideMark/>
          </w:tcPr>
          <w:p w14:paraId="423F3351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400</w:t>
            </w:r>
          </w:p>
        </w:tc>
        <w:tc>
          <w:tcPr>
            <w:tcW w:w="1235" w:type="dxa"/>
            <w:hideMark/>
          </w:tcPr>
          <w:p w14:paraId="0DA09008" w14:textId="41F7B8E6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35" w:type="dxa"/>
            <w:hideMark/>
          </w:tcPr>
          <w:p w14:paraId="63C24212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43" w:type="dxa"/>
            <w:hideMark/>
          </w:tcPr>
          <w:p w14:paraId="2E6D8B1A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</w:tr>
      <w:tr w:rsidR="00B277FB" w:rsidRPr="00211E8F" w14:paraId="09D0D444" w14:textId="77777777" w:rsidTr="00781350">
        <w:trPr>
          <w:trHeight w:val="240"/>
        </w:trPr>
        <w:tc>
          <w:tcPr>
            <w:tcW w:w="1892" w:type="dxa"/>
            <w:vMerge/>
            <w:hideMark/>
          </w:tcPr>
          <w:p w14:paraId="70BBBB25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hideMark/>
          </w:tcPr>
          <w:p w14:paraId="6D076044" w14:textId="577D2473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ISFN-LN1</w:t>
            </w:r>
          </w:p>
        </w:tc>
        <w:tc>
          <w:tcPr>
            <w:tcW w:w="1540" w:type="dxa"/>
            <w:hideMark/>
          </w:tcPr>
          <w:p w14:paraId="4F050B36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200</w:t>
            </w:r>
          </w:p>
        </w:tc>
        <w:tc>
          <w:tcPr>
            <w:tcW w:w="1235" w:type="dxa"/>
            <w:hideMark/>
          </w:tcPr>
          <w:p w14:paraId="0F8BEFDC" w14:textId="76EC21E5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35" w:type="dxa"/>
            <w:hideMark/>
          </w:tcPr>
          <w:p w14:paraId="067D8B37" w14:textId="04D880DF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  <w:tc>
          <w:tcPr>
            <w:tcW w:w="1543" w:type="dxa"/>
            <w:hideMark/>
          </w:tcPr>
          <w:p w14:paraId="19526A9D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</w:tr>
      <w:tr w:rsidR="00B277FB" w:rsidRPr="00211E8F" w14:paraId="412811A6" w14:textId="77777777" w:rsidTr="00781350">
        <w:trPr>
          <w:trHeight w:val="240"/>
        </w:trPr>
        <w:tc>
          <w:tcPr>
            <w:tcW w:w="1892" w:type="dxa"/>
            <w:vMerge/>
            <w:hideMark/>
          </w:tcPr>
          <w:p w14:paraId="2B6BF644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hideMark/>
          </w:tcPr>
          <w:p w14:paraId="67D36611" w14:textId="5BDD5164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ISFN-LN2</w:t>
            </w:r>
          </w:p>
        </w:tc>
        <w:tc>
          <w:tcPr>
            <w:tcW w:w="1540" w:type="dxa"/>
            <w:hideMark/>
          </w:tcPr>
          <w:p w14:paraId="33FF9270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200</w:t>
            </w:r>
          </w:p>
        </w:tc>
        <w:tc>
          <w:tcPr>
            <w:tcW w:w="1235" w:type="dxa"/>
            <w:hideMark/>
          </w:tcPr>
          <w:p w14:paraId="6EA19A9E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35" w:type="dxa"/>
            <w:hideMark/>
          </w:tcPr>
          <w:p w14:paraId="48B587A0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43" w:type="dxa"/>
            <w:hideMark/>
          </w:tcPr>
          <w:p w14:paraId="7720D213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</w:tr>
      <w:tr w:rsidR="00B277FB" w:rsidRPr="00211E8F" w14:paraId="1DC1D10D" w14:textId="77777777" w:rsidTr="00781350">
        <w:trPr>
          <w:trHeight w:val="240"/>
        </w:trPr>
        <w:tc>
          <w:tcPr>
            <w:tcW w:w="1892" w:type="dxa"/>
            <w:vMerge/>
            <w:hideMark/>
          </w:tcPr>
          <w:p w14:paraId="3939D2C4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hideMark/>
          </w:tcPr>
          <w:p w14:paraId="7A576B49" w14:textId="54884544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ISFN-LN3</w:t>
            </w:r>
          </w:p>
        </w:tc>
        <w:tc>
          <w:tcPr>
            <w:tcW w:w="1540" w:type="dxa"/>
            <w:hideMark/>
          </w:tcPr>
          <w:p w14:paraId="06BBD7AB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200</w:t>
            </w:r>
          </w:p>
        </w:tc>
        <w:tc>
          <w:tcPr>
            <w:tcW w:w="1235" w:type="dxa"/>
            <w:hideMark/>
          </w:tcPr>
          <w:p w14:paraId="6F4D703E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35" w:type="dxa"/>
            <w:hideMark/>
          </w:tcPr>
          <w:p w14:paraId="08D7F26A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43" w:type="dxa"/>
            <w:hideMark/>
          </w:tcPr>
          <w:p w14:paraId="5F7B7199" w14:textId="0AD616AD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</w:tr>
      <w:tr w:rsidR="00B277FB" w:rsidRPr="00211E8F" w14:paraId="2A138529" w14:textId="77777777" w:rsidTr="00781350">
        <w:trPr>
          <w:trHeight w:val="240"/>
        </w:trPr>
        <w:tc>
          <w:tcPr>
            <w:tcW w:w="1892" w:type="dxa"/>
            <w:vMerge/>
            <w:hideMark/>
          </w:tcPr>
          <w:p w14:paraId="2F7DAABA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hideMark/>
          </w:tcPr>
          <w:p w14:paraId="030B7498" w14:textId="52309D93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ISFN-LN4</w:t>
            </w:r>
          </w:p>
        </w:tc>
        <w:tc>
          <w:tcPr>
            <w:tcW w:w="1540" w:type="dxa"/>
            <w:hideMark/>
          </w:tcPr>
          <w:p w14:paraId="6984A895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200</w:t>
            </w:r>
          </w:p>
        </w:tc>
        <w:tc>
          <w:tcPr>
            <w:tcW w:w="1235" w:type="dxa"/>
            <w:hideMark/>
          </w:tcPr>
          <w:p w14:paraId="21445345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35" w:type="dxa"/>
            <w:hideMark/>
          </w:tcPr>
          <w:p w14:paraId="553B4134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43" w:type="dxa"/>
            <w:hideMark/>
          </w:tcPr>
          <w:p w14:paraId="5D413823" w14:textId="19F55972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</w:tr>
      <w:tr w:rsidR="00B277FB" w:rsidRPr="00211E8F" w14:paraId="77674D2F" w14:textId="77777777" w:rsidTr="00781350">
        <w:trPr>
          <w:trHeight w:val="240"/>
        </w:trPr>
        <w:tc>
          <w:tcPr>
            <w:tcW w:w="1892" w:type="dxa"/>
            <w:vMerge w:val="restart"/>
            <w:hideMark/>
          </w:tcPr>
          <w:p w14:paraId="49E845B1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11E8F">
              <w:rPr>
                <w:rFonts w:cstheme="minorHAnsi"/>
                <w:sz w:val="20"/>
                <w:szCs w:val="20"/>
                <w:lang w:val="en-GB"/>
              </w:rPr>
              <w:t>E</w:t>
            </w:r>
          </w:p>
        </w:tc>
        <w:tc>
          <w:tcPr>
            <w:tcW w:w="1271" w:type="dxa"/>
            <w:hideMark/>
          </w:tcPr>
          <w:p w14:paraId="6EC6824C" w14:textId="48A4E8E5" w:rsidR="00B277FB" w:rsidRPr="00211E8F" w:rsidRDefault="00B277FB" w:rsidP="003467AE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Overt</w:t>
            </w:r>
            <w:r w:rsidR="003467AE">
              <w:rPr>
                <w:rFonts w:cstheme="minorHAnsi"/>
                <w:sz w:val="16"/>
                <w:szCs w:val="16"/>
                <w:lang w:val="en-GB"/>
              </w:rPr>
              <w:t>-</w:t>
            </w:r>
            <w:r w:rsidRPr="00211E8F">
              <w:rPr>
                <w:rFonts w:cstheme="minorHAnsi"/>
                <w:sz w:val="16"/>
                <w:szCs w:val="16"/>
                <w:lang w:val="en-GB"/>
              </w:rPr>
              <w:t>FL</w:t>
            </w:r>
          </w:p>
        </w:tc>
        <w:tc>
          <w:tcPr>
            <w:tcW w:w="1540" w:type="dxa"/>
            <w:hideMark/>
          </w:tcPr>
          <w:p w14:paraId="50818622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&lt;200</w:t>
            </w:r>
          </w:p>
        </w:tc>
        <w:tc>
          <w:tcPr>
            <w:tcW w:w="1235" w:type="dxa"/>
            <w:hideMark/>
          </w:tcPr>
          <w:p w14:paraId="1403AF2E" w14:textId="0BDF312A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  <w:tc>
          <w:tcPr>
            <w:tcW w:w="1535" w:type="dxa"/>
            <w:hideMark/>
          </w:tcPr>
          <w:p w14:paraId="6C642F9B" w14:textId="5C66C9CB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  <w:tc>
          <w:tcPr>
            <w:tcW w:w="1543" w:type="dxa"/>
            <w:hideMark/>
          </w:tcPr>
          <w:p w14:paraId="5A833A7A" w14:textId="48533B18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</w:tr>
      <w:tr w:rsidR="00B277FB" w:rsidRPr="00211E8F" w14:paraId="15E63063" w14:textId="77777777" w:rsidTr="00781350">
        <w:trPr>
          <w:trHeight w:val="240"/>
        </w:trPr>
        <w:tc>
          <w:tcPr>
            <w:tcW w:w="1892" w:type="dxa"/>
            <w:vMerge/>
            <w:hideMark/>
          </w:tcPr>
          <w:p w14:paraId="5108EF5F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hideMark/>
          </w:tcPr>
          <w:p w14:paraId="5ED3ED8C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ISFN-LN1</w:t>
            </w:r>
          </w:p>
        </w:tc>
        <w:tc>
          <w:tcPr>
            <w:tcW w:w="1540" w:type="dxa"/>
            <w:hideMark/>
          </w:tcPr>
          <w:p w14:paraId="034CEC21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300</w:t>
            </w:r>
          </w:p>
        </w:tc>
        <w:tc>
          <w:tcPr>
            <w:tcW w:w="1235" w:type="dxa"/>
            <w:hideMark/>
          </w:tcPr>
          <w:p w14:paraId="390B606A" w14:textId="6C6FAE7B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  <w:tc>
          <w:tcPr>
            <w:tcW w:w="1535" w:type="dxa"/>
            <w:hideMark/>
          </w:tcPr>
          <w:p w14:paraId="047EA5B8" w14:textId="4F514A36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  <w:tc>
          <w:tcPr>
            <w:tcW w:w="1543" w:type="dxa"/>
            <w:hideMark/>
          </w:tcPr>
          <w:p w14:paraId="09A83AD8" w14:textId="3FC7FD84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</w:tr>
      <w:tr w:rsidR="00B277FB" w:rsidRPr="00211E8F" w14:paraId="18AB8FFA" w14:textId="77777777" w:rsidTr="00781350">
        <w:trPr>
          <w:trHeight w:val="240"/>
        </w:trPr>
        <w:tc>
          <w:tcPr>
            <w:tcW w:w="1892" w:type="dxa"/>
            <w:vMerge/>
            <w:hideMark/>
          </w:tcPr>
          <w:p w14:paraId="3ADAF71E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hideMark/>
          </w:tcPr>
          <w:p w14:paraId="7D4719BA" w14:textId="2E19E91E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ISFN-LN2</w:t>
            </w:r>
          </w:p>
        </w:tc>
        <w:tc>
          <w:tcPr>
            <w:tcW w:w="1540" w:type="dxa"/>
            <w:hideMark/>
          </w:tcPr>
          <w:p w14:paraId="2BB300FD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200</w:t>
            </w:r>
          </w:p>
        </w:tc>
        <w:tc>
          <w:tcPr>
            <w:tcW w:w="1235" w:type="dxa"/>
            <w:hideMark/>
          </w:tcPr>
          <w:p w14:paraId="0D39ACAD" w14:textId="08D42D0F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  <w:tc>
          <w:tcPr>
            <w:tcW w:w="1535" w:type="dxa"/>
            <w:hideMark/>
          </w:tcPr>
          <w:p w14:paraId="78A21640" w14:textId="0EACF8E7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  <w:tc>
          <w:tcPr>
            <w:tcW w:w="1543" w:type="dxa"/>
            <w:hideMark/>
          </w:tcPr>
          <w:p w14:paraId="7D3C984C" w14:textId="21CD7E2D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</w:tr>
      <w:tr w:rsidR="00B277FB" w:rsidRPr="00211E8F" w14:paraId="110DFF8F" w14:textId="77777777" w:rsidTr="00781350">
        <w:trPr>
          <w:trHeight w:val="240"/>
        </w:trPr>
        <w:tc>
          <w:tcPr>
            <w:tcW w:w="1892" w:type="dxa"/>
            <w:vMerge/>
            <w:hideMark/>
          </w:tcPr>
          <w:p w14:paraId="08BF20BF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hideMark/>
          </w:tcPr>
          <w:p w14:paraId="2757F856" w14:textId="33110023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ISFN-LN3</w:t>
            </w:r>
          </w:p>
        </w:tc>
        <w:tc>
          <w:tcPr>
            <w:tcW w:w="1540" w:type="dxa"/>
            <w:hideMark/>
          </w:tcPr>
          <w:p w14:paraId="74DEB083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300 faint</w:t>
            </w:r>
          </w:p>
        </w:tc>
        <w:tc>
          <w:tcPr>
            <w:tcW w:w="1235" w:type="dxa"/>
            <w:hideMark/>
          </w:tcPr>
          <w:p w14:paraId="1E26976A" w14:textId="516B5176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  <w:tc>
          <w:tcPr>
            <w:tcW w:w="1535" w:type="dxa"/>
            <w:hideMark/>
          </w:tcPr>
          <w:p w14:paraId="498B80DE" w14:textId="42E5919B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  <w:tc>
          <w:tcPr>
            <w:tcW w:w="1543" w:type="dxa"/>
            <w:hideMark/>
          </w:tcPr>
          <w:p w14:paraId="07DBA9CE" w14:textId="17F898F6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</w:tr>
      <w:tr w:rsidR="00B277FB" w:rsidRPr="00211E8F" w14:paraId="61614523" w14:textId="77777777" w:rsidTr="00781350">
        <w:trPr>
          <w:trHeight w:val="240"/>
        </w:trPr>
        <w:tc>
          <w:tcPr>
            <w:tcW w:w="1892" w:type="dxa"/>
            <w:vMerge w:val="restart"/>
            <w:hideMark/>
          </w:tcPr>
          <w:p w14:paraId="6111BB82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11E8F">
              <w:rPr>
                <w:rFonts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271" w:type="dxa"/>
            <w:hideMark/>
          </w:tcPr>
          <w:p w14:paraId="00534AAA" w14:textId="5EFB2D0E" w:rsidR="00B277FB" w:rsidRPr="00211E8F" w:rsidRDefault="00B277FB" w:rsidP="003467AE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Overt</w:t>
            </w:r>
            <w:r w:rsidR="003467AE">
              <w:rPr>
                <w:rFonts w:cstheme="minorHAnsi"/>
                <w:sz w:val="16"/>
                <w:szCs w:val="16"/>
                <w:lang w:val="en-GB"/>
              </w:rPr>
              <w:t>-</w:t>
            </w:r>
            <w:r w:rsidRPr="00211E8F">
              <w:rPr>
                <w:rFonts w:cstheme="minorHAnsi"/>
                <w:sz w:val="16"/>
                <w:szCs w:val="16"/>
                <w:lang w:val="en-GB"/>
              </w:rPr>
              <w:t>FL</w:t>
            </w:r>
          </w:p>
        </w:tc>
        <w:tc>
          <w:tcPr>
            <w:tcW w:w="1540" w:type="dxa"/>
            <w:hideMark/>
          </w:tcPr>
          <w:p w14:paraId="16640678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400 faint</w:t>
            </w:r>
          </w:p>
        </w:tc>
        <w:tc>
          <w:tcPr>
            <w:tcW w:w="1235" w:type="dxa"/>
            <w:hideMark/>
          </w:tcPr>
          <w:p w14:paraId="1658F19B" w14:textId="184D6696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  <w:tc>
          <w:tcPr>
            <w:tcW w:w="1535" w:type="dxa"/>
            <w:hideMark/>
          </w:tcPr>
          <w:p w14:paraId="6D397824" w14:textId="00D0FEBE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  <w:tc>
          <w:tcPr>
            <w:tcW w:w="1543" w:type="dxa"/>
            <w:hideMark/>
          </w:tcPr>
          <w:p w14:paraId="50C2EF40" w14:textId="1E2EA784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</w:tr>
      <w:tr w:rsidR="00B277FB" w:rsidRPr="00211E8F" w14:paraId="36EA2896" w14:textId="77777777" w:rsidTr="00781350">
        <w:trPr>
          <w:trHeight w:val="240"/>
        </w:trPr>
        <w:tc>
          <w:tcPr>
            <w:tcW w:w="1892" w:type="dxa"/>
            <w:vMerge/>
            <w:hideMark/>
          </w:tcPr>
          <w:p w14:paraId="6BA63637" w14:textId="77777777" w:rsidR="00B277FB" w:rsidRPr="00211E8F" w:rsidRDefault="00B277FB" w:rsidP="00B277F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hideMark/>
          </w:tcPr>
          <w:p w14:paraId="627AC866" w14:textId="2E3F0932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ISFN-LN1</w:t>
            </w:r>
          </w:p>
        </w:tc>
        <w:tc>
          <w:tcPr>
            <w:tcW w:w="1540" w:type="dxa"/>
            <w:hideMark/>
          </w:tcPr>
          <w:p w14:paraId="1B66EAF7" w14:textId="77777777" w:rsidR="00B277FB" w:rsidRPr="00211E8F" w:rsidRDefault="00B277FB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11E8F">
              <w:rPr>
                <w:rFonts w:cstheme="minorHAnsi"/>
                <w:sz w:val="16"/>
                <w:szCs w:val="16"/>
                <w:lang w:val="en-GB"/>
              </w:rPr>
              <w:t>400 faint</w:t>
            </w:r>
          </w:p>
        </w:tc>
        <w:tc>
          <w:tcPr>
            <w:tcW w:w="1235" w:type="dxa"/>
            <w:hideMark/>
          </w:tcPr>
          <w:p w14:paraId="5650CD83" w14:textId="0604A4E1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  <w:tc>
          <w:tcPr>
            <w:tcW w:w="1535" w:type="dxa"/>
            <w:hideMark/>
          </w:tcPr>
          <w:p w14:paraId="74E8F4E0" w14:textId="07F261E6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  <w:tc>
          <w:tcPr>
            <w:tcW w:w="1543" w:type="dxa"/>
            <w:hideMark/>
          </w:tcPr>
          <w:p w14:paraId="280730DC" w14:textId="0887B410" w:rsidR="00B277FB" w:rsidRPr="00211E8F" w:rsidRDefault="00D747FE" w:rsidP="00B277F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</w:p>
        </w:tc>
      </w:tr>
    </w:tbl>
    <w:p w14:paraId="2465D73C" w14:textId="0F810695" w:rsidR="00133BA5" w:rsidRPr="00211E8F" w:rsidRDefault="00133BA5" w:rsidP="00133BA5">
      <w:pPr>
        <w:rPr>
          <w:lang w:val="en-GB"/>
        </w:rPr>
      </w:pPr>
      <w:r w:rsidRPr="00211E8F">
        <w:rPr>
          <w:lang w:val="en-GB"/>
        </w:rPr>
        <w:t xml:space="preserve">FL: follicular lymphoma; ISFN: </w:t>
      </w:r>
      <w:r w:rsidRPr="00C11E06">
        <w:rPr>
          <w:i/>
          <w:lang w:val="en-GB"/>
        </w:rPr>
        <w:t>in situ</w:t>
      </w:r>
      <w:r w:rsidRPr="00211E8F">
        <w:rPr>
          <w:lang w:val="en-GB"/>
        </w:rPr>
        <w:t xml:space="preserve"> follicular neoplasia; </w:t>
      </w:r>
      <w:r w:rsidR="00B14181">
        <w:rPr>
          <w:lang w:val="en-GB"/>
        </w:rPr>
        <w:t>‘</w:t>
      </w:r>
      <w:r w:rsidR="00D747FE">
        <w:rPr>
          <w:lang w:val="en-GB"/>
        </w:rPr>
        <w:t>–</w:t>
      </w:r>
      <w:proofErr w:type="gramStart"/>
      <w:r w:rsidR="00B14181">
        <w:rPr>
          <w:lang w:val="en-GB"/>
        </w:rPr>
        <w:t>‘</w:t>
      </w:r>
      <w:r w:rsidR="00E83C29" w:rsidRPr="00211E8F">
        <w:rPr>
          <w:lang w:val="en-GB"/>
        </w:rPr>
        <w:t xml:space="preserve"> denotes</w:t>
      </w:r>
      <w:proofErr w:type="gramEnd"/>
      <w:r w:rsidR="00E83C29" w:rsidRPr="00211E8F">
        <w:rPr>
          <w:lang w:val="en-GB"/>
        </w:rPr>
        <w:t xml:space="preserve"> result not available</w:t>
      </w:r>
    </w:p>
    <w:p w14:paraId="71FEEDB0" w14:textId="447BBD98" w:rsidR="00133BA5" w:rsidRPr="00211E8F" w:rsidRDefault="00133BA5" w:rsidP="00133BA5">
      <w:pPr>
        <w:rPr>
          <w:lang w:val="en-GB"/>
        </w:rPr>
      </w:pPr>
      <w:r w:rsidRPr="00211E8F">
        <w:rPr>
          <w:lang w:val="en-GB"/>
        </w:rPr>
        <w:t>*Clone</w:t>
      </w:r>
      <w:r w:rsidR="00C11E06">
        <w:rPr>
          <w:lang w:val="en-GB"/>
        </w:rPr>
        <w:t>-</w:t>
      </w:r>
      <w:r w:rsidRPr="00211E8F">
        <w:rPr>
          <w:lang w:val="en-GB"/>
        </w:rPr>
        <w:t xml:space="preserve">specific PCR was performed using specific primer to the CDR3 region of the rearranged IG heavy chain (case A) and </w:t>
      </w:r>
      <w:proofErr w:type="spellStart"/>
      <w:r w:rsidRPr="00211E8F">
        <w:rPr>
          <w:lang w:val="en-GB"/>
        </w:rPr>
        <w:t>Igκ</w:t>
      </w:r>
      <w:proofErr w:type="spellEnd"/>
      <w:r w:rsidRPr="00211E8F">
        <w:rPr>
          <w:lang w:val="en-GB"/>
        </w:rPr>
        <w:t xml:space="preserve"> light chain genes (</w:t>
      </w:r>
      <w:r w:rsidR="00C11E06">
        <w:rPr>
          <w:lang w:val="en-GB"/>
        </w:rPr>
        <w:t>c</w:t>
      </w:r>
      <w:r w:rsidRPr="00211E8F">
        <w:rPr>
          <w:lang w:val="en-GB"/>
        </w:rPr>
        <w:t>ase B)</w:t>
      </w:r>
      <w:r w:rsidR="00B14181">
        <w:rPr>
          <w:lang w:val="en-GB"/>
        </w:rPr>
        <w:t>,</w:t>
      </w:r>
      <w:r w:rsidRPr="00211E8F">
        <w:rPr>
          <w:lang w:val="en-GB"/>
        </w:rPr>
        <w:t xml:space="preserve"> respectively, or the BCL2</w:t>
      </w:r>
      <w:r w:rsidR="00B14181">
        <w:rPr>
          <w:lang w:val="en-GB"/>
        </w:rPr>
        <w:t>–</w:t>
      </w:r>
      <w:r w:rsidRPr="00211E8F">
        <w:rPr>
          <w:lang w:val="en-GB"/>
        </w:rPr>
        <w:t>JH fusion junctional sequence (</w:t>
      </w:r>
      <w:r w:rsidR="00C11E06">
        <w:rPr>
          <w:lang w:val="en-GB"/>
        </w:rPr>
        <w:t>c</w:t>
      </w:r>
      <w:r w:rsidRPr="00211E8F">
        <w:rPr>
          <w:lang w:val="en-GB"/>
        </w:rPr>
        <w:t>ase</w:t>
      </w:r>
      <w:r w:rsidR="00C11E06">
        <w:rPr>
          <w:lang w:val="en-GB"/>
        </w:rPr>
        <w:t>s</w:t>
      </w:r>
      <w:r w:rsidRPr="00211E8F">
        <w:rPr>
          <w:lang w:val="en-GB"/>
        </w:rPr>
        <w:t xml:space="preserve"> C and D).</w:t>
      </w:r>
    </w:p>
    <w:p w14:paraId="56FB9A14" w14:textId="35498CA7" w:rsidR="00133BA5" w:rsidRPr="00211E8F" w:rsidRDefault="00B277FB">
      <w:pPr>
        <w:rPr>
          <w:sz w:val="16"/>
          <w:szCs w:val="16"/>
          <w:lang w:val="en-GB"/>
        </w:rPr>
      </w:pPr>
      <w:r w:rsidRPr="00211E8F">
        <w:rPr>
          <w:lang w:val="en-GB"/>
        </w:rPr>
        <w:t xml:space="preserve">DNA quality </w:t>
      </w:r>
      <w:r w:rsidR="00725E11" w:rsidRPr="00211E8F">
        <w:rPr>
          <w:lang w:val="en-GB"/>
        </w:rPr>
        <w:t xml:space="preserve">was </w:t>
      </w:r>
      <w:r w:rsidRPr="00211E8F">
        <w:rPr>
          <w:lang w:val="en-GB"/>
        </w:rPr>
        <w:t>determined using</w:t>
      </w:r>
      <w:r w:rsidR="00725E11" w:rsidRPr="00211E8F">
        <w:rPr>
          <w:lang w:val="en-GB"/>
        </w:rPr>
        <w:t xml:space="preserve"> a</w:t>
      </w:r>
      <w:r w:rsidRPr="00211E8F">
        <w:rPr>
          <w:lang w:val="en-GB"/>
        </w:rPr>
        <w:t xml:space="preserve"> quality control PCR method </w:t>
      </w:r>
      <w:r w:rsidR="00725E11" w:rsidRPr="00211E8F">
        <w:rPr>
          <w:lang w:val="en-GB"/>
        </w:rPr>
        <w:t xml:space="preserve">(previously described by </w:t>
      </w:r>
      <w:proofErr w:type="spellStart"/>
      <w:r w:rsidR="00725E11" w:rsidRPr="00211E8F">
        <w:rPr>
          <w:lang w:val="en-GB"/>
        </w:rPr>
        <w:t>Cucco</w:t>
      </w:r>
      <w:proofErr w:type="spellEnd"/>
      <w:r w:rsidR="00725E11" w:rsidRPr="00211E8F">
        <w:rPr>
          <w:lang w:val="en-GB"/>
        </w:rPr>
        <w:t xml:space="preserve"> </w:t>
      </w:r>
      <w:r w:rsidR="00725E11" w:rsidRPr="00211E8F">
        <w:rPr>
          <w:i/>
          <w:iCs/>
          <w:lang w:val="en-GB"/>
        </w:rPr>
        <w:t>et al</w:t>
      </w:r>
      <w:r w:rsidR="00725E11" w:rsidRPr="00211E8F">
        <w:rPr>
          <w:lang w:val="en-GB"/>
        </w:rPr>
        <w:t xml:space="preserve"> </w:t>
      </w:r>
      <w:r w:rsidR="00B14181">
        <w:rPr>
          <w:lang w:val="en-GB"/>
        </w:rPr>
        <w:t>[12]</w:t>
      </w:r>
      <w:r w:rsidR="00725E11" w:rsidRPr="00211E8F">
        <w:rPr>
          <w:lang w:val="en-GB"/>
        </w:rPr>
        <w:t xml:space="preserve">) </w:t>
      </w:r>
      <w:r w:rsidRPr="00211E8F">
        <w:rPr>
          <w:lang w:val="en-GB"/>
        </w:rPr>
        <w:t xml:space="preserve">to determine </w:t>
      </w:r>
      <w:r w:rsidR="00725E11" w:rsidRPr="00211E8F">
        <w:rPr>
          <w:lang w:val="en-GB"/>
        </w:rPr>
        <w:t xml:space="preserve">the </w:t>
      </w:r>
      <w:r w:rsidRPr="00211E8F">
        <w:rPr>
          <w:lang w:val="en-GB"/>
        </w:rPr>
        <w:t>maximum fragment sizes amplified</w:t>
      </w:r>
      <w:r w:rsidR="00725E11" w:rsidRPr="00211E8F">
        <w:rPr>
          <w:lang w:val="en-GB"/>
        </w:rPr>
        <w:t>.</w:t>
      </w:r>
      <w:r w:rsidR="00133BA5" w:rsidRPr="00211E8F">
        <w:rPr>
          <w:lang w:val="en-GB"/>
        </w:rPr>
        <w:br w:type="page"/>
      </w:r>
    </w:p>
    <w:p w14:paraId="3C245788" w14:textId="03ECCD36" w:rsidR="00133BA5" w:rsidRDefault="00133BA5" w:rsidP="00C01971">
      <w:pPr>
        <w:rPr>
          <w:lang w:val="en-GB"/>
        </w:rPr>
      </w:pPr>
      <w:r w:rsidRPr="00211E8F">
        <w:rPr>
          <w:b/>
          <w:bCs/>
          <w:lang w:val="en-GB"/>
        </w:rPr>
        <w:lastRenderedPageBreak/>
        <w:t>Table S2</w:t>
      </w:r>
      <w:r w:rsidR="00211E8F">
        <w:rPr>
          <w:b/>
          <w:bCs/>
          <w:lang w:val="en-GB"/>
        </w:rPr>
        <w:t>.</w:t>
      </w:r>
      <w:r w:rsidRPr="00211E8F">
        <w:rPr>
          <w:lang w:val="en-GB"/>
        </w:rPr>
        <w:t xml:space="preserve"> Summary of the pathogenic variants identified in overt-FL samples and matched ISFN samples.</w:t>
      </w:r>
    </w:p>
    <w:p w14:paraId="2E8933FC" w14:textId="77777777" w:rsidR="00211E8F" w:rsidRPr="00211E8F" w:rsidRDefault="00211E8F" w:rsidP="00C01971">
      <w:pPr>
        <w:rPr>
          <w:lang w:val="en-GB"/>
        </w:rPr>
      </w:pPr>
    </w:p>
    <w:p w14:paraId="678DC504" w14:textId="6D3F7B65" w:rsidR="00815276" w:rsidRDefault="00133BA5" w:rsidP="00C01971">
      <w:pPr>
        <w:rPr>
          <w:lang w:val="en-GB"/>
        </w:rPr>
      </w:pPr>
      <w:r w:rsidRPr="00211E8F">
        <w:rPr>
          <w:lang w:val="en-GB"/>
        </w:rPr>
        <w:t xml:space="preserve">The variants present in overt-FL samples were initially identified using 70-gene panel </w:t>
      </w:r>
      <w:proofErr w:type="spellStart"/>
      <w:r w:rsidRPr="00211E8F">
        <w:rPr>
          <w:lang w:val="en-GB"/>
        </w:rPr>
        <w:t>HaloPlex</w:t>
      </w:r>
      <w:proofErr w:type="spellEnd"/>
      <w:r w:rsidRPr="00211E8F">
        <w:rPr>
          <w:lang w:val="en-GB"/>
        </w:rPr>
        <w:t xml:space="preserve"> target sequencing. The presence of the identified pathogenic variants was then explored using PCR approach and Illumina </w:t>
      </w:r>
      <w:proofErr w:type="spellStart"/>
      <w:r w:rsidRPr="00211E8F">
        <w:rPr>
          <w:lang w:val="en-GB"/>
        </w:rPr>
        <w:t>Mi</w:t>
      </w:r>
      <w:r w:rsidR="00356BD4">
        <w:rPr>
          <w:lang w:val="en-GB"/>
        </w:rPr>
        <w:t>S</w:t>
      </w:r>
      <w:r w:rsidRPr="00211E8F">
        <w:rPr>
          <w:lang w:val="en-GB"/>
        </w:rPr>
        <w:t>eq</w:t>
      </w:r>
      <w:proofErr w:type="spellEnd"/>
      <w:r w:rsidRPr="00211E8F">
        <w:rPr>
          <w:lang w:val="en-GB"/>
        </w:rPr>
        <w:t xml:space="preserve"> to confirm if the variants were present in the FL and matched ISFN. Samples with ≥1% variant allele frequency (VAF) and present in ≥5 reads </w:t>
      </w:r>
      <w:r w:rsidR="00356BD4">
        <w:rPr>
          <w:lang w:val="en-GB"/>
        </w:rPr>
        <w:t xml:space="preserve">in </w:t>
      </w:r>
      <w:r w:rsidRPr="00211E8F">
        <w:rPr>
          <w:lang w:val="en-GB"/>
        </w:rPr>
        <w:t>each direction in at least 2 duplicates w</w:t>
      </w:r>
      <w:r w:rsidR="00356BD4">
        <w:rPr>
          <w:lang w:val="en-GB"/>
        </w:rPr>
        <w:t>ere</w:t>
      </w:r>
      <w:r w:rsidRPr="00211E8F">
        <w:rPr>
          <w:lang w:val="en-GB"/>
        </w:rPr>
        <w:t xml:space="preserve"> classed as </w:t>
      </w:r>
      <w:r w:rsidR="00C11E06">
        <w:rPr>
          <w:lang w:val="en-GB"/>
        </w:rPr>
        <w:t>‘</w:t>
      </w:r>
      <w:r w:rsidRPr="00211E8F">
        <w:rPr>
          <w:lang w:val="en-GB"/>
        </w:rPr>
        <w:t>present</w:t>
      </w:r>
      <w:r w:rsidR="00C11E06">
        <w:rPr>
          <w:lang w:val="en-GB"/>
        </w:rPr>
        <w:t>’</w:t>
      </w:r>
      <w:r w:rsidRPr="00211E8F">
        <w:rPr>
          <w:lang w:val="en-GB"/>
        </w:rPr>
        <w:t xml:space="preserve">. </w:t>
      </w:r>
      <w:r w:rsidR="00C11E06">
        <w:rPr>
          <w:lang w:val="en-GB"/>
        </w:rPr>
        <w:t>‘–‘</w:t>
      </w:r>
      <w:r w:rsidRPr="00211E8F">
        <w:rPr>
          <w:lang w:val="en-GB"/>
        </w:rPr>
        <w:t xml:space="preserve">indicates that the variant was not identified </w:t>
      </w:r>
      <w:r w:rsidR="00570BCF">
        <w:rPr>
          <w:lang w:val="en-GB"/>
        </w:rPr>
        <w:t xml:space="preserve">as </w:t>
      </w:r>
      <w:bookmarkStart w:id="0" w:name="_GoBack"/>
      <w:bookmarkEnd w:id="0"/>
      <w:r w:rsidRPr="00211E8F">
        <w:rPr>
          <w:lang w:val="en-GB"/>
        </w:rPr>
        <w:t>present in that sample based on the cut-off criteria.</w:t>
      </w:r>
    </w:p>
    <w:p w14:paraId="09119C78" w14:textId="77777777" w:rsidR="00211E8F" w:rsidRPr="00211E8F" w:rsidRDefault="00211E8F" w:rsidP="00C01971">
      <w:pPr>
        <w:rPr>
          <w:sz w:val="32"/>
          <w:szCs w:val="32"/>
          <w:lang w:val="en-GB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43"/>
        <w:gridCol w:w="1644"/>
        <w:gridCol w:w="1045"/>
        <w:gridCol w:w="1345"/>
        <w:gridCol w:w="1650"/>
        <w:gridCol w:w="892"/>
        <w:gridCol w:w="894"/>
        <w:gridCol w:w="1001"/>
      </w:tblGrid>
      <w:tr w:rsidR="00CD167D" w:rsidRPr="00211E8F" w14:paraId="0EE969CE" w14:textId="77777777" w:rsidTr="00BF1A07">
        <w:trPr>
          <w:trHeight w:val="259"/>
        </w:trPr>
        <w:tc>
          <w:tcPr>
            <w:tcW w:w="5000" w:type="pct"/>
            <w:gridSpan w:val="8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BFBFBF"/>
            <w:noWrap/>
            <w:vAlign w:val="bottom"/>
            <w:hideMark/>
          </w:tcPr>
          <w:p w14:paraId="7B9E9C91" w14:textId="77777777" w:rsidR="00CD167D" w:rsidRPr="00211E8F" w:rsidRDefault="00CD167D" w:rsidP="00CD16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 xml:space="preserve">Case A </w:t>
            </w:r>
          </w:p>
        </w:tc>
      </w:tr>
      <w:tr w:rsidR="00BF1A07" w:rsidRPr="00211E8F" w14:paraId="5FCC1AAD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2B8CB285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 xml:space="preserve">Gene 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4FA95203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 xml:space="preserve">Variant 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2DBC11AF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 xml:space="preserve">cDNA change 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22FF4330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 xml:space="preserve">Protein change 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35C14F65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Overt-FL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540FB00E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ISFN-LN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78E1E52B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ISFN-LN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0D21ABE5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ISFN-LN3</w:t>
            </w:r>
          </w:p>
        </w:tc>
      </w:tr>
      <w:tr w:rsidR="00BF1A07" w:rsidRPr="00211E8F" w14:paraId="368A6E20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4283850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CREBBP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6052A43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16:3731323_AGG&gt;-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0F32ED9C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5039_5041del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2FD24606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1680_1681del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0D5318B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 36.8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7DDA6168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DD7D0A9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Present (VAF: 7.75%)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B6CC33B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Present (VAF: 2.95%) </w:t>
            </w:r>
          </w:p>
        </w:tc>
      </w:tr>
      <w:tr w:rsidR="00BF1A07" w:rsidRPr="00211E8F" w14:paraId="5388ACF0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7AF843C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CREBBP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370DDFF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chr16:3736747_G&gt;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3C013E34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C4463T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16BC1E12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P1488L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9DA4F76" w14:textId="15F15390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</w:t>
            </w:r>
            <w:r w:rsidR="00356BD4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</w:t>
            </w: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38.1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5727412D" w14:textId="7B9F5459" w:rsidR="00CD167D" w:rsidRPr="00211E8F" w:rsidRDefault="00C11E06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–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7FC36FD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Present (VAF: 31.48%)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1D64101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Present (VAF: 12.4%) </w:t>
            </w:r>
          </w:p>
        </w:tc>
      </w:tr>
      <w:tr w:rsidR="00BF1A07" w:rsidRPr="00211E8F" w14:paraId="29FA1CCC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D5F4A68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EZH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BB63BBF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7:148811635_T&gt;G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691EB832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A1937C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5A8D3DA4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Y646S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782907F" w14:textId="661F72FB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</w:t>
            </w:r>
            <w:r w:rsidR="00356BD4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</w:t>
            </w: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22.6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66EE42C2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5D83F899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2AE4E38B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</w:tr>
      <w:tr w:rsidR="00BF1A07" w:rsidRPr="00211E8F" w14:paraId="08615092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B2F74A7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EZH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69B33DC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7:148811636_A&gt;G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6B216F3D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T1936C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7CB55BB6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Y646H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48C4C54" w14:textId="5F8B05D0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</w:t>
            </w:r>
            <w:r w:rsidR="00356BD4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</w:t>
            </w: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9.75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7E6E6"/>
            <w:noWrap/>
            <w:hideMark/>
          </w:tcPr>
          <w:p w14:paraId="25590C0F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6430513F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2CA9C7C3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</w:tr>
      <w:tr w:rsidR="00BF1A07" w:rsidRPr="00211E8F" w14:paraId="0A9455B0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85CA484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KMT2D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5202DA0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12:49040632_G&gt;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2E832C84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C7138T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794F922D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Q2380X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CA7BA76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 71.2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9A93348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Present (VAF: 18.38%) 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B213914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Present (VAF: 12.87%)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497B1FF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Present (VAF: 8.43%) </w:t>
            </w:r>
          </w:p>
        </w:tc>
      </w:tr>
      <w:tr w:rsidR="00BF1A07" w:rsidRPr="00211E8F" w14:paraId="19B8CF6B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7A7F070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TNFRSF14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0BFFF0A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1:2560701_C&gt;T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60A7C9F8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C538T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1FFC16CC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Q180X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5035E09" w14:textId="736AD55A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</w:t>
            </w:r>
            <w:r w:rsidR="00356BD4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</w:t>
            </w: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71.1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0D3B5584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384C5F0D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64E7551B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</w:tr>
      <w:tr w:rsidR="00CD167D" w:rsidRPr="00211E8F" w14:paraId="4C99786B" w14:textId="77777777" w:rsidTr="00BF1A07">
        <w:trPr>
          <w:trHeight w:val="259"/>
        </w:trPr>
        <w:tc>
          <w:tcPr>
            <w:tcW w:w="5000" w:type="pct"/>
            <w:gridSpan w:val="8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BFBFBF"/>
            <w:noWrap/>
            <w:hideMark/>
          </w:tcPr>
          <w:p w14:paraId="61F9F0D8" w14:textId="77777777" w:rsidR="00CD167D" w:rsidRPr="00211E8F" w:rsidRDefault="00CD167D" w:rsidP="00CD16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lang w:val="en-GB"/>
              </w:rPr>
              <w:t xml:space="preserve">Case B </w:t>
            </w:r>
          </w:p>
        </w:tc>
      </w:tr>
      <w:tr w:rsidR="00BF1A07" w:rsidRPr="00211E8F" w14:paraId="1632E577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36AD7491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 xml:space="preserve">Gene 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375DB465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 xml:space="preserve">Variant 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vAlign w:val="center"/>
            <w:hideMark/>
          </w:tcPr>
          <w:p w14:paraId="20DE58BD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 xml:space="preserve">cDNA change 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vAlign w:val="center"/>
            <w:hideMark/>
          </w:tcPr>
          <w:p w14:paraId="0CFF2088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 xml:space="preserve">Protein change 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328FBB07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Overt-FL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4F06C92B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ISFN-LN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5260575A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ISFN-LN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550404A4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ISFN-LN2</w:t>
            </w:r>
          </w:p>
        </w:tc>
      </w:tr>
      <w:tr w:rsidR="00BF1A07" w:rsidRPr="00211E8F" w14:paraId="4C4A797C" w14:textId="77777777" w:rsidTr="00BF1A07">
        <w:trPr>
          <w:trHeight w:val="360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  <w:hideMark/>
          </w:tcPr>
          <w:p w14:paraId="3999D08F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BCL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CE2DEFB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18:63318094_A&gt;T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069125A5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T573A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095DD1FC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D191E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F4D5602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Present (VAF: 20%)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04E9840A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0D7B2A1C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490B29AC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</w:tr>
      <w:tr w:rsidR="00BF1A07" w:rsidRPr="00211E8F" w14:paraId="3FD38317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0236742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DTX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93D2751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12:113058384_G&gt;C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4A1A2E2F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G192C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696AA028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Q64H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A8F0BA1" w14:textId="6487C0E6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</w:t>
            </w:r>
            <w:r w:rsidR="00356BD4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</w:t>
            </w: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9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1CBDE4F3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3C05005D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26EBD192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</w:tr>
      <w:tr w:rsidR="00BF1A07" w:rsidRPr="00211E8F" w14:paraId="75FEB81C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058D3E9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EZH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AC66138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7:148811635_T&gt;G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078C7771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A1937C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32CED237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Y646S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363493E" w14:textId="4700244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</w:t>
            </w:r>
            <w:r w:rsidR="00356BD4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</w:t>
            </w: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26.5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52FDB161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698AB89E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09D97233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</w:tr>
      <w:tr w:rsidR="00BF1A07" w:rsidRPr="00211E8F" w14:paraId="50DDD69B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7EA031B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GNA1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786033D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chr17:65056368_A&gt;G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6B373298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T226C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3F9CDFBD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F76L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0402C82" w14:textId="6B7C80C5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</w:t>
            </w:r>
            <w:r w:rsidR="00356BD4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</w:t>
            </w: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8.5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38F81858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20CACCC0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1F1DAF61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</w:tr>
      <w:tr w:rsidR="00BF1A07" w:rsidRPr="00211E8F" w14:paraId="35DBE4C5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97EE541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GNA1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42DCC80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17:65056380_G&gt;C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2C0B14D5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C214G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402AEA0C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H72D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961B0D1" w14:textId="226502A0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</w:t>
            </w:r>
            <w:r w:rsidR="00356BD4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</w:t>
            </w: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8.5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43C90F54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135DD559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11CE63EB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</w:tr>
      <w:tr w:rsidR="00BF1A07" w:rsidRPr="00211E8F" w14:paraId="362AB473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FE42E76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GNA1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FD736FC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17:65056513_C&gt;G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7E6564BE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G81C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12D6CF54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Q27H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5DC7832" w14:textId="18226DBF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</w:t>
            </w:r>
            <w:r w:rsidR="00356BD4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</w:t>
            </w: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5.5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05FBF63A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2E21BD4D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5F680F95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</w:tr>
      <w:tr w:rsidR="00BF1A07" w:rsidRPr="00211E8F" w14:paraId="3865D961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F597A25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KMT2D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6AF932A" w14:textId="2C42800C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12:49027005_C&gt;T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58AD9529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G14961A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16403D1C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W4987X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9750E46" w14:textId="7BD90602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</w:t>
            </w:r>
            <w:r w:rsidR="00356BD4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</w:t>
            </w: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6.5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5AB1689F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630789C1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333CA3D4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</w:tr>
      <w:tr w:rsidR="00BF1A07" w:rsidRPr="00211E8F" w14:paraId="1BD552F5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6511E27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KMT2D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0FE95AF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12:49046352_GT&gt;-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21C13A69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4490_4491del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0CEA8DD6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H1497fs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D500D5B" w14:textId="4FC881D2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</w:t>
            </w:r>
            <w:r w:rsidR="00356BD4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</w:t>
            </w: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15.5%)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231D21E5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2FAA0CC2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29B83BA8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</w:tr>
      <w:tr w:rsidR="00BF1A07" w:rsidRPr="00211E8F" w14:paraId="5C101505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1DC39F3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P2RY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8A7FAEA" w14:textId="0E371591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X:1465922_A&gt;T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3F51C278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T637A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3E9E38CE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Y213N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6F60E0D" w14:textId="5A29424F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</w:t>
            </w:r>
            <w:r w:rsidR="00356BD4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</w:t>
            </w: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9.5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3885F30C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05C9E389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2D2ABFE2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</w:tr>
      <w:tr w:rsidR="00BF1A07" w:rsidRPr="00211E8F" w14:paraId="1D6AFB1B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0034B70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SOCS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971F3BC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chr16:11255100_G&gt;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33A04A71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C379T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27548E0B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R127C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1DA104A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 18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55AFCDFC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547E13FD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03D1A9C7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</w:tr>
      <w:tr w:rsidR="00BF1A07" w:rsidRPr="00211E8F" w14:paraId="05D12F27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C2FFD0C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SOCS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80B7EB7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16:11255105_C&gt;G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C0905A6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G374C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12AA2FA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S125T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BBAF310" w14:textId="7BE1B58D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</w:t>
            </w:r>
            <w:r w:rsidR="00356BD4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</w:t>
            </w: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8.5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2E0B8707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0B47F129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61FB6EA9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</w:tr>
      <w:tr w:rsidR="00BF1A07" w:rsidRPr="00211E8F" w14:paraId="44402890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50A91E8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SOCS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18C4799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16:11255129_A&gt;G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3DA39C03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T350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48A4FA5A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V117A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C2531AC" w14:textId="1CFECECC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</w:t>
            </w:r>
            <w:r w:rsidR="00356BD4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</w:t>
            </w: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18%)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39EF91AA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36B3FC1A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31DB4704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</w:tr>
      <w:tr w:rsidR="00BF1A07" w:rsidRPr="00211E8F" w14:paraId="284B1452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C60FA6C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SOCS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F73E077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16:11255305_G&gt;C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7B773056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C174G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26863DCB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F58L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6FD539D" w14:textId="7650233A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</w:t>
            </w:r>
            <w:r w:rsidR="00356BD4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</w:t>
            </w: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30.5%)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3F7D70B9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4A5A3602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01D6CB8A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</w:tr>
      <w:tr w:rsidR="00BF1A07" w:rsidRPr="00211E8F" w14:paraId="18DB50A9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357678E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SOCS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B2C944B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16:11255373_G&gt;C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6841D5B0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C106G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40AFB5FA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P36A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FE50705" w14:textId="7B644DF8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</w:t>
            </w:r>
            <w:r w:rsidR="00356BD4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</w:t>
            </w: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31.5%)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004B246F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5DC17317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61691F1C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</w:tr>
      <w:tr w:rsidR="00CD167D" w:rsidRPr="00211E8F" w14:paraId="3FA4E6D3" w14:textId="77777777" w:rsidTr="00BF1A07">
        <w:trPr>
          <w:trHeight w:val="259"/>
        </w:trPr>
        <w:tc>
          <w:tcPr>
            <w:tcW w:w="5000" w:type="pct"/>
            <w:gridSpan w:val="8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BFBFBF"/>
            <w:noWrap/>
            <w:hideMark/>
          </w:tcPr>
          <w:p w14:paraId="30B234EB" w14:textId="77777777" w:rsidR="00CD167D" w:rsidRPr="00211E8F" w:rsidRDefault="00CD167D" w:rsidP="00CD16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lang w:val="en-GB"/>
              </w:rPr>
              <w:t xml:space="preserve">Case C </w:t>
            </w:r>
          </w:p>
        </w:tc>
      </w:tr>
      <w:tr w:rsidR="00BF1A07" w:rsidRPr="00211E8F" w14:paraId="47F40106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3438031F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 xml:space="preserve">Gene 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63DC8743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 xml:space="preserve">Variant 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1E3E0EBA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 xml:space="preserve">cDNA change 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4DC7B2F0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 xml:space="preserve">Protein change 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012871F7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Overt-FL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07A8BCDE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ISFN-LN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6F624399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ISFN-LN4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27C83DB5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ISFN-LN6</w:t>
            </w:r>
          </w:p>
        </w:tc>
      </w:tr>
      <w:tr w:rsidR="00BF1A07" w:rsidRPr="00211E8F" w14:paraId="45D46411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6D82CD3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BCL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E3C9F33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18:63318151_G&gt;T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56B44DCE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C516A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5E19AF5A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N172K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A68EF88" w14:textId="724320E8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</w:t>
            </w:r>
            <w:r w:rsidR="008E06E5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</w:t>
            </w: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40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46B9F418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66D625B1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4070E37F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</w:tr>
      <w:tr w:rsidR="00BF1A07" w:rsidRPr="00211E8F" w14:paraId="5F0B244C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0FAD5B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BCL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7A32FA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hr18:63318542_G&gt;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0F02A67F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.C125T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73BA1932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.A42V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56582CF" w14:textId="14525E31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</w:t>
            </w:r>
            <w:r w:rsidR="008E06E5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</w:t>
            </w: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36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62580B8D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66BFFD95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6E702367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</w:tr>
      <w:tr w:rsidR="00BF1A07" w:rsidRPr="00211E8F" w14:paraId="6062B90F" w14:textId="77777777" w:rsidTr="00BF1A07">
        <w:trPr>
          <w:trHeight w:val="345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7C5771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BCL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33701A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hr18:63318063_C&gt;G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607E6B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.G604C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DEBB11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.V202L</w:t>
            </w:r>
          </w:p>
        </w:tc>
        <w:tc>
          <w:tcPr>
            <w:tcW w:w="2332" w:type="pct"/>
            <w:gridSpan w:val="4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5BB601A" w14:textId="746897F2" w:rsidR="00CD167D" w:rsidRPr="00211E8F" w:rsidRDefault="00CD167D" w:rsidP="00595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Due to presence of art</w:t>
            </w:r>
            <w:r w:rsidR="00595BA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</w:t>
            </w: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fact in some reads</w:t>
            </w:r>
            <w:r w:rsidR="00947C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the true VAF cannot be determined. However, it is clear from Bam files </w:t>
            </w:r>
            <w:r w:rsidR="00595BA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that </w:t>
            </w: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this variant is present in overt-FL (as confirmed with </w:t>
            </w:r>
            <w:proofErr w:type="spellStart"/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HaloPlex</w:t>
            </w:r>
            <w:proofErr w:type="spellEnd"/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lastRenderedPageBreak/>
              <w:t xml:space="preserve">sequencing analysis at 21% VAF) but not </w:t>
            </w:r>
            <w:r w:rsidR="00947C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in </w:t>
            </w: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</w:t>
            </w:r>
            <w:r w:rsidR="00595BA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ny of the matched ISFN samples</w:t>
            </w:r>
          </w:p>
        </w:tc>
      </w:tr>
      <w:tr w:rsidR="00BF1A07" w:rsidRPr="00211E8F" w14:paraId="0C1736DD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66258B4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lastRenderedPageBreak/>
              <w:t>CREBBP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5F1CC94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16:3773903_G&gt;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684225C7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C2311T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4CB01F3B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Q771X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BAAEF68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 36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07AF1B83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63BF22F1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36AC53CA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</w:tr>
      <w:tr w:rsidR="00BF1A07" w:rsidRPr="00211E8F" w14:paraId="105DB90D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1A084E3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EBF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616F90B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5:159097078_G&gt;C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2A5CE926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C187G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49691B97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R63G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0543FF4" w14:textId="36F445A8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</w:t>
            </w:r>
            <w:r w:rsidR="008E06E5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</w:t>
            </w: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34.5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1B265427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28770DD9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7A5B01B7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</w:tr>
      <w:tr w:rsidR="00BF1A07" w:rsidRPr="00211E8F" w14:paraId="50BE4A52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690ED07" w14:textId="29E648D4" w:rsidR="00CD167D" w:rsidRPr="00ED4265" w:rsidRDefault="00662D4B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EP300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0E2266C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22:41170455_T&gt;G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6EE8C0E4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T4336G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723CEBDA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Y1446D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631024F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 37.5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41324AC5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416B38A4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4968B395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</w:tr>
      <w:tr w:rsidR="00BF1A07" w:rsidRPr="00211E8F" w14:paraId="2ECC1543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F361AE9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KMT2D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9B31E6E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12:49029468_C&gt;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77A34E3B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G14008T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4EFD1954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E4670X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EC19AEF" w14:textId="54211F4A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</w:t>
            </w:r>
            <w:r w:rsidR="008E06E5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</w:t>
            </w: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33.5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4461A07C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705690D5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43FF28C6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</w:tr>
      <w:tr w:rsidR="00BF1A07" w:rsidRPr="00211E8F" w14:paraId="7A00E568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658834E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KMT2D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CB22A9D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12:49040662_-&gt;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0A19BCBA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7107dupT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1869F06F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R2370fs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3398307" w14:textId="15BA2AE2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</w:t>
            </w:r>
            <w:r w:rsidR="008E06E5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</w:t>
            </w: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23.5%)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40647FEE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6A8CA5E0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30C4691A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</w:tr>
      <w:tr w:rsidR="00BF1A07" w:rsidRPr="00211E8F" w14:paraId="68CBD6AB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F6DB441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MS4A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EA8E39F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11:60463100_C&gt;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30314BF0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C258A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6E3B15B8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Y86X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BBD2462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Present (VAF: 34.5%)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5229BD36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264C92F7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62AED91B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</w:tr>
      <w:tr w:rsidR="00BF1A07" w:rsidRPr="00211E8F" w14:paraId="3380476E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EF7539B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STAT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14F5A52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12:57102879_C&gt;T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7C48BCC0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G1255A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0D7DFE1A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D419N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589D1BC" w14:textId="220BE124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</w:t>
            </w:r>
            <w:r w:rsidR="008E06E5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</w:t>
            </w: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34%)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033FEC2C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654036A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Present (VAF: 1.19%)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2013D287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─ </w:t>
            </w:r>
          </w:p>
        </w:tc>
      </w:tr>
      <w:tr w:rsidR="00CD167D" w:rsidRPr="00211E8F" w14:paraId="6C326E8A" w14:textId="77777777" w:rsidTr="00BF1A07">
        <w:trPr>
          <w:trHeight w:val="259"/>
        </w:trPr>
        <w:tc>
          <w:tcPr>
            <w:tcW w:w="5000" w:type="pct"/>
            <w:gridSpan w:val="8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BFBFBF"/>
            <w:noWrap/>
            <w:hideMark/>
          </w:tcPr>
          <w:p w14:paraId="5B411E40" w14:textId="77777777" w:rsidR="00CD167D" w:rsidRPr="00211E8F" w:rsidRDefault="00CD167D" w:rsidP="00CD16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lang w:val="en-GB"/>
              </w:rPr>
              <w:t>Case D</w:t>
            </w:r>
          </w:p>
        </w:tc>
      </w:tr>
      <w:tr w:rsidR="00BF1A07" w:rsidRPr="00211E8F" w14:paraId="377230A2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65C7968C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 xml:space="preserve">Gene 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34E760C9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 xml:space="preserve">Variant 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2B78D663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 xml:space="preserve">cDNA change 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55C565DC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 xml:space="preserve">Protein change 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10E19738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Overt-FL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39730135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ISFN-LN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0C021B22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ISFN-LN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47D7A8C4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ISFN-LN3</w:t>
            </w:r>
          </w:p>
        </w:tc>
      </w:tr>
      <w:tr w:rsidR="00BF1A07" w:rsidRPr="00211E8F" w14:paraId="7137B2EE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2C090FE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CREBBP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0872775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16:3757286_A&gt;G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7C017C68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Splicing 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600E97DE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AE503AE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 11.5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2ECAF07F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3A78FA26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4E215E9E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</w:tr>
      <w:tr w:rsidR="00CD167D" w:rsidRPr="00211E8F" w14:paraId="03DC0A9D" w14:textId="77777777" w:rsidTr="00BF1A07">
        <w:trPr>
          <w:trHeight w:val="259"/>
        </w:trPr>
        <w:tc>
          <w:tcPr>
            <w:tcW w:w="5000" w:type="pct"/>
            <w:gridSpan w:val="8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BFBFBF"/>
            <w:noWrap/>
            <w:hideMark/>
          </w:tcPr>
          <w:p w14:paraId="00D84502" w14:textId="77777777" w:rsidR="00CD167D" w:rsidRPr="00211E8F" w:rsidRDefault="00CD167D" w:rsidP="00CD16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lang w:val="en-GB"/>
              </w:rPr>
              <w:t xml:space="preserve">Case E </w:t>
            </w:r>
          </w:p>
        </w:tc>
      </w:tr>
      <w:tr w:rsidR="00BF1A07" w:rsidRPr="00211E8F" w14:paraId="096580CA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2B8FD4F2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 xml:space="preserve">Gene 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47E917D2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 xml:space="preserve">Variant 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5443ADEA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 xml:space="preserve">cDNA change 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4373CB44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 xml:space="preserve">Protein change 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4C49C0B3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Overt-FL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44727A6E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ISFN-LN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76CF9AE9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ISFN-LN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1576CB64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BF1A07" w:rsidRPr="00211E8F" w14:paraId="57D9715C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60A8779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STAT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CFBE860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12:57102878_T&gt;G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570E8649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A1256C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63428F6F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D419A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B858B44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 10.5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1D3C5F6F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3025F3DA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B08B375" w14:textId="518EFD48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N</w:t>
            </w:r>
            <w:r w:rsidR="00783B30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/</w:t>
            </w: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A</w:t>
            </w:r>
          </w:p>
        </w:tc>
      </w:tr>
      <w:tr w:rsidR="00CD167D" w:rsidRPr="00211E8F" w14:paraId="3A647D45" w14:textId="77777777" w:rsidTr="00BF1A07">
        <w:trPr>
          <w:trHeight w:val="259"/>
        </w:trPr>
        <w:tc>
          <w:tcPr>
            <w:tcW w:w="5000" w:type="pct"/>
            <w:gridSpan w:val="8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BFBFBF"/>
            <w:noWrap/>
            <w:hideMark/>
          </w:tcPr>
          <w:p w14:paraId="4BDEB8CD" w14:textId="77777777" w:rsidR="00CD167D" w:rsidRPr="00211E8F" w:rsidRDefault="00CD167D" w:rsidP="00CD16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lang w:val="en-GB"/>
              </w:rPr>
              <w:t>Case F</w:t>
            </w:r>
          </w:p>
        </w:tc>
      </w:tr>
      <w:tr w:rsidR="00BF1A07" w:rsidRPr="00211E8F" w14:paraId="5DEED204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3C269004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 xml:space="preserve">Gene 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2E6FBC07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 xml:space="preserve">Variant 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0F8D1277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 xml:space="preserve">cDNA change 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320A225E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 xml:space="preserve">Protein change 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49D54065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Overt-FL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15145123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ISFN-LN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47797B83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N/A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0CECE"/>
            <w:noWrap/>
            <w:vAlign w:val="center"/>
            <w:hideMark/>
          </w:tcPr>
          <w:p w14:paraId="1A843B97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BF1A07" w:rsidRPr="00211E8F" w14:paraId="59FFD790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DFBCC34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B2M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D5BE2F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15:44711545_AGATGTCT&gt;-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35EDDC01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Whole gene 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011DDE6B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EA705B" w14:textId="7597A1F9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</w:t>
            </w:r>
            <w:r w:rsidR="00783B30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</w:t>
            </w: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20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49E549D2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C4DDEEB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N/A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26DD136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N/A</w:t>
            </w:r>
          </w:p>
        </w:tc>
      </w:tr>
      <w:tr w:rsidR="00BF1A07" w:rsidRPr="00211E8F" w14:paraId="0B3639D5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6FD8C13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BCL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7F389CD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18:63318329_G&gt;C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24FA293C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C338G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2C0C9945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A113G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60C7ED" w14:textId="552DC019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</w:t>
            </w:r>
            <w:r w:rsidR="00783B30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</w:t>
            </w: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8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6DE2C375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F716327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N/A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BF5AE8E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N/A</w:t>
            </w:r>
          </w:p>
        </w:tc>
      </w:tr>
      <w:tr w:rsidR="00BF1A07" w:rsidRPr="00211E8F" w14:paraId="78408004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A55555B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DTX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6B847A4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chr12:113095199_T&gt;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16A158A4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T1544A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46D23B02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I515N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A2E94BF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Present (VAF: 20%)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380D0EC5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7FC7BEC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N/A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C2AFD33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N/A</w:t>
            </w:r>
          </w:p>
        </w:tc>
      </w:tr>
      <w:tr w:rsidR="00BF1A07" w:rsidRPr="00211E8F" w14:paraId="79D098B8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D7C0845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EBF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A5631C7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chr5:159073411_G&gt;T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57C0A304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C539A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143AB6E2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P180Q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B86BB31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 22.5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6AC81E64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A42C922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N/A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F2AD8EC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N/A</w:t>
            </w:r>
          </w:p>
        </w:tc>
      </w:tr>
      <w:tr w:rsidR="00BF1A07" w:rsidRPr="00211E8F" w14:paraId="1EA63EBF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27FB385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EBF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816C5B8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5:159073412_G&gt;T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6CABD37F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C538A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16DD9D0F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P180T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EDF0DE8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Present (VAF: 23%)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5E2565BB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BBC98B7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N/A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D3B7FE4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N/A</w:t>
            </w:r>
          </w:p>
        </w:tc>
      </w:tr>
      <w:tr w:rsidR="00BF1A07" w:rsidRPr="00211E8F" w14:paraId="11352366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AC1F509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EZH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DE23755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7:148811635_T&gt;G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5A718248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A1937C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4F9FEC28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Y646S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53398DE" w14:textId="572F55A0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</w:t>
            </w:r>
            <w:r w:rsidR="00783B30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</w:t>
            </w: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77.5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677C4A6C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63FFFE8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N/A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04925A0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N/A</w:t>
            </w:r>
          </w:p>
        </w:tc>
      </w:tr>
      <w:tr w:rsidR="00BF1A07" w:rsidRPr="00211E8F" w14:paraId="6B14E49D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E9BC358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FOXO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8A1CD28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13:40665764_C&gt;T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724860CE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G449A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5DB6A09E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R150H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23CA8E3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Present (VAF: 16.5%)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2C27DDFD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07BFE5E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N/A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FDA0C40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N/A</w:t>
            </w:r>
          </w:p>
        </w:tc>
      </w:tr>
      <w:tr w:rsidR="00BF1A07" w:rsidRPr="00211E8F" w14:paraId="704E80E7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B93547F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GNA1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E1D508B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17:65014525_A&gt;T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45A7DE7B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T866A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540EE36F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F289Y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A37EF7E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 28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2EEB8A45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D243636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N/A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140717D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N/A</w:t>
            </w:r>
          </w:p>
        </w:tc>
      </w:tr>
      <w:tr w:rsidR="00BF1A07" w:rsidRPr="00211E8F" w14:paraId="1A37A2AA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EB41C7A" w14:textId="45C529CD" w:rsidR="00CD167D" w:rsidRPr="00ED4265" w:rsidRDefault="00662D4B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KMT2D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EB51FDB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12:49022146_A&gt;T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7593DC7D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T16418A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447E8FA3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I5473N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6592D2B" w14:textId="4DF4AD19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</w:t>
            </w:r>
            <w:r w:rsidR="00783B30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</w:t>
            </w: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7.5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66269300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0E252AB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N/A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58A6B00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N/A</w:t>
            </w:r>
          </w:p>
        </w:tc>
      </w:tr>
      <w:tr w:rsidR="00BF1A07" w:rsidRPr="00211E8F" w14:paraId="1658F882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368080E" w14:textId="5D7D62D2" w:rsidR="00CD167D" w:rsidRPr="00ED4265" w:rsidRDefault="00662D4B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KMT2D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909F90C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12:49033328_G&gt;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7EA413C7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C11377T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7797B200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Q3793X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1949BD2" w14:textId="3EA166FB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</w:t>
            </w:r>
            <w:r w:rsidR="00783B30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</w:t>
            </w: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15.5%)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0D2A7779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1360891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N/A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0F37194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N/A</w:t>
            </w:r>
          </w:p>
        </w:tc>
      </w:tr>
      <w:tr w:rsidR="00BF1A07" w:rsidRPr="00211E8F" w14:paraId="4E3A75DB" w14:textId="77777777" w:rsidTr="00BF1A07">
        <w:trPr>
          <w:trHeight w:val="259"/>
        </w:trPr>
        <w:tc>
          <w:tcPr>
            <w:tcW w:w="548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E42607A" w14:textId="77777777" w:rsidR="00CD167D" w:rsidRPr="00ED4265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</w:pPr>
            <w:r w:rsidRPr="00ED4265">
              <w:rPr>
                <w:rFonts w:ascii="Calibri" w:eastAsia="Times New Roman" w:hAnsi="Calibri" w:cs="Calibri"/>
                <w:i/>
                <w:sz w:val="16"/>
                <w:szCs w:val="16"/>
                <w:lang w:val="en-GB"/>
              </w:rPr>
              <w:t>NFKBIZ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37C1814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hr3:101849804_CGCCCGGCT&gt;-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4AB47AC7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.176_184del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08D6F106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.59_62del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8E926A8" w14:textId="50F88F49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Present (VAF:</w:t>
            </w:r>
            <w:r w:rsidR="00783B30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</w:t>
            </w: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23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hideMark/>
          </w:tcPr>
          <w:p w14:paraId="637CCCB4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5C5EEC8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N/A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5663CE1" w14:textId="77777777" w:rsidR="00CD167D" w:rsidRPr="00211E8F" w:rsidRDefault="00CD167D" w:rsidP="00CD1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N/A</w:t>
            </w:r>
          </w:p>
        </w:tc>
      </w:tr>
    </w:tbl>
    <w:p w14:paraId="641DA846" w14:textId="77777777" w:rsidR="00815276" w:rsidRPr="00211E8F" w:rsidRDefault="00815276" w:rsidP="00C01971">
      <w:pPr>
        <w:rPr>
          <w:sz w:val="16"/>
          <w:szCs w:val="16"/>
          <w:lang w:val="en-GB"/>
        </w:rPr>
      </w:pPr>
    </w:p>
    <w:p w14:paraId="46BD72D6" w14:textId="609C1A32" w:rsidR="00211E8F" w:rsidRDefault="00211E8F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br w:type="page"/>
      </w:r>
    </w:p>
    <w:p w14:paraId="743EC978" w14:textId="71556F1B" w:rsidR="00133BA5" w:rsidRPr="00211E8F" w:rsidRDefault="00133BA5" w:rsidP="00C01971">
      <w:pPr>
        <w:rPr>
          <w:b/>
          <w:bCs/>
          <w:sz w:val="24"/>
          <w:szCs w:val="24"/>
          <w:lang w:val="en-GB"/>
        </w:rPr>
      </w:pPr>
      <w:r w:rsidRPr="00211E8F">
        <w:rPr>
          <w:b/>
          <w:bCs/>
          <w:sz w:val="24"/>
          <w:szCs w:val="24"/>
          <w:lang w:val="en-GB"/>
        </w:rPr>
        <w:lastRenderedPageBreak/>
        <w:t>Table S3</w:t>
      </w:r>
      <w:r w:rsidR="007C382C">
        <w:rPr>
          <w:b/>
          <w:bCs/>
          <w:sz w:val="24"/>
          <w:szCs w:val="24"/>
          <w:lang w:val="en-GB"/>
        </w:rPr>
        <w:t>.</w:t>
      </w:r>
      <w:r w:rsidRPr="00211E8F">
        <w:rPr>
          <w:sz w:val="24"/>
          <w:szCs w:val="24"/>
          <w:lang w:val="en-GB"/>
        </w:rPr>
        <w:t xml:space="preserve"> </w:t>
      </w:r>
      <w:proofErr w:type="gramStart"/>
      <w:r w:rsidRPr="00211E8F">
        <w:rPr>
          <w:sz w:val="24"/>
          <w:szCs w:val="24"/>
          <w:lang w:val="en-GB"/>
        </w:rPr>
        <w:t xml:space="preserve">Summary of </w:t>
      </w:r>
      <w:bookmarkStart w:id="1" w:name="here"/>
      <w:bookmarkEnd w:id="1"/>
      <w:r w:rsidRPr="00211E8F">
        <w:rPr>
          <w:sz w:val="24"/>
          <w:szCs w:val="24"/>
          <w:lang w:val="en-GB"/>
        </w:rPr>
        <w:t>unique clone-specific (CS) PCR primers and conditions for cases A</w:t>
      </w:r>
      <w:r w:rsidR="007C382C">
        <w:rPr>
          <w:sz w:val="24"/>
          <w:szCs w:val="24"/>
          <w:lang w:val="en-GB"/>
        </w:rPr>
        <w:t>–</w:t>
      </w:r>
      <w:r w:rsidRPr="00211E8F">
        <w:rPr>
          <w:sz w:val="24"/>
          <w:szCs w:val="24"/>
          <w:lang w:val="en-GB"/>
        </w:rPr>
        <w:t>D.</w:t>
      </w:r>
      <w:proofErr w:type="gramEnd"/>
    </w:p>
    <w:p w14:paraId="6110F730" w14:textId="0B5B84E3" w:rsidR="00BF1A07" w:rsidRPr="00211E8F" w:rsidRDefault="000D3AC3" w:rsidP="00C01971">
      <w:pPr>
        <w:rPr>
          <w:sz w:val="14"/>
          <w:szCs w:val="14"/>
          <w:lang w:val="en-GB"/>
        </w:rPr>
      </w:pPr>
      <w:r w:rsidRPr="00211E8F">
        <w:rPr>
          <w:lang w:val="en-GB"/>
        </w:rPr>
        <w:t xml:space="preserve">Top table: CS-PCR primers are based on overt-FL IGH/BCL2-IGH sequencing results. </w:t>
      </w:r>
      <w:r w:rsidR="000F3D6F" w:rsidRPr="00211E8F">
        <w:rPr>
          <w:lang w:val="en-GB"/>
        </w:rPr>
        <w:t xml:space="preserve">Predicted Tm determined using Primer-Blast default conditions. </w:t>
      </w:r>
      <w:r w:rsidRPr="00211E8F">
        <w:rPr>
          <w:lang w:val="en-GB"/>
        </w:rPr>
        <w:t>Bottom table: optimi</w:t>
      </w:r>
      <w:r w:rsidR="00595BA7">
        <w:rPr>
          <w:lang w:val="en-GB"/>
        </w:rPr>
        <w:t>s</w:t>
      </w:r>
      <w:r w:rsidRPr="00211E8F">
        <w:rPr>
          <w:lang w:val="en-GB"/>
        </w:rPr>
        <w:t>ed PCR touchdown cycling conditions for each CS-PCR assay (</w:t>
      </w:r>
      <w:r w:rsidR="007C382C">
        <w:rPr>
          <w:lang w:val="en-GB"/>
        </w:rPr>
        <w:t>r</w:t>
      </w:r>
      <w:r w:rsidRPr="00211E8F">
        <w:rPr>
          <w:lang w:val="en-GB"/>
        </w:rPr>
        <w:t>ed indicates variable factors between cases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43"/>
        <w:gridCol w:w="1796"/>
        <w:gridCol w:w="1796"/>
        <w:gridCol w:w="1494"/>
        <w:gridCol w:w="1345"/>
        <w:gridCol w:w="1195"/>
        <w:gridCol w:w="1145"/>
      </w:tblGrid>
      <w:tr w:rsidR="000F3D6F" w:rsidRPr="00211E8F" w14:paraId="3F267FE9" w14:textId="77777777" w:rsidTr="000F3D6F">
        <w:trPr>
          <w:trHeight w:val="399"/>
        </w:trPr>
        <w:tc>
          <w:tcPr>
            <w:tcW w:w="5000" w:type="pct"/>
            <w:gridSpan w:val="7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BFBFBF"/>
            <w:noWrap/>
            <w:vAlign w:val="center"/>
            <w:hideMark/>
          </w:tcPr>
          <w:p w14:paraId="594B7724" w14:textId="552F8074" w:rsidR="000F3D6F" w:rsidRPr="00211E8F" w:rsidRDefault="000F3D6F" w:rsidP="00BF1A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/>
              </w:rPr>
              <w:t xml:space="preserve">CS-PCR primers </w:t>
            </w:r>
          </w:p>
        </w:tc>
      </w:tr>
      <w:tr w:rsidR="00E91CD8" w:rsidRPr="00211E8F" w14:paraId="6D635CD3" w14:textId="77777777" w:rsidTr="00E91CD8">
        <w:trPr>
          <w:trHeight w:val="1154"/>
        </w:trPr>
        <w:tc>
          <w:tcPr>
            <w:tcW w:w="390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E7E6E6"/>
            <w:vAlign w:val="center"/>
            <w:hideMark/>
          </w:tcPr>
          <w:p w14:paraId="4305F3B2" w14:textId="77777777" w:rsidR="00BF1A07" w:rsidRPr="00211E8F" w:rsidRDefault="00BF1A07" w:rsidP="00BF1A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Case 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7E6E6"/>
            <w:vAlign w:val="center"/>
            <w:hideMark/>
          </w:tcPr>
          <w:p w14:paraId="5662DCA3" w14:textId="77777777" w:rsidR="00BF1A07" w:rsidRPr="00211E8F" w:rsidRDefault="00BF1A07" w:rsidP="00BF1A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Sequence CS-primer based on 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7E6E6"/>
            <w:vAlign w:val="center"/>
            <w:hideMark/>
          </w:tcPr>
          <w:p w14:paraId="29B7456A" w14:textId="201128A6" w:rsidR="00BF1A07" w:rsidRPr="00211E8F" w:rsidRDefault="00BF1A07" w:rsidP="005E5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 Forward </w:t>
            </w:r>
            <w:r w:rsidR="005E54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p</w:t>
            </w:r>
            <w:r w:rsidRPr="00211E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rimer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7E6E6"/>
            <w:vAlign w:val="center"/>
          </w:tcPr>
          <w:p w14:paraId="76EEB212" w14:textId="54394F8B" w:rsidR="00BF1A07" w:rsidRPr="00211E8F" w:rsidRDefault="000F3D6F" w:rsidP="000F3D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Predicted Tm </w:t>
            </w:r>
            <w:r w:rsidRPr="00211E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(forward primers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7E6E6"/>
            <w:vAlign w:val="center"/>
            <w:hideMark/>
          </w:tcPr>
          <w:p w14:paraId="3E325014" w14:textId="3C027510" w:rsidR="00BF1A07" w:rsidRPr="00211E8F" w:rsidRDefault="00BF1A07" w:rsidP="005E5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 Reverse </w:t>
            </w:r>
            <w:r w:rsidR="005E54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p</w:t>
            </w:r>
            <w:r w:rsidRPr="00211E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rimer 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7E6E6"/>
            <w:vAlign w:val="center"/>
            <w:hideMark/>
          </w:tcPr>
          <w:p w14:paraId="2B36ECB4" w14:textId="77777777" w:rsidR="00BF1A07" w:rsidRPr="00211E8F" w:rsidRDefault="00BF1A07" w:rsidP="00BF1A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 Amplicon size </w:t>
            </w:r>
            <w:r w:rsidRPr="00211E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(bp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7E6E6"/>
            <w:vAlign w:val="center"/>
            <w:hideMark/>
          </w:tcPr>
          <w:p w14:paraId="75237C45" w14:textId="13EED22E" w:rsidR="00BF1A07" w:rsidRPr="00211E8F" w:rsidRDefault="00BF1A07" w:rsidP="00BF1A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Predicted Tm </w:t>
            </w:r>
            <w:r w:rsidR="000F3D6F" w:rsidRPr="00211E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(</w:t>
            </w:r>
            <w:r w:rsidRPr="00211E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reverse primers</w:t>
            </w:r>
            <w:r w:rsidR="000F3D6F" w:rsidRPr="00211E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  <w:r w:rsidRPr="00211E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 w:rsidR="00E91CD8" w:rsidRPr="00211E8F" w14:paraId="0D86F57D" w14:textId="77777777" w:rsidTr="00E91CD8">
        <w:trPr>
          <w:trHeight w:val="660"/>
        </w:trPr>
        <w:tc>
          <w:tcPr>
            <w:tcW w:w="390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7ECEAF0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6FDBC65" w14:textId="010789A8" w:rsidR="00BF1A07" w:rsidRPr="00211E8F" w:rsidRDefault="00BF1A07" w:rsidP="00F2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V-D </w:t>
            </w:r>
            <w:r w:rsidR="00F274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j</w:t>
            </w: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unctional sequence from </w:t>
            </w:r>
            <w:r w:rsidRPr="00211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IGH</w:t>
            </w: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FR2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F316C45" w14:textId="11C2F0C2" w:rsidR="00BF1A07" w:rsidRPr="00211E8F" w:rsidRDefault="00BF1A07" w:rsidP="00E55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</w:t>
            </w:r>
            <w:r w:rsidR="00E5522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'</w:t>
            </w: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TGTATGACAAATCAGACCCAGGAAG 3</w:t>
            </w:r>
            <w:r w:rsidR="00E5522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'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6137D64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222222"/>
                <w:sz w:val="20"/>
                <w:szCs w:val="20"/>
                <w:lang w:val="en-GB"/>
              </w:rPr>
              <w:t>60.57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4BE3593" w14:textId="0AD4A3E6" w:rsidR="00BF1A07" w:rsidRPr="00211E8F" w:rsidRDefault="00BF1A07" w:rsidP="00A079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</w:t>
            </w:r>
            <w:r w:rsidR="00A079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'</w:t>
            </w: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GAGACGGTGACCAGGGTTCC 3</w:t>
            </w:r>
            <w:r w:rsidR="00A079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'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01A36D9" w14:textId="6CB5CCAE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8B6F2A2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222222"/>
                <w:sz w:val="20"/>
                <w:szCs w:val="20"/>
                <w:lang w:val="en-GB"/>
              </w:rPr>
              <w:t>62.17</w:t>
            </w:r>
          </w:p>
        </w:tc>
      </w:tr>
      <w:tr w:rsidR="00E91CD8" w:rsidRPr="00211E8F" w14:paraId="071B36DA" w14:textId="77777777" w:rsidTr="00E91CD8">
        <w:trPr>
          <w:trHeight w:val="405"/>
        </w:trPr>
        <w:tc>
          <w:tcPr>
            <w:tcW w:w="390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D847E93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B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EF88FCA" w14:textId="2A04C280" w:rsidR="00BF1A07" w:rsidRPr="00211E8F" w:rsidRDefault="00BF1A07" w:rsidP="00F2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V-J </w:t>
            </w:r>
            <w:r w:rsidR="00F274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j</w:t>
            </w: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unctional sequence from IGK Tube A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0B10FAD" w14:textId="0F7AF241" w:rsidR="00BF1A07" w:rsidRPr="00211E8F" w:rsidRDefault="00BF1A07" w:rsidP="00E55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</w:t>
            </w:r>
            <w:r w:rsidR="00E5522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'</w:t>
            </w: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CTGGGACAGACTTCACTCTCAC 3</w:t>
            </w:r>
            <w:r w:rsidR="00E5522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'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3B32AC6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222222"/>
                <w:sz w:val="20"/>
                <w:szCs w:val="20"/>
                <w:lang w:val="en-GB"/>
              </w:rPr>
              <w:t>60.03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B7CE059" w14:textId="6EB4AEB6" w:rsidR="00BF1A07" w:rsidRPr="00211E8F" w:rsidRDefault="00BF1A07" w:rsidP="00A079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</w:t>
            </w:r>
            <w:r w:rsidR="00A079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'</w:t>
            </w: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TCCCTCCGCCGAAAAGG 3</w:t>
            </w:r>
            <w:r w:rsidR="00A079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'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0B777E5" w14:textId="06C92B4D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02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97F638E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222222"/>
                <w:sz w:val="20"/>
                <w:szCs w:val="20"/>
                <w:lang w:val="en-GB"/>
              </w:rPr>
              <w:t>58.92</w:t>
            </w:r>
          </w:p>
        </w:tc>
      </w:tr>
      <w:tr w:rsidR="00E91CD8" w:rsidRPr="00211E8F" w14:paraId="16ED6AC4" w14:textId="77777777" w:rsidTr="00E91CD8">
        <w:trPr>
          <w:trHeight w:val="405"/>
        </w:trPr>
        <w:tc>
          <w:tcPr>
            <w:tcW w:w="390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A13EAC4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9222311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N-fusion region between translocated </w:t>
            </w:r>
            <w:r w:rsidRPr="00211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IGH</w:t>
            </w: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and </w:t>
            </w:r>
            <w:r w:rsidRPr="00211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BCL2</w:t>
            </w: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(MBR1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DA8100E" w14:textId="2F91A530" w:rsidR="00BF1A07" w:rsidRPr="00211E8F" w:rsidRDefault="00BF1A07" w:rsidP="00E55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</w:t>
            </w:r>
            <w:r w:rsidR="00E5522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'</w:t>
            </w: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TTCCTGAAATGCAGTGGTGCTTA 3</w:t>
            </w:r>
            <w:r w:rsidR="00E5522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'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37CAA7F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222222"/>
                <w:sz w:val="20"/>
                <w:szCs w:val="20"/>
                <w:lang w:val="en-GB"/>
              </w:rPr>
              <w:t>60.75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0A5B9ED" w14:textId="02962CD4" w:rsidR="00BF1A07" w:rsidRPr="00211E8F" w:rsidRDefault="00BF1A07" w:rsidP="00A079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</w:t>
            </w:r>
            <w:r w:rsidR="00A079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'</w:t>
            </w: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CATACCGTATGTGTGGGGGTAC 3</w:t>
            </w:r>
            <w:r w:rsidR="00A079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'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0DAB99A" w14:textId="148E87CC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84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20F1035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222222"/>
                <w:sz w:val="20"/>
                <w:szCs w:val="20"/>
                <w:lang w:val="en-GB"/>
              </w:rPr>
              <w:t>60.22</w:t>
            </w:r>
          </w:p>
        </w:tc>
      </w:tr>
      <w:tr w:rsidR="00E91CD8" w:rsidRPr="00211E8F" w14:paraId="5F810256" w14:textId="77777777" w:rsidTr="00E91CD8">
        <w:trPr>
          <w:trHeight w:val="390"/>
        </w:trPr>
        <w:tc>
          <w:tcPr>
            <w:tcW w:w="390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D25ACCF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963563F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N-fusion region between translocated</w:t>
            </w:r>
            <w:r w:rsidRPr="00211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 IGH</w:t>
            </w: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and </w:t>
            </w:r>
            <w:r w:rsidRPr="00211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BCL2</w:t>
            </w: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(MBR1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2F06896" w14:textId="7DBF90E9" w:rsidR="00BF1A07" w:rsidRPr="00211E8F" w:rsidRDefault="00BF1A07" w:rsidP="00E55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</w:t>
            </w:r>
            <w:r w:rsidR="00E5522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'</w:t>
            </w: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AACACAGACCCACCCAGAG 3</w:t>
            </w:r>
            <w:r w:rsidR="00E5522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'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BE8F0B9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222222"/>
                <w:sz w:val="20"/>
                <w:szCs w:val="20"/>
                <w:lang w:val="en-GB"/>
              </w:rPr>
              <w:t>58.85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267C5D2" w14:textId="6EDA52E4" w:rsidR="00BF1A07" w:rsidRPr="00211E8F" w:rsidRDefault="00BF1A07" w:rsidP="00A079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</w:t>
            </w:r>
            <w:r w:rsidR="00A079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'</w:t>
            </w: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AGTAGTAGCCTAACCGGAGA 3</w:t>
            </w:r>
            <w:r w:rsidR="00A079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'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21CD040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66DDB41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222222"/>
                <w:sz w:val="20"/>
                <w:szCs w:val="20"/>
                <w:lang w:val="en-GB"/>
              </w:rPr>
              <w:t>56.59</w:t>
            </w:r>
          </w:p>
        </w:tc>
      </w:tr>
      <w:tr w:rsidR="000F3D6F" w:rsidRPr="00211E8F" w14:paraId="441B96B7" w14:textId="77777777" w:rsidTr="00E91CD8">
        <w:trPr>
          <w:trHeight w:val="390"/>
        </w:trPr>
        <w:tc>
          <w:tcPr>
            <w:tcW w:w="390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73439726" w14:textId="27DD671A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 xml:space="preserve">% </w:t>
            </w:r>
            <w:r w:rsidRPr="00211E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DMSO</w:t>
            </w:r>
          </w:p>
        </w:tc>
        <w:tc>
          <w:tcPr>
            <w:tcW w:w="4610" w:type="pct"/>
            <w:gridSpan w:val="6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30A7AF4" w14:textId="062B8F7F" w:rsidR="00BF1A07" w:rsidRPr="00211E8F" w:rsidRDefault="00BF1A07" w:rsidP="00052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Case A: </w:t>
            </w:r>
            <w:r w:rsidRPr="00211E8F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>7%</w:t>
            </w:r>
            <w:r w:rsidR="00052CF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;</w:t>
            </w: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  <w:r w:rsidR="00052CF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</w:t>
            </w: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ase</w:t>
            </w:r>
            <w:r w:rsidR="00052CF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s</w:t>
            </w: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B, C</w:t>
            </w:r>
            <w:r w:rsidR="00052CF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,</w:t>
            </w: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  <w:r w:rsidR="00052CF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and</w:t>
            </w: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D: </w:t>
            </w:r>
            <w:r w:rsidRPr="00211E8F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>10%</w:t>
            </w:r>
          </w:p>
        </w:tc>
      </w:tr>
      <w:tr w:rsidR="00BF1A07" w:rsidRPr="00211E8F" w14:paraId="35E6F68F" w14:textId="77777777" w:rsidTr="00E91CD8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BFBFBF"/>
            <w:noWrap/>
            <w:vAlign w:val="center"/>
            <w:hideMark/>
          </w:tcPr>
          <w:p w14:paraId="7171CD89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211E8F">
              <w:rPr>
                <w:rFonts w:ascii="Calibri" w:eastAsia="Times New Roman" w:hAnsi="Calibri" w:cs="Calibri"/>
                <w:b/>
                <w:bCs/>
                <w:lang w:val="en-GB"/>
              </w:rPr>
              <w:t>Optimised CS-PCR cycle conditions</w:t>
            </w:r>
          </w:p>
        </w:tc>
      </w:tr>
      <w:tr w:rsidR="000F3D6F" w:rsidRPr="00211E8F" w14:paraId="5833374F" w14:textId="77777777" w:rsidTr="00E91CD8">
        <w:trPr>
          <w:trHeight w:val="300"/>
        </w:trPr>
        <w:tc>
          <w:tcPr>
            <w:tcW w:w="2278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vAlign w:val="center"/>
            <w:hideMark/>
          </w:tcPr>
          <w:p w14:paraId="788D941A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211E8F">
              <w:rPr>
                <w:rFonts w:ascii="Calibri" w:eastAsia="Times New Roman" w:hAnsi="Calibri" w:cs="Calibri"/>
                <w:lang w:val="en-GB"/>
              </w:rPr>
              <w:t>Temp (°C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vAlign w:val="center"/>
            <w:hideMark/>
          </w:tcPr>
          <w:p w14:paraId="6A77A693" w14:textId="797C320F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211E8F">
              <w:rPr>
                <w:rFonts w:ascii="Calibri" w:eastAsia="Times New Roman" w:hAnsi="Calibri" w:cs="Calibri"/>
                <w:lang w:val="en-GB"/>
              </w:rPr>
              <w:t>Time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vAlign w:val="center"/>
            <w:hideMark/>
          </w:tcPr>
          <w:p w14:paraId="0B3E3C6F" w14:textId="2C996921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211E8F">
              <w:rPr>
                <w:rFonts w:ascii="Calibri" w:eastAsia="Times New Roman" w:hAnsi="Calibri" w:cs="Calibri"/>
                <w:lang w:val="en-GB"/>
              </w:rPr>
              <w:t>Cycles</w:t>
            </w:r>
          </w:p>
        </w:tc>
        <w:tc>
          <w:tcPr>
            <w:tcW w:w="1230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DEDED"/>
            <w:noWrap/>
            <w:vAlign w:val="center"/>
            <w:hideMark/>
          </w:tcPr>
          <w:p w14:paraId="6DA1186E" w14:textId="1462DE40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211E8F">
              <w:rPr>
                <w:rFonts w:ascii="Calibri" w:eastAsia="Times New Roman" w:hAnsi="Calibri" w:cs="Calibri"/>
                <w:lang w:val="en-GB"/>
              </w:rPr>
              <w:t>Phase</w:t>
            </w:r>
          </w:p>
        </w:tc>
      </w:tr>
      <w:tr w:rsidR="000F3D6F" w:rsidRPr="00211E8F" w14:paraId="2505E97B" w14:textId="77777777" w:rsidTr="00E91CD8">
        <w:trPr>
          <w:trHeight w:val="300"/>
        </w:trPr>
        <w:tc>
          <w:tcPr>
            <w:tcW w:w="2278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FDDBB93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871C321" w14:textId="2FF4E6C3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0 min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F57A2D3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230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00E70B0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</w:t>
            </w:r>
          </w:p>
        </w:tc>
      </w:tr>
      <w:tr w:rsidR="000F3D6F" w:rsidRPr="00211E8F" w14:paraId="3472E480" w14:textId="77777777" w:rsidTr="00E91CD8">
        <w:trPr>
          <w:trHeight w:val="300"/>
        </w:trPr>
        <w:tc>
          <w:tcPr>
            <w:tcW w:w="2278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EDAC97B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A705D8E" w14:textId="3C1DB312" w:rsidR="00BF1A07" w:rsidRPr="00211E8F" w:rsidRDefault="00BF1A07" w:rsidP="007C3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30 s</w:t>
            </w:r>
          </w:p>
        </w:tc>
        <w:tc>
          <w:tcPr>
            <w:tcW w:w="707" w:type="pct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C203C1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30" w:type="pct"/>
            <w:gridSpan w:val="2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516BD8E" w14:textId="4383CE88" w:rsidR="00BF1A07" w:rsidRPr="00211E8F" w:rsidRDefault="00BF1A07" w:rsidP="007C3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2 (</w:t>
            </w:r>
            <w:r w:rsidR="007C382C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c</w:t>
            </w:r>
            <w:r w:rsidRPr="00211E8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ase</w:t>
            </w:r>
            <w:r w:rsidR="007C382C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s</w:t>
            </w:r>
            <w:r w:rsidRPr="00211E8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 C and D skip this phase)</w:t>
            </w:r>
          </w:p>
        </w:tc>
      </w:tr>
      <w:tr w:rsidR="000F3D6F" w:rsidRPr="00211E8F" w14:paraId="66625B6E" w14:textId="77777777" w:rsidTr="00E91CD8">
        <w:trPr>
          <w:trHeight w:val="300"/>
        </w:trPr>
        <w:tc>
          <w:tcPr>
            <w:tcW w:w="2278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6B4DC44" w14:textId="5E0B2502" w:rsidR="00BF1A07" w:rsidRPr="00211E8F" w:rsidRDefault="007C382C" w:rsidP="00052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</w:t>
            </w:r>
            <w:r w:rsidR="00BF1A07"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as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s</w:t>
            </w:r>
            <w:r w:rsidR="00BF1A07"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A </w:t>
            </w:r>
            <w:r w:rsidR="00052CF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and</w:t>
            </w:r>
            <w:r w:rsidR="00BF1A07"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B:</w:t>
            </w:r>
            <w:r w:rsidR="00BF1A07" w:rsidRPr="00211E8F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 xml:space="preserve"> 68°C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372E768" w14:textId="6BC564A0" w:rsidR="00BF1A07" w:rsidRPr="00211E8F" w:rsidRDefault="00BF1A07" w:rsidP="007C3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30 s</w:t>
            </w:r>
          </w:p>
        </w:tc>
        <w:tc>
          <w:tcPr>
            <w:tcW w:w="707" w:type="pct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7A245E4A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30" w:type="pct"/>
            <w:gridSpan w:val="2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60423118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</w:p>
        </w:tc>
      </w:tr>
      <w:tr w:rsidR="000F3D6F" w:rsidRPr="00211E8F" w14:paraId="03C909AB" w14:textId="77777777" w:rsidTr="00E91CD8">
        <w:trPr>
          <w:trHeight w:val="300"/>
        </w:trPr>
        <w:tc>
          <w:tcPr>
            <w:tcW w:w="2278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65A7283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72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6E7E67B" w14:textId="450FDD74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 min</w:t>
            </w:r>
          </w:p>
        </w:tc>
        <w:tc>
          <w:tcPr>
            <w:tcW w:w="707" w:type="pct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7981BCD2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30" w:type="pct"/>
            <w:gridSpan w:val="2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0135B0B7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</w:p>
        </w:tc>
      </w:tr>
      <w:tr w:rsidR="000F3D6F" w:rsidRPr="00211E8F" w14:paraId="46B305E2" w14:textId="77777777" w:rsidTr="00E91CD8">
        <w:trPr>
          <w:trHeight w:val="300"/>
        </w:trPr>
        <w:tc>
          <w:tcPr>
            <w:tcW w:w="2278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284868A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12A41EB" w14:textId="63E1FD23" w:rsidR="00BF1A07" w:rsidRPr="00211E8F" w:rsidRDefault="00BF1A07" w:rsidP="007C3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30 s</w:t>
            </w:r>
          </w:p>
        </w:tc>
        <w:tc>
          <w:tcPr>
            <w:tcW w:w="707" w:type="pct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D2FB089" w14:textId="1D488785" w:rsidR="00BF1A07" w:rsidRPr="00211E8F" w:rsidRDefault="003A0A01" w:rsidP="002767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</w:t>
            </w:r>
            <w:r w:rsidR="00BF1A07"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ase A:</w:t>
            </w:r>
            <w:r w:rsidR="00BF1A07" w:rsidRPr="00211E8F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 xml:space="preserve"> 2</w:t>
            </w:r>
            <w:r w:rsidR="00276752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>;</w:t>
            </w:r>
            <w:r w:rsidR="00BF1A07" w:rsidRPr="00211E8F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 xml:space="preserve"> </w:t>
            </w:r>
            <w:r w:rsidR="00595BA7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c</w:t>
            </w:r>
            <w:r w:rsidR="00BF1A07" w:rsidRPr="00211E8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a</w:t>
            </w:r>
            <w:r w:rsidR="00BF1A07"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se</w:t>
            </w:r>
            <w:r w:rsidR="00595BA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s</w:t>
            </w:r>
            <w:r w:rsidR="00BF1A07"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B</w:t>
            </w:r>
            <w:r w:rsidR="00BF1A07" w:rsidRPr="00211E8F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 xml:space="preserve"> </w:t>
            </w:r>
            <w:r w:rsidR="002767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and</w:t>
            </w:r>
            <w:r w:rsidR="00BF1A07"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C</w:t>
            </w:r>
            <w:r w:rsidR="00BF1A07" w:rsidRPr="00211E8F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>: 5</w:t>
            </w:r>
            <w:r w:rsidR="002767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;</w:t>
            </w:r>
            <w:r w:rsidR="00BF1A07"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  <w:r w:rsidR="00595BA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</w:t>
            </w:r>
            <w:r w:rsidR="00BF1A07"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ase D</w:t>
            </w:r>
            <w:r w:rsidR="00BF1A07" w:rsidRPr="00211E8F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>: 7</w:t>
            </w:r>
          </w:p>
        </w:tc>
        <w:tc>
          <w:tcPr>
            <w:tcW w:w="1230" w:type="pct"/>
            <w:gridSpan w:val="2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9943B47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3</w:t>
            </w:r>
          </w:p>
        </w:tc>
      </w:tr>
      <w:tr w:rsidR="000F3D6F" w:rsidRPr="00211E8F" w14:paraId="7D821273" w14:textId="77777777" w:rsidTr="00E91CD8">
        <w:trPr>
          <w:trHeight w:val="300"/>
        </w:trPr>
        <w:tc>
          <w:tcPr>
            <w:tcW w:w="2278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CF588F0" w14:textId="60AC6F80" w:rsidR="00BF1A07" w:rsidRPr="00211E8F" w:rsidRDefault="00BF1A07" w:rsidP="00052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Touchdown PCR (</w:t>
            </w:r>
            <w:r w:rsidR="007C38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r</w:t>
            </w: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educing 1°C each cycle): </w:t>
            </w:r>
            <w:r w:rsidR="007C38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</w:t>
            </w: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ase A: </w:t>
            </w:r>
            <w:r w:rsidRPr="00211E8F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>67</w:t>
            </w:r>
            <w:r w:rsidR="00052CF6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>–</w:t>
            </w:r>
            <w:r w:rsidRPr="00211E8F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>66°C</w:t>
            </w:r>
            <w:r w:rsidR="00052CF6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>;</w:t>
            </w:r>
            <w:r w:rsidRPr="00211E8F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 xml:space="preserve"> </w:t>
            </w:r>
            <w:r w:rsidR="007C38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</w:t>
            </w: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ase B: </w:t>
            </w:r>
            <w:r w:rsidRPr="00211E8F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>67</w:t>
            </w:r>
            <w:r w:rsidR="00052CF6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>–</w:t>
            </w:r>
            <w:r w:rsidRPr="00211E8F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>63°C</w:t>
            </w:r>
            <w:r w:rsidR="00052CF6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>;</w:t>
            </w: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  <w:r w:rsidR="007C38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</w:t>
            </w: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ase C:</w:t>
            </w:r>
            <w:r w:rsidRPr="00211E8F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 xml:space="preserve"> 67</w:t>
            </w:r>
            <w:r w:rsidR="00052CF6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>–</w:t>
            </w:r>
            <w:r w:rsidRPr="00211E8F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>63°C</w:t>
            </w:r>
            <w:r w:rsidR="00052CF6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>;</w:t>
            </w:r>
            <w:r w:rsidRPr="00211E8F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 xml:space="preserve"> </w:t>
            </w:r>
            <w:r w:rsidR="007C38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</w:t>
            </w: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ase D:</w:t>
            </w:r>
            <w:r w:rsidRPr="00211E8F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 xml:space="preserve"> 67</w:t>
            </w:r>
            <w:r w:rsidR="00052CF6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>–</w:t>
            </w:r>
            <w:r w:rsidRPr="00211E8F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>60°C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2935739" w14:textId="087503FB" w:rsidR="00BF1A07" w:rsidRPr="00211E8F" w:rsidRDefault="00BF1A07" w:rsidP="007C3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30 s</w:t>
            </w:r>
          </w:p>
        </w:tc>
        <w:tc>
          <w:tcPr>
            <w:tcW w:w="707" w:type="pct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7985FF18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30" w:type="pct"/>
            <w:gridSpan w:val="2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2498304F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</w:p>
        </w:tc>
      </w:tr>
      <w:tr w:rsidR="000F3D6F" w:rsidRPr="00211E8F" w14:paraId="257A42ED" w14:textId="77777777" w:rsidTr="00E91CD8">
        <w:trPr>
          <w:trHeight w:val="300"/>
        </w:trPr>
        <w:tc>
          <w:tcPr>
            <w:tcW w:w="2278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20AB81F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72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04637EE" w14:textId="0CAF9445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 min</w:t>
            </w:r>
          </w:p>
        </w:tc>
        <w:tc>
          <w:tcPr>
            <w:tcW w:w="707" w:type="pct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50DC87EB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30" w:type="pct"/>
            <w:gridSpan w:val="2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375726DA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</w:p>
        </w:tc>
      </w:tr>
      <w:tr w:rsidR="000F3D6F" w:rsidRPr="00211E8F" w14:paraId="4FD13F74" w14:textId="77777777" w:rsidTr="00E91CD8">
        <w:trPr>
          <w:trHeight w:val="300"/>
        </w:trPr>
        <w:tc>
          <w:tcPr>
            <w:tcW w:w="2278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E664DBF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5C17573" w14:textId="3A0A1D0E" w:rsidR="00BF1A07" w:rsidRPr="00211E8F" w:rsidRDefault="00BF1A07" w:rsidP="007C3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30 s</w:t>
            </w:r>
          </w:p>
        </w:tc>
        <w:tc>
          <w:tcPr>
            <w:tcW w:w="707" w:type="pct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9C3872F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38</w:t>
            </w:r>
          </w:p>
        </w:tc>
        <w:tc>
          <w:tcPr>
            <w:tcW w:w="1230" w:type="pct"/>
            <w:gridSpan w:val="2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D25D7B7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4</w:t>
            </w:r>
          </w:p>
        </w:tc>
      </w:tr>
      <w:tr w:rsidR="000F3D6F" w:rsidRPr="00211E8F" w14:paraId="28D92436" w14:textId="77777777" w:rsidTr="00E91CD8">
        <w:trPr>
          <w:trHeight w:val="300"/>
        </w:trPr>
        <w:tc>
          <w:tcPr>
            <w:tcW w:w="2278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97C12EB" w14:textId="25488ED1" w:rsidR="00BF1A07" w:rsidRPr="00211E8F" w:rsidRDefault="00BF1A07" w:rsidP="002767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Case A: </w:t>
            </w:r>
            <w:r w:rsidRPr="00211E8F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>66°C</w:t>
            </w:r>
            <w:r w:rsidR="00276752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>;</w:t>
            </w:r>
            <w:r w:rsidRPr="00211E8F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 xml:space="preserve"> </w:t>
            </w:r>
            <w:r w:rsidR="007C382C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c</w:t>
            </w: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ase B:</w:t>
            </w:r>
            <w:r w:rsidRPr="00211E8F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 xml:space="preserve"> 63°C</w:t>
            </w:r>
            <w:r w:rsidR="00276752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>;</w:t>
            </w:r>
            <w:r w:rsidRPr="00211E8F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 xml:space="preserve"> </w:t>
            </w:r>
            <w:r w:rsidR="007C382C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c</w:t>
            </w: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ase C:</w:t>
            </w:r>
            <w:r w:rsidRPr="00211E8F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 xml:space="preserve"> 63°C</w:t>
            </w:r>
            <w:r w:rsidR="00276752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>;</w:t>
            </w:r>
            <w:r w:rsidRPr="00211E8F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 xml:space="preserve"> </w:t>
            </w:r>
            <w:r w:rsidR="007C382C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c</w:t>
            </w:r>
            <w:r w:rsidRPr="00211E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ase D:</w:t>
            </w:r>
            <w:r w:rsidRPr="00211E8F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/>
              </w:rPr>
              <w:t xml:space="preserve"> 60°C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7EE89AE" w14:textId="550657B5" w:rsidR="00BF1A07" w:rsidRPr="00211E8F" w:rsidRDefault="00BF1A07" w:rsidP="007C3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30 s</w:t>
            </w:r>
          </w:p>
        </w:tc>
        <w:tc>
          <w:tcPr>
            <w:tcW w:w="707" w:type="pct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3524968D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230" w:type="pct"/>
            <w:gridSpan w:val="2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57B07DDB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</w:p>
        </w:tc>
      </w:tr>
      <w:tr w:rsidR="000F3D6F" w:rsidRPr="00211E8F" w14:paraId="08EBE4B2" w14:textId="77777777" w:rsidTr="00E91CD8">
        <w:trPr>
          <w:trHeight w:val="300"/>
        </w:trPr>
        <w:tc>
          <w:tcPr>
            <w:tcW w:w="2278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D4EE371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72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67825E4" w14:textId="5F32A6A4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 min</w:t>
            </w:r>
          </w:p>
        </w:tc>
        <w:tc>
          <w:tcPr>
            <w:tcW w:w="707" w:type="pct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0A526C61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230" w:type="pct"/>
            <w:gridSpan w:val="2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171482D5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</w:p>
        </w:tc>
      </w:tr>
      <w:tr w:rsidR="000F3D6F" w:rsidRPr="00211E8F" w14:paraId="01EBD6F9" w14:textId="77777777" w:rsidTr="00E91CD8">
        <w:trPr>
          <w:trHeight w:val="300"/>
        </w:trPr>
        <w:tc>
          <w:tcPr>
            <w:tcW w:w="2278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CB146CC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72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7F5DA8D" w14:textId="352FD5DE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5 min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DCE0FEA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230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54562CA" w14:textId="77777777" w:rsidR="00BF1A07" w:rsidRPr="00211E8F" w:rsidRDefault="00BF1A07" w:rsidP="00E91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5</w:t>
            </w:r>
          </w:p>
        </w:tc>
      </w:tr>
    </w:tbl>
    <w:p w14:paraId="706C4670" w14:textId="04D72223" w:rsidR="00BF1A07" w:rsidRPr="00211E8F" w:rsidRDefault="00BF1A07" w:rsidP="00C01971">
      <w:pPr>
        <w:rPr>
          <w:sz w:val="16"/>
          <w:szCs w:val="16"/>
          <w:lang w:val="en-GB"/>
        </w:rPr>
      </w:pPr>
    </w:p>
    <w:p w14:paraId="4C455E79" w14:textId="77777777" w:rsidR="00BF1A07" w:rsidRPr="00211E8F" w:rsidRDefault="00BF1A07" w:rsidP="00C01971">
      <w:pPr>
        <w:rPr>
          <w:sz w:val="16"/>
          <w:szCs w:val="16"/>
          <w:lang w:val="en-GB"/>
        </w:rPr>
      </w:pPr>
    </w:p>
    <w:p w14:paraId="05E63270" w14:textId="0F5D5750" w:rsidR="000D3AC3" w:rsidRPr="00211E8F" w:rsidRDefault="000D3AC3" w:rsidP="00C01971">
      <w:pPr>
        <w:rPr>
          <w:lang w:val="en-GB"/>
        </w:rPr>
      </w:pPr>
    </w:p>
    <w:p w14:paraId="2F4B9B8C" w14:textId="76BEF479" w:rsidR="00211E8F" w:rsidRDefault="00211E8F">
      <w:pPr>
        <w:rPr>
          <w:lang w:val="en-GB"/>
        </w:rPr>
      </w:pPr>
      <w:r>
        <w:rPr>
          <w:lang w:val="en-GB"/>
        </w:rPr>
        <w:br w:type="page"/>
      </w:r>
    </w:p>
    <w:p w14:paraId="16B5ADF6" w14:textId="77777777" w:rsidR="00545253" w:rsidRPr="00211E8F" w:rsidRDefault="00545253" w:rsidP="00545253">
      <w:pPr>
        <w:rPr>
          <w:lang w:val="en-GB"/>
        </w:rPr>
      </w:pPr>
    </w:p>
    <w:p w14:paraId="65E6313B" w14:textId="2884511E" w:rsidR="00314EB7" w:rsidRPr="00211E8F" w:rsidRDefault="00E221DD" w:rsidP="00545253">
      <w:pPr>
        <w:rPr>
          <w:b/>
          <w:bCs/>
          <w:lang w:val="en-GB"/>
        </w:rPr>
      </w:pPr>
      <w:r w:rsidRPr="00211E8F">
        <w:rPr>
          <w:b/>
          <w:bCs/>
          <w:lang w:val="en-GB"/>
        </w:rPr>
        <w:t>Table S4</w:t>
      </w:r>
      <w:r w:rsidR="00211E8F">
        <w:rPr>
          <w:b/>
          <w:bCs/>
          <w:lang w:val="en-GB"/>
        </w:rPr>
        <w:t>.</w:t>
      </w:r>
      <w:r w:rsidRPr="00211E8F">
        <w:rPr>
          <w:lang w:val="en-GB"/>
        </w:rPr>
        <w:t xml:space="preserve"> Summary of common sequence tagged primers used for targeted PCR sequencing in overt-FL and matched ISFN for Illumina </w:t>
      </w:r>
      <w:proofErr w:type="spellStart"/>
      <w:r w:rsidRPr="00211E8F">
        <w:rPr>
          <w:lang w:val="en-GB"/>
        </w:rPr>
        <w:t>Mi</w:t>
      </w:r>
      <w:r w:rsidR="003F531D">
        <w:rPr>
          <w:lang w:val="en-GB"/>
        </w:rPr>
        <w:t>S</w:t>
      </w:r>
      <w:r w:rsidRPr="00211E8F">
        <w:rPr>
          <w:lang w:val="en-GB"/>
        </w:rPr>
        <w:t>eq</w:t>
      </w:r>
      <w:proofErr w:type="spellEnd"/>
      <w:r w:rsidRPr="00211E8F">
        <w:rPr>
          <w:lang w:val="en-GB"/>
        </w:rPr>
        <w:t xml:space="preserve">. </w:t>
      </w:r>
    </w:p>
    <w:p w14:paraId="4767C8FA" w14:textId="2225D8FD" w:rsidR="008A0ADB" w:rsidRDefault="008A0ADB" w:rsidP="00545253">
      <w:pPr>
        <w:rPr>
          <w:sz w:val="16"/>
          <w:szCs w:val="16"/>
          <w:lang w:val="en-GB"/>
        </w:rPr>
      </w:pPr>
    </w:p>
    <w:p w14:paraId="39D92FAB" w14:textId="72490BCA" w:rsidR="00211E8F" w:rsidRPr="00211E8F" w:rsidRDefault="00211E8F" w:rsidP="00211E8F">
      <w:pPr>
        <w:rPr>
          <w:lang w:val="en-GB"/>
        </w:rPr>
      </w:pPr>
      <w:r w:rsidRPr="00211E8F">
        <w:rPr>
          <w:lang w:val="en-GB"/>
        </w:rPr>
        <w:t>CS1: 5'‐ACACTGACGACATGGTTC</w:t>
      </w:r>
      <w:r w:rsidR="003F531D">
        <w:rPr>
          <w:lang w:val="en-GB"/>
        </w:rPr>
        <w:t>TACA‐3</w:t>
      </w:r>
      <w:r w:rsidR="00186918" w:rsidRPr="00211E8F">
        <w:rPr>
          <w:lang w:val="en-GB"/>
        </w:rPr>
        <w:t>'</w:t>
      </w:r>
    </w:p>
    <w:p w14:paraId="5C0698CC" w14:textId="431665BA" w:rsidR="00211E8F" w:rsidRPr="00211E8F" w:rsidRDefault="00211E8F" w:rsidP="00211E8F">
      <w:pPr>
        <w:rPr>
          <w:lang w:val="en-GB"/>
        </w:rPr>
      </w:pPr>
      <w:r w:rsidRPr="00211E8F">
        <w:rPr>
          <w:lang w:val="en-GB"/>
        </w:rPr>
        <w:t>CS2:</w:t>
      </w:r>
      <w:r w:rsidR="000241ED">
        <w:rPr>
          <w:lang w:val="en-GB"/>
        </w:rPr>
        <w:t xml:space="preserve"> </w:t>
      </w:r>
      <w:r w:rsidRPr="00211E8F">
        <w:rPr>
          <w:lang w:val="en-GB"/>
        </w:rPr>
        <w:t>5'‐TACGGTAGCAGAGACTTGGTCT‐3</w:t>
      </w:r>
      <w:r w:rsidR="00186918" w:rsidRPr="00211E8F">
        <w:rPr>
          <w:lang w:val="en-GB"/>
        </w:rPr>
        <w:t>'</w:t>
      </w:r>
    </w:p>
    <w:p w14:paraId="21021A2F" w14:textId="77777777" w:rsidR="00211E8F" w:rsidRPr="00211E8F" w:rsidRDefault="00211E8F" w:rsidP="00545253">
      <w:pPr>
        <w:rPr>
          <w:sz w:val="20"/>
          <w:szCs w:val="20"/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438"/>
        <w:gridCol w:w="3984"/>
        <w:gridCol w:w="3092"/>
      </w:tblGrid>
      <w:tr w:rsidR="008C37DB" w:rsidRPr="00211E8F" w14:paraId="33093914" w14:textId="77777777" w:rsidTr="008C37DB">
        <w:trPr>
          <w:trHeight w:val="270"/>
        </w:trPr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CB27C82" w14:textId="77777777" w:rsidR="008C37DB" w:rsidRPr="003546B9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3546B9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 xml:space="preserve">Primer name </w:t>
            </w:r>
          </w:p>
        </w:tc>
        <w:tc>
          <w:tcPr>
            <w:tcW w:w="20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65F3A1B" w14:textId="245820A4" w:rsidR="008C37DB" w:rsidRPr="003546B9" w:rsidRDefault="008C37DB" w:rsidP="00354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3546B9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Primer sequence (5'</w:t>
            </w:r>
            <w:r w:rsidR="003546B9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–</w:t>
            </w:r>
            <w:r w:rsidRPr="003546B9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3')</w:t>
            </w:r>
          </w:p>
        </w:tc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E44DE18" w14:textId="77777777" w:rsidR="008C37DB" w:rsidRPr="003546B9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3546B9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Amplicon length (bp)</w:t>
            </w:r>
          </w:p>
        </w:tc>
      </w:tr>
      <w:tr w:rsidR="008C37DB" w:rsidRPr="00211E8F" w14:paraId="302DCC92" w14:textId="77777777" w:rsidTr="008C37DB">
        <w:trPr>
          <w:trHeight w:val="21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DF7F93" w14:textId="77777777" w:rsidR="008C37DB" w:rsidRPr="003546B9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</w:pPr>
            <w:r w:rsidRPr="003546B9"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  <w:t>BCL2 primers</w:t>
            </w:r>
          </w:p>
        </w:tc>
      </w:tr>
      <w:tr w:rsidR="008C37DB" w:rsidRPr="00211E8F" w14:paraId="3389A43A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DD048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 (5' Upstream)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C52CA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CTCCGGGCCCTCCCT 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0FA29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20</w:t>
            </w:r>
          </w:p>
        </w:tc>
      </w:tr>
      <w:tr w:rsidR="008C37DB" w:rsidRPr="00211E8F" w14:paraId="5B1FA2FF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E1ACA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6896F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GCGCACCCTTTCTCCTC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316D4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C37DB" w:rsidRPr="00211E8F" w14:paraId="6DA476BF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04A0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 (5' Upstream)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4EDB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GCCGTAGCCAGCGCC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91481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23</w:t>
            </w:r>
          </w:p>
        </w:tc>
      </w:tr>
      <w:tr w:rsidR="008C37DB" w:rsidRPr="00211E8F" w14:paraId="35BC87AC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C6E27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B63F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GACTGCTACGAAGTTCTCCC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E4DD4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C37DB" w:rsidRPr="00211E8F" w14:paraId="398FADCA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D9A2B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 (5' Upstream)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1E71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GGGAGAACTTCGTAGCAGTCA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9F14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22</w:t>
            </w:r>
          </w:p>
        </w:tc>
      </w:tr>
      <w:tr w:rsidR="008C37DB" w:rsidRPr="00211E8F" w14:paraId="1B8828D4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AEAF5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AB45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GCCGAGCGCTAGAAGCC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B4FFC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C37DB" w:rsidRPr="00211E8F" w14:paraId="4D1991B1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FBEC" w14:textId="069AA2B2" w:rsidR="008C37DB" w:rsidRPr="00211E8F" w:rsidRDefault="008C37DB" w:rsidP="00985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 (</w:t>
            </w:r>
            <w:r w:rsidR="009857F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N</w:t>
            </w: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oncoding </w:t>
            </w:r>
            <w:r w:rsidR="009857F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</w:t>
            </w: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xon 1)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75B56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ACAGCGCGGGCTTCT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7BA78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28</w:t>
            </w:r>
          </w:p>
        </w:tc>
      </w:tr>
      <w:tr w:rsidR="008C37DB" w:rsidRPr="00211E8F" w14:paraId="75B635A2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71621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8E03B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GGGACGGAGGCAGGAAT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F1505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C37DB" w:rsidRPr="00211E8F" w14:paraId="26E1D62C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795E" w14:textId="06757655" w:rsidR="008C37DB" w:rsidRPr="00211E8F" w:rsidRDefault="008C37DB" w:rsidP="00985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 (</w:t>
            </w:r>
            <w:r w:rsidR="009857F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N</w:t>
            </w: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oncoding </w:t>
            </w:r>
            <w:r w:rsidR="009857F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</w:t>
            </w: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xon 1)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0EC2D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AGAGGATTCCTGCCTCCGT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832A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44</w:t>
            </w:r>
          </w:p>
        </w:tc>
      </w:tr>
      <w:tr w:rsidR="008C37DB" w:rsidRPr="00211E8F" w14:paraId="1B91B285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22FC0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EA374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CCTTCTCGGCAATTTACACG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176A7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C37DB" w:rsidRPr="00211E8F" w14:paraId="62B089CA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A6797" w14:textId="0FDC78E3" w:rsidR="008C37DB" w:rsidRPr="00211E8F" w:rsidRDefault="008C37DB" w:rsidP="00985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 (</w:t>
            </w:r>
            <w:r w:rsidR="009857F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N</w:t>
            </w: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oncoding </w:t>
            </w:r>
            <w:r w:rsidR="009857F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</w:t>
            </w: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xon 1)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4EC70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GGTCCCGTGGATAGAGATTC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63B2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29</w:t>
            </w:r>
          </w:p>
        </w:tc>
      </w:tr>
      <w:tr w:rsidR="008C37DB" w:rsidRPr="00211E8F" w14:paraId="7C93A487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2FA54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A2A3A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GCGGCGGCAGATGAATTAC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2D860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C37DB" w:rsidRPr="00211E8F" w14:paraId="21D7952E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BBE16" w14:textId="2BF7175C" w:rsidR="008C37DB" w:rsidRPr="00211E8F" w:rsidRDefault="008C37DB" w:rsidP="00985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 (</w:t>
            </w:r>
            <w:r w:rsidR="009857F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N</w:t>
            </w: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oncoding </w:t>
            </w:r>
            <w:r w:rsidR="009857F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</w:t>
            </w: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xon 1)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83354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GACTTCTGCGAATACCGGACT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5CF1E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33</w:t>
            </w:r>
          </w:p>
        </w:tc>
      </w:tr>
      <w:tr w:rsidR="008C37DB" w:rsidRPr="00211E8F" w14:paraId="4BD06F7E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2D309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EB7E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TCCCAGACTTCTGCTTCACA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517D8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C37DB" w:rsidRPr="00211E8F" w14:paraId="09EF38D1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0D31" w14:textId="01BE6458" w:rsidR="008C37DB" w:rsidRPr="00211E8F" w:rsidRDefault="008C37DB" w:rsidP="00985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8 (</w:t>
            </w:r>
            <w:r w:rsidR="009857F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N</w:t>
            </w: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oncoding </w:t>
            </w:r>
            <w:r w:rsidR="009857F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</w:t>
            </w: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xon 1)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0D12A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GATCTCCGGTTGGGATTCCT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1339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25</w:t>
            </w:r>
          </w:p>
        </w:tc>
      </w:tr>
      <w:tr w:rsidR="008C37DB" w:rsidRPr="00211E8F" w14:paraId="6283FDBE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36BDD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DD121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TGAAACTTCCCAATGAATCAGGAG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CC2A5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C37DB" w:rsidRPr="00211E8F" w14:paraId="023DDDE4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5F00" w14:textId="5514E743" w:rsidR="008C37DB" w:rsidRPr="00211E8F" w:rsidRDefault="008C37DB" w:rsidP="00985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 (</w:t>
            </w:r>
            <w:r w:rsidR="009857F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N</w:t>
            </w: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oncoding </w:t>
            </w:r>
            <w:r w:rsidR="009857F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</w:t>
            </w: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xon 1)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824E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GCGACTCCTGATTCATTGGG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B530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28</w:t>
            </w:r>
          </w:p>
        </w:tc>
      </w:tr>
      <w:tr w:rsidR="008C37DB" w:rsidRPr="00211E8F" w14:paraId="3F70D1AD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61313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8FEE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AGCATGATCCTCTGTCAAGTTTC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C67A3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C37DB" w:rsidRPr="00211E8F" w14:paraId="48DC53D8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9E2E" w14:textId="6C871A63" w:rsidR="008C37DB" w:rsidRPr="00211E8F" w:rsidRDefault="008C37DB" w:rsidP="00985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0 (</w:t>
            </w:r>
            <w:r w:rsidR="009857F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N</w:t>
            </w: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oncoding </w:t>
            </w:r>
            <w:r w:rsidR="009857F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</w:t>
            </w: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xon 1)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3DBA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TGGGATCGTTGCCTTATGC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1DB70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98</w:t>
            </w:r>
          </w:p>
        </w:tc>
      </w:tr>
      <w:tr w:rsidR="008C37DB" w:rsidRPr="00211E8F" w14:paraId="2F73AE31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95E8F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D6CA9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AGAATGTATTAAGCTGCCTGGAA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E91FF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C37DB" w:rsidRPr="00211E8F" w14:paraId="03227607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E5D61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1 (Exon 2)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01F7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ACCTTTCAGCATCACAGAGGA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559E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22</w:t>
            </w:r>
          </w:p>
        </w:tc>
      </w:tr>
      <w:tr w:rsidR="008C37DB" w:rsidRPr="00211E8F" w14:paraId="2FD587E5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6A61C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6985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CTTGGCATGAGATGCAGG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012FE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C37DB" w:rsidRPr="00211E8F" w14:paraId="2F4DDECA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B2C11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2 (Exon 2)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53C7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CGTGCCTCATGAAATAAAGATCC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8DDB2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30</w:t>
            </w:r>
          </w:p>
        </w:tc>
      </w:tr>
      <w:tr w:rsidR="008C37DB" w:rsidRPr="00211E8F" w14:paraId="216F8D7F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8BF3A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F7BA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GCTTTGCATTCTTGGACGAGG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86460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C37DB" w:rsidRPr="00211E8F" w14:paraId="4CFEE84F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3F3B6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3 (Exon 2)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7E41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GAATCAAGTGTTCCGCGTG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D8E74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39</w:t>
            </w:r>
          </w:p>
        </w:tc>
      </w:tr>
      <w:tr w:rsidR="008C37DB" w:rsidRPr="00211E8F" w14:paraId="0240BDC9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2F564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DD3C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GCCAACGGCACCTCTCG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033D2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C37DB" w:rsidRPr="00211E8F" w14:paraId="6B60E43D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67DE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4 (Exon 2)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6AB1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GAGAGGTGCCGTTGGC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7FE3A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20</w:t>
            </w:r>
          </w:p>
        </w:tc>
      </w:tr>
      <w:tr w:rsidR="008C37DB" w:rsidRPr="00211E8F" w14:paraId="562888FE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0EAF2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509C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CTCTGCGACAGCTTATAATGG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B2C8B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C37DB" w:rsidRPr="00211E8F" w14:paraId="3C51C2D9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5076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5 (Exon 2)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7C285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AGTACATCCATTATAAGNTGTCGC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2155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40</w:t>
            </w:r>
          </w:p>
        </w:tc>
      </w:tr>
      <w:tr w:rsidR="008C37DB" w:rsidRPr="00211E8F" w14:paraId="0D8E1B05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CDA2C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A8D92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GGGATGCGGCTGGAT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5EDBC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C37DB" w:rsidRPr="00211E8F" w14:paraId="313489FA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F3A80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6 (Exon2)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165F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ATCTTCTCCTCCCAGCC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F422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10</w:t>
            </w:r>
          </w:p>
        </w:tc>
      </w:tr>
      <w:tr w:rsidR="008C37DB" w:rsidRPr="00211E8F" w14:paraId="32E7828E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E1C8D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3A2C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TGGACATCTCGNCGAAGT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66181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C37DB" w:rsidRPr="00211E8F" w14:paraId="61BEFFEF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8629D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7 (Exon 2)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29DA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GACTTCTCCCGCCGCTAC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841C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10</w:t>
            </w:r>
          </w:p>
        </w:tc>
      </w:tr>
      <w:tr w:rsidR="008C37DB" w:rsidRPr="00211E8F" w14:paraId="0983AEC8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D64E3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45C57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TGAAGAGCTCCTCCACCAC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74375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C37DB" w:rsidRPr="00211E8F" w14:paraId="54DA6883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4E8E1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8 (Exon 2)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B862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GGAGGAGCTCTTCAGGGAC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6DBC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30</w:t>
            </w:r>
          </w:p>
        </w:tc>
      </w:tr>
      <w:tr w:rsidR="008C37DB" w:rsidRPr="00211E8F" w14:paraId="22C74C8C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851AA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D786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TCCACAGGGCGATNTTGTC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617AE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C37DB" w:rsidRPr="00211E8F" w14:paraId="00D5D674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064A2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9 (Exon 2)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18986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GGTCATGTGTGTGGAGAG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59804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48</w:t>
            </w:r>
          </w:p>
        </w:tc>
      </w:tr>
      <w:tr w:rsidR="008C37DB" w:rsidRPr="00211E8F" w14:paraId="4C7A74D2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0E381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8AA8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AGACTCANATCACCAAGT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81640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C37DB" w:rsidRPr="00211E8F" w14:paraId="22C5751B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7D1A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0 (Exon 2)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BF5A3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TGAGTACCTGAACCGGCAC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B219E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53</w:t>
            </w:r>
          </w:p>
        </w:tc>
      </w:tr>
      <w:tr w:rsidR="008C37DB" w:rsidRPr="00211E8F" w14:paraId="1EFFDEF7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A43F6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DBDB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TCCACAGCCTCCCATTGC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82FD6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C37DB" w:rsidRPr="00211E8F" w14:paraId="16BE13A1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96260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1 (Exon 3)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E301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AGGATGCCTCTTTCTCT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66F1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67</w:t>
            </w:r>
          </w:p>
        </w:tc>
      </w:tr>
      <w:tr w:rsidR="008C37DB" w:rsidRPr="00211E8F" w14:paraId="4F81C972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3C66E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339D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TGAGCAGAGTCTTCAGAG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8FD14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C37DB" w:rsidRPr="00211E8F" w14:paraId="20CF15E8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0ACF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2 (Exon 3)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D6C5C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GCCTCTGTTTGATTTCTC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2D200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10</w:t>
            </w:r>
          </w:p>
        </w:tc>
      </w:tr>
      <w:tr w:rsidR="008C37DB" w:rsidRPr="00211E8F" w14:paraId="7E5F9797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818D5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7C05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ATGTTGACTTCACTTGTG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BA117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C37DB" w:rsidRPr="00211E8F" w14:paraId="21CDC03F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76A73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3 (Exon 3)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9B84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GCCTATCTGGGCCACAAGT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D358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24</w:t>
            </w:r>
          </w:p>
        </w:tc>
      </w:tr>
      <w:tr w:rsidR="008C37DB" w:rsidRPr="00211E8F" w14:paraId="3A351EA7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54EC3A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67E0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CAGCCTGCAGCTTTGTTTC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8F17D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C37DB" w:rsidRPr="00211E8F" w14:paraId="6461D65F" w14:textId="77777777" w:rsidTr="008C37DB">
        <w:trPr>
          <w:trHeight w:val="162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E5C922" w14:textId="77777777" w:rsidR="008C37DB" w:rsidRPr="003546B9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</w:pPr>
            <w:r w:rsidRPr="003546B9"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  <w:t xml:space="preserve">B2M primers </w:t>
            </w:r>
          </w:p>
        </w:tc>
      </w:tr>
      <w:tr w:rsidR="008C37DB" w:rsidRPr="00211E8F" w14:paraId="3E335915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9DD1F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A33D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GGGCCTTGTCCTGATT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71EBF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208</w:t>
            </w:r>
          </w:p>
        </w:tc>
      </w:tr>
      <w:tr w:rsidR="008C37DB" w:rsidRPr="00211E8F" w14:paraId="685066F1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D5059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3860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GCAGAGCGGGAGAGGAAG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FB71B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1D3FBC07" w14:textId="77777777" w:rsidTr="008C37DB">
        <w:trPr>
          <w:trHeight w:val="162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8A071C" w14:textId="77777777" w:rsidR="008C37DB" w:rsidRPr="003546B9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</w:pPr>
            <w:r w:rsidRPr="003546B9"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  <w:t xml:space="preserve">BTG primers </w:t>
            </w:r>
          </w:p>
        </w:tc>
      </w:tr>
      <w:tr w:rsidR="008C37DB" w:rsidRPr="00211E8F" w14:paraId="0E8CB5A3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1FF3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F8B16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CATCTGTGTGCTGTATGAAG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B4B6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94</w:t>
            </w:r>
          </w:p>
        </w:tc>
      </w:tr>
      <w:tr w:rsidR="008C37DB" w:rsidRPr="00211E8F" w14:paraId="2C6A02C5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0EA15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067D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CATCATCATCAGATGATCCATC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2C19B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60962763" w14:textId="77777777" w:rsidTr="008C37DB">
        <w:trPr>
          <w:trHeight w:val="162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F90087" w14:textId="77777777" w:rsidR="008C37DB" w:rsidRPr="003546B9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</w:pPr>
            <w:r w:rsidRPr="003546B9"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  <w:lastRenderedPageBreak/>
              <w:t xml:space="preserve">CREBBP primers </w:t>
            </w:r>
          </w:p>
        </w:tc>
      </w:tr>
      <w:tr w:rsidR="008C37DB" w:rsidRPr="00211E8F" w14:paraId="06507580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1F3FA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9B70E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GCTTCCGAACTACAGCTCTGG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06A07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89</w:t>
            </w:r>
          </w:p>
        </w:tc>
      </w:tr>
      <w:tr w:rsidR="008C37DB" w:rsidRPr="00211E8F" w14:paraId="172C2E48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852A4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3EAF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CATGCCCACACTCATCG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CA900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0E4230AE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84C5C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634D9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AGACTTTGTGCTGCTATGGGA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30FC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24</w:t>
            </w:r>
          </w:p>
        </w:tc>
      </w:tr>
      <w:tr w:rsidR="008C37DB" w:rsidRPr="00211E8F" w14:paraId="2F705052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243BA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F91C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ATGAACGTGCCTTGCCCTAA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D6609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1ECF39DD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26BF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3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90F68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TGTGTGCGTGGGTCCTG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0CE17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82</w:t>
            </w:r>
          </w:p>
        </w:tc>
      </w:tr>
      <w:tr w:rsidR="008C37DB" w:rsidRPr="00211E8F" w14:paraId="09EA7721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BA4F6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2466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TAGTCATGGATGATCCGCTCT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504EA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00A1A671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DE12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4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0B0B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TGCTCAGCTGTGACCTCATG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068D0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59</w:t>
            </w:r>
          </w:p>
        </w:tc>
      </w:tr>
      <w:tr w:rsidR="008C37DB" w:rsidRPr="00211E8F" w14:paraId="5173C51F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AFD57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C69B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TGCAGGTGTAGACAAAGCGG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0D8A4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737C6602" w14:textId="77777777" w:rsidTr="008C37DB">
        <w:trPr>
          <w:trHeight w:val="162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5E2348" w14:textId="77777777" w:rsidR="008C37DB" w:rsidRPr="003546B9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</w:pPr>
            <w:r w:rsidRPr="003546B9"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  <w:t xml:space="preserve">DTX1 primers </w:t>
            </w:r>
          </w:p>
        </w:tc>
      </w:tr>
      <w:tr w:rsidR="008C37DB" w:rsidRPr="00211E8F" w14:paraId="75794703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474D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a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1018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GGAGTGGCTGAATGAGCAC 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42843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96</w:t>
            </w:r>
          </w:p>
        </w:tc>
      </w:tr>
      <w:tr w:rsidR="008C37DB" w:rsidRPr="00211E8F" w14:paraId="54A7AF03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63287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4960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TGGGGTGGGTGTCTGC 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4A3AA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36253225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1E27A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b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3ABC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GGAGTGGCTGAATGAGCAC 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2505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43</w:t>
            </w:r>
          </w:p>
        </w:tc>
      </w:tr>
      <w:tr w:rsidR="008C37DB" w:rsidRPr="00211E8F" w14:paraId="508F95CB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17CB3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9AEE6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GGTCGATGATGTAGGGCACA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79F86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0CB978C1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7CD7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C13C1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GCCTGGGAAGATGGAGTTC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B02C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63</w:t>
            </w:r>
          </w:p>
        </w:tc>
      </w:tr>
      <w:tr w:rsidR="008C37DB" w:rsidRPr="00211E8F" w14:paraId="7576D012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A45D3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594F5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GCATCTGGAGGAGTTGGAGG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044A8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673BF818" w14:textId="77777777" w:rsidTr="008C37DB">
        <w:trPr>
          <w:trHeight w:val="162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194A15" w14:textId="77777777" w:rsidR="008C37DB" w:rsidRPr="003546B9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</w:pPr>
            <w:r w:rsidRPr="003546B9"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  <w:t xml:space="preserve">EBF1 primers </w:t>
            </w:r>
          </w:p>
        </w:tc>
      </w:tr>
      <w:tr w:rsidR="008C37DB" w:rsidRPr="00211E8F" w14:paraId="7CACD21A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A337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71713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CATCTAACTCTGCGTCTTTGG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D002E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34</w:t>
            </w:r>
          </w:p>
        </w:tc>
      </w:tr>
      <w:tr w:rsidR="008C37DB" w:rsidRPr="00211E8F" w14:paraId="6A689802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53725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381F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TGGCCCTGTCTGTCGTAGA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2C126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3B459C7D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C7053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DF3B3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TCCATAGCCGCTGTTGTGA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AE1D0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70</w:t>
            </w:r>
          </w:p>
        </w:tc>
      </w:tr>
      <w:tr w:rsidR="008C37DB" w:rsidRPr="00211E8F" w14:paraId="23F8A506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13C87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BEE11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ATGCATTCCTAACCCTCGCC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8F917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61A8A03E" w14:textId="77777777" w:rsidTr="008C37DB">
        <w:trPr>
          <w:trHeight w:val="162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DF9D77" w14:textId="77777777" w:rsidR="008C37DB" w:rsidRPr="003546B9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</w:pPr>
            <w:r w:rsidRPr="003546B9"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  <w:t xml:space="preserve">EP300 primers </w:t>
            </w:r>
          </w:p>
        </w:tc>
      </w:tr>
      <w:tr w:rsidR="008C37DB" w:rsidRPr="00211E8F" w14:paraId="3C964C0E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4557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8D3C7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ACAACAGGGCATATTTGGGC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437A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53</w:t>
            </w:r>
          </w:p>
        </w:tc>
      </w:tr>
      <w:tr w:rsidR="008C37DB" w:rsidRPr="00211E8F" w14:paraId="1D5523E8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0796B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F0E2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TGGACAATACGCTCTGATACAGC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C076A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0BC3A079" w14:textId="77777777" w:rsidTr="008C37DB">
        <w:trPr>
          <w:trHeight w:val="162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4F502C" w14:textId="77777777" w:rsidR="008C37DB" w:rsidRPr="003546B9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</w:pPr>
            <w:r w:rsidRPr="003546B9"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  <w:t xml:space="preserve">EZH2 primers </w:t>
            </w:r>
          </w:p>
        </w:tc>
      </w:tr>
      <w:tr w:rsidR="008C37DB" w:rsidRPr="00211E8F" w14:paraId="670B069E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F86D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a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6FD3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TATTGCTGGCACCATCTGA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BFCD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91</w:t>
            </w:r>
          </w:p>
        </w:tc>
      </w:tr>
      <w:tr w:rsidR="008C37DB" w:rsidRPr="00211E8F" w14:paraId="7CB4BBBA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9D203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A852B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TCCAATCAAACCCACAGACTT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3B8C9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0C4E1841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BE10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b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5070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TTTATCAAAGATCCTGTGC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4D6B7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00</w:t>
            </w:r>
          </w:p>
        </w:tc>
      </w:tr>
      <w:tr w:rsidR="008C37DB" w:rsidRPr="00211E8F" w14:paraId="56229BCC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52D10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E822D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GTTAGTATATACAATGCCACCT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4B723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3ED5898D" w14:textId="77777777" w:rsidTr="008C37DB">
        <w:trPr>
          <w:trHeight w:val="162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BFBD80" w14:textId="77777777" w:rsidR="008C37DB" w:rsidRPr="003546B9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</w:pPr>
            <w:r w:rsidRPr="003546B9"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  <w:t xml:space="preserve">FOXO1 primers </w:t>
            </w:r>
          </w:p>
        </w:tc>
      </w:tr>
      <w:tr w:rsidR="008C37DB" w:rsidRPr="00211E8F" w14:paraId="25E55ECA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ACCF4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613E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TGTGCGGGGACTTCCAGG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4EA1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91</w:t>
            </w:r>
          </w:p>
        </w:tc>
      </w:tr>
      <w:tr w:rsidR="008C37DB" w:rsidRPr="00211E8F" w14:paraId="67A4CD3B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23F3A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77BA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GATGAGGTCGGCGTAGGAC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DE486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2D5D9EAA" w14:textId="77777777" w:rsidTr="008C37DB">
        <w:trPr>
          <w:trHeight w:val="162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62477F" w14:textId="77777777" w:rsidR="008C37DB" w:rsidRPr="003546B9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</w:pPr>
            <w:r w:rsidRPr="003546B9"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  <w:t xml:space="preserve">GNA13 primers </w:t>
            </w:r>
          </w:p>
        </w:tc>
      </w:tr>
      <w:tr w:rsidR="008C37DB" w:rsidRPr="00211E8F" w14:paraId="74AC2D0F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BD31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EE0C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GATGGCGGACTTCCTGC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15E8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92</w:t>
            </w:r>
          </w:p>
        </w:tc>
      </w:tr>
      <w:tr w:rsidR="008C37DB" w:rsidRPr="00211E8F" w14:paraId="3A94F9F8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9991B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34FA3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AAGGTGGACTTGCCGCT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30E37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6208182F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7C75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546B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TGGTGAAGATCCTGCTGCT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06464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86</w:t>
            </w:r>
          </w:p>
        </w:tc>
      </w:tr>
      <w:tr w:rsidR="008C37DB" w:rsidRPr="00211E8F" w14:paraId="1E0F001E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4A454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121E0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AGCCCCCCTGCCCTTAA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D75DA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480364E5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44329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3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4194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ACAGTGTGACATCAATACTTTTCCT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DA1C3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89</w:t>
            </w:r>
          </w:p>
        </w:tc>
      </w:tr>
      <w:tr w:rsidR="008C37DB" w:rsidRPr="00211E8F" w14:paraId="2E0B3E0F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281BA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A2ED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GCACCTTCTCCTCAAGCAAG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21638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5F06D80B" w14:textId="77777777" w:rsidTr="008C37DB">
        <w:trPr>
          <w:trHeight w:val="162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588584" w14:textId="77777777" w:rsidR="008C37DB" w:rsidRPr="003546B9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</w:pPr>
            <w:r w:rsidRPr="003546B9"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  <w:t xml:space="preserve">GPR183 primers </w:t>
            </w:r>
          </w:p>
        </w:tc>
      </w:tr>
      <w:tr w:rsidR="008C37DB" w:rsidRPr="00211E8F" w14:paraId="3E1347B4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F597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C70AE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GCTTTGCCTACACGAATAGC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A059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28</w:t>
            </w:r>
          </w:p>
        </w:tc>
      </w:tr>
      <w:tr w:rsidR="008C37DB" w:rsidRPr="00211E8F" w14:paraId="61DB65EC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2A846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E3DC6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GGCAGGTCATAAAGTTCACACC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4C58C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4F8CCB17" w14:textId="77777777" w:rsidTr="008C37DB">
        <w:trPr>
          <w:trHeight w:val="162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E1F550" w14:textId="77777777" w:rsidR="008C37DB" w:rsidRPr="003546B9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</w:pPr>
            <w:r w:rsidRPr="003546B9"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  <w:t xml:space="preserve">KMT2D primers </w:t>
            </w:r>
          </w:p>
        </w:tc>
      </w:tr>
      <w:tr w:rsidR="008C37DB" w:rsidRPr="00211E8F" w14:paraId="681EA730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800B4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E0F1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TCGGGTAGGTTGGGTGC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5871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82</w:t>
            </w:r>
          </w:p>
        </w:tc>
      </w:tr>
      <w:tr w:rsidR="008C37DB" w:rsidRPr="00211E8F" w14:paraId="3EF05AEB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0C8DB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68140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GGTCCTCTTCTACGTAAGGAGCA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972A8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1D53AEA5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B294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2a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9D00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GGCACCTTCTCCTCCAAGTC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DC8C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99</w:t>
            </w:r>
          </w:p>
        </w:tc>
      </w:tr>
      <w:tr w:rsidR="008C37DB" w:rsidRPr="00211E8F" w14:paraId="3EB1E5E8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FA3DE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50C5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TGGAGACTGGGAGCTGGA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D563A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4CAD4834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DD26B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2b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E243D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GGCACCTTCTCCTCCAAGTC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14267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05</w:t>
            </w:r>
          </w:p>
        </w:tc>
      </w:tr>
      <w:tr w:rsidR="008C37DB" w:rsidRPr="00211E8F" w14:paraId="5E8F4BEF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7C41D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B627A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TCAGGGGGCGGAGGTT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DC946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7FA6FF96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F0EF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3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7C3E3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TGGTCCAGCAGCTGTCC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2A4BF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91</w:t>
            </w:r>
          </w:p>
        </w:tc>
      </w:tr>
      <w:tr w:rsidR="008C37DB" w:rsidRPr="00211E8F" w14:paraId="0BEF540C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81348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8794F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CCATAAGGCCCTGACCCT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2C8D5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03A6354F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FA77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4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0AA94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ACCCTCACCTGACTTTTCTTCT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D9A3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70</w:t>
            </w:r>
          </w:p>
        </w:tc>
      </w:tr>
      <w:tr w:rsidR="008C37DB" w:rsidRPr="00211E8F" w14:paraId="02B65B7C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7CB2D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A4F05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AGGCAACCTGTACCCCA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64C35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69C93364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4970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5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E19AB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TGAATCAGCCCGACCCAAG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86A4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88</w:t>
            </w:r>
          </w:p>
        </w:tc>
      </w:tr>
      <w:tr w:rsidR="008C37DB" w:rsidRPr="00211E8F" w14:paraId="5EC54455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5803B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4FC5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TTCCCGCTCATCCTCCTG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20778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610936F2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647E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6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1A08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TTGCCTGACATCCCTGAC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259BB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89</w:t>
            </w:r>
          </w:p>
        </w:tc>
      </w:tr>
      <w:tr w:rsidR="008C37DB" w:rsidRPr="00211E8F" w14:paraId="590C740C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DBDDA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292B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GGAGGAGGAGCTGCTT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D095A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44D1D410" w14:textId="77777777" w:rsidTr="008C37DB">
        <w:trPr>
          <w:trHeight w:val="162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CCCC98" w14:textId="77777777" w:rsidR="008C37DB" w:rsidRPr="003546B9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</w:pPr>
            <w:r w:rsidRPr="003546B9"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  <w:t xml:space="preserve">MFHAS1 primers </w:t>
            </w:r>
          </w:p>
        </w:tc>
      </w:tr>
      <w:tr w:rsidR="008C37DB" w:rsidRPr="00211E8F" w14:paraId="36E2F73A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326B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0D16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ACACCCTGTCCATTGCTAG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D325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24</w:t>
            </w:r>
          </w:p>
        </w:tc>
      </w:tr>
      <w:tr w:rsidR="008C37DB" w:rsidRPr="00211E8F" w14:paraId="7015E6CA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33C2B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81E22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ACGGTGTAGTGCAGTCCA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8B008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299ACFF3" w14:textId="77777777" w:rsidTr="008C37DB">
        <w:trPr>
          <w:trHeight w:val="162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43C2F4" w14:textId="77777777" w:rsidR="008C37DB" w:rsidRPr="003546B9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</w:pPr>
            <w:r w:rsidRPr="003546B9"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  <w:t xml:space="preserve">MS4A1 primers </w:t>
            </w:r>
          </w:p>
        </w:tc>
      </w:tr>
      <w:tr w:rsidR="008C37DB" w:rsidRPr="00211E8F" w14:paraId="266FD103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77CB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86A68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TCTTCCACATTGCCCTGGG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6F272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43</w:t>
            </w:r>
          </w:p>
        </w:tc>
      </w:tr>
      <w:tr w:rsidR="008C37DB" w:rsidRPr="00211E8F" w14:paraId="0991492E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23283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9DF0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TTTGTCTGCACCATTTCCCAAA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FCB91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151E7E9B" w14:textId="77777777" w:rsidTr="008C37DB">
        <w:trPr>
          <w:trHeight w:val="162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B11279" w14:textId="77777777" w:rsidR="008C37DB" w:rsidRPr="003546B9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</w:pPr>
            <w:r w:rsidRPr="003546B9"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  <w:t xml:space="preserve">NFKBIZ primers </w:t>
            </w:r>
          </w:p>
        </w:tc>
      </w:tr>
      <w:tr w:rsidR="008C37DB" w:rsidRPr="00211E8F" w14:paraId="6943DAD2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C132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F808A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ATGACCAGCCCGCTCAAC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3251F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49</w:t>
            </w:r>
          </w:p>
        </w:tc>
      </w:tr>
      <w:tr w:rsidR="008C37DB" w:rsidRPr="00211E8F" w14:paraId="0C39BD14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E8BD8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7CA56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GACGAGGCAGAGGAGAAGTC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A4298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029D08E3" w14:textId="77777777" w:rsidTr="008C37DB">
        <w:trPr>
          <w:trHeight w:val="162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17657C" w14:textId="77777777" w:rsidR="008C37DB" w:rsidRPr="003546B9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</w:pPr>
            <w:r w:rsidRPr="003546B9"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  <w:t xml:space="preserve">P2RY8 primers </w:t>
            </w:r>
          </w:p>
        </w:tc>
      </w:tr>
      <w:tr w:rsidR="008C37DB" w:rsidRPr="00211E8F" w14:paraId="40DFDE0A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A0D7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30AC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TGCTGTTCCTCATCCCGTT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1BCA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46</w:t>
            </w:r>
          </w:p>
        </w:tc>
      </w:tr>
      <w:tr w:rsidR="008C37DB" w:rsidRPr="00211E8F" w14:paraId="53E90287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5EE50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543E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GTGACAAAGGCCAGCAAGAC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0BEEA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495A7A73" w14:textId="77777777" w:rsidTr="008C37DB">
        <w:trPr>
          <w:trHeight w:val="162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12E7FC" w14:textId="77777777" w:rsidR="008C37DB" w:rsidRPr="003546B9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</w:pPr>
            <w:r w:rsidRPr="003546B9"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  <w:lastRenderedPageBreak/>
              <w:t xml:space="preserve">PIK3CD primers </w:t>
            </w:r>
          </w:p>
        </w:tc>
      </w:tr>
      <w:tr w:rsidR="008C37DB" w:rsidRPr="00211E8F" w14:paraId="252101E4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867B1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EC9F1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GAGTGTGAGGGTCCCAGAGA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F7D2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54</w:t>
            </w:r>
          </w:p>
        </w:tc>
      </w:tr>
      <w:tr w:rsidR="008C37DB" w:rsidRPr="00211E8F" w14:paraId="26FCFC2A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2500E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62D2F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TCGGGCAGGCAGATGAG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046E7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2A00D981" w14:textId="77777777" w:rsidTr="008C37DB">
        <w:trPr>
          <w:trHeight w:val="162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628E7B" w14:textId="77777777" w:rsidR="008C37DB" w:rsidRPr="003546B9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</w:pPr>
            <w:r w:rsidRPr="003546B9"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  <w:t xml:space="preserve">SOCS1 primers </w:t>
            </w:r>
          </w:p>
        </w:tc>
      </w:tr>
      <w:tr w:rsidR="008C37DB" w:rsidRPr="00211E8F" w14:paraId="2C3F461E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F503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87B69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AGTCTCCACAGCAGCAGAG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46C9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70</w:t>
            </w:r>
          </w:p>
        </w:tc>
      </w:tr>
      <w:tr w:rsidR="008C37DB" w:rsidRPr="00211E8F" w14:paraId="5B6A280E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1B01D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DF964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GTGATGCGCCGGTAATC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5354A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109BCF23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8891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D03C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GCCTGCGGATTCTACTG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F520F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93</w:t>
            </w:r>
          </w:p>
        </w:tc>
      </w:tr>
      <w:tr w:rsidR="008C37DB" w:rsidRPr="00211E8F" w14:paraId="6F4955D9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62258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5F64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TGCCATCCAGGTGAAAG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83580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2C5C7100" w14:textId="77777777" w:rsidTr="008C37DB">
        <w:trPr>
          <w:trHeight w:val="162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6F6AAD" w14:textId="77777777" w:rsidR="008C37DB" w:rsidRPr="003546B9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</w:pPr>
            <w:r w:rsidRPr="003546B9"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  <w:t xml:space="preserve">STAT6 primers </w:t>
            </w:r>
          </w:p>
        </w:tc>
      </w:tr>
      <w:tr w:rsidR="008C37DB" w:rsidRPr="00211E8F" w14:paraId="583B631B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7D41B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F81C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CCTGTCCTCACCCTCTTCA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1E04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71</w:t>
            </w:r>
          </w:p>
        </w:tc>
      </w:tr>
      <w:tr w:rsidR="008C37DB" w:rsidRPr="00211E8F" w14:paraId="44E39757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5F2F9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376F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TGCCCATGTTAGAACCCACC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69CA1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14076EB3" w14:textId="77777777" w:rsidTr="008C37DB">
        <w:trPr>
          <w:trHeight w:val="162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31D00D" w14:textId="77777777" w:rsidR="008C37DB" w:rsidRPr="003546B9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</w:pPr>
            <w:r w:rsidRPr="003546B9"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  <w:t xml:space="preserve">TNFRSF14 primers </w:t>
            </w:r>
          </w:p>
        </w:tc>
      </w:tr>
      <w:tr w:rsidR="008C37DB" w:rsidRPr="00211E8F" w14:paraId="0EA3476E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72AF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a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A37B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TCACAGACAAGCAGTCCCTA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5B8F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215</w:t>
            </w:r>
          </w:p>
        </w:tc>
      </w:tr>
      <w:tr w:rsidR="008C37DB" w:rsidRPr="00211E8F" w14:paraId="2B0CF8F8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80F91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A07E4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TCCCCAGGGCACAGA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D83FB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13D4C4E9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81232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b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EC24F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GGACACCCTGTGTCAGAACT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128BE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20</w:t>
            </w:r>
          </w:p>
        </w:tc>
      </w:tr>
      <w:tr w:rsidR="008C37DB" w:rsidRPr="00211E8F" w14:paraId="61336915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2E7D9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5B6D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TCCCCAGGGCACAGA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15E81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6DCA5455" w14:textId="77777777" w:rsidTr="008C37DB">
        <w:trPr>
          <w:trHeight w:val="162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532BF7" w14:textId="77777777" w:rsidR="008C37DB" w:rsidRPr="003546B9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</w:pPr>
            <w:r w:rsidRPr="003546B9"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  <w:t xml:space="preserve">TP53 primers </w:t>
            </w:r>
          </w:p>
        </w:tc>
      </w:tr>
      <w:tr w:rsidR="008C37DB" w:rsidRPr="00211E8F" w14:paraId="4CE564A2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2242A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064D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TGGATGATTTGATGCTGTCCC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85D70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27</w:t>
            </w:r>
          </w:p>
        </w:tc>
      </w:tr>
      <w:tr w:rsidR="008C37DB" w:rsidRPr="00211E8F" w14:paraId="2912F1FD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28314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6324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GGTGTAGGAGCTGCTGGTG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743DB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  <w:tr w:rsidR="008C37DB" w:rsidRPr="00211E8F" w14:paraId="106426E8" w14:textId="77777777" w:rsidTr="008C37DB">
        <w:trPr>
          <w:trHeight w:val="162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DA510C" w14:textId="77777777" w:rsidR="008C37DB" w:rsidRPr="003546B9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</w:pPr>
            <w:r w:rsidRPr="003546B9">
              <w:rPr>
                <w:rFonts w:ascii="Calibri" w:eastAsia="Times New Roman" w:hAnsi="Calibri" w:cs="Calibri"/>
                <w:b/>
                <w:sz w:val="16"/>
                <w:szCs w:val="16"/>
                <w:lang w:val="en-GB"/>
              </w:rPr>
              <w:t xml:space="preserve">ZFP36L1 primers </w:t>
            </w:r>
          </w:p>
        </w:tc>
      </w:tr>
      <w:tr w:rsidR="008C37DB" w:rsidRPr="00211E8F" w14:paraId="5CDEC261" w14:textId="77777777" w:rsidTr="008C37DB">
        <w:trPr>
          <w:trHeight w:val="162"/>
        </w:trPr>
        <w:tc>
          <w:tcPr>
            <w:tcW w:w="1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55B2F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8102A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GATTCTCTCTCGGACCAG</w:t>
            </w:r>
          </w:p>
        </w:tc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0D8EC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139</w:t>
            </w:r>
          </w:p>
        </w:tc>
      </w:tr>
      <w:tr w:rsidR="008C37DB" w:rsidRPr="00211E8F" w14:paraId="14F194BC" w14:textId="77777777" w:rsidTr="008C37DB">
        <w:trPr>
          <w:trHeight w:val="162"/>
        </w:trPr>
        <w:tc>
          <w:tcPr>
            <w:tcW w:w="1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3EBC3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8097" w14:textId="77777777" w:rsidR="008C37DB" w:rsidRPr="00211E8F" w:rsidRDefault="008C37DB" w:rsidP="008C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211E8F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CTACCCTGGCTTAGTCATCT</w:t>
            </w:r>
          </w:p>
        </w:tc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9F825" w14:textId="77777777" w:rsidR="008C37DB" w:rsidRPr="00211E8F" w:rsidRDefault="008C37DB" w:rsidP="008C37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</w:tr>
    </w:tbl>
    <w:p w14:paraId="2C977B91" w14:textId="77777777" w:rsidR="008A0ADB" w:rsidRPr="00211E8F" w:rsidRDefault="008A0ADB" w:rsidP="00545253">
      <w:pPr>
        <w:rPr>
          <w:lang w:val="en-GB"/>
        </w:rPr>
      </w:pPr>
    </w:p>
    <w:p w14:paraId="6FB4F317" w14:textId="0A8AE0FA" w:rsidR="000D3AC3" w:rsidRPr="00211E8F" w:rsidRDefault="000D3AC3" w:rsidP="00545253">
      <w:pPr>
        <w:jc w:val="center"/>
        <w:rPr>
          <w:sz w:val="16"/>
          <w:szCs w:val="16"/>
          <w:lang w:val="en-GB"/>
        </w:rPr>
      </w:pPr>
    </w:p>
    <w:sectPr w:rsidR="000D3AC3" w:rsidRPr="00211E8F" w:rsidSect="00211E8F">
      <w:pgSz w:w="11906" w:h="16838"/>
      <w:pgMar w:top="1304" w:right="1304" w:bottom="1304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971"/>
    <w:rsid w:val="000241ED"/>
    <w:rsid w:val="00052CF6"/>
    <w:rsid w:val="000D3AC3"/>
    <w:rsid w:val="000F3D6F"/>
    <w:rsid w:val="000F6CCA"/>
    <w:rsid w:val="00133BA5"/>
    <w:rsid w:val="0013789A"/>
    <w:rsid w:val="0018354F"/>
    <w:rsid w:val="00186918"/>
    <w:rsid w:val="00211E8F"/>
    <w:rsid w:val="00276752"/>
    <w:rsid w:val="002F43DB"/>
    <w:rsid w:val="002F6099"/>
    <w:rsid w:val="00314EB7"/>
    <w:rsid w:val="003467AE"/>
    <w:rsid w:val="003546B9"/>
    <w:rsid w:val="00356BD4"/>
    <w:rsid w:val="003A0A01"/>
    <w:rsid w:val="003F531D"/>
    <w:rsid w:val="004D7424"/>
    <w:rsid w:val="004F5EDC"/>
    <w:rsid w:val="00545253"/>
    <w:rsid w:val="00570BCF"/>
    <w:rsid w:val="00595BA7"/>
    <w:rsid w:val="005E545C"/>
    <w:rsid w:val="00662D4B"/>
    <w:rsid w:val="00725E11"/>
    <w:rsid w:val="00781350"/>
    <w:rsid w:val="00783B30"/>
    <w:rsid w:val="007C382C"/>
    <w:rsid w:val="00815276"/>
    <w:rsid w:val="00873E9C"/>
    <w:rsid w:val="008A0ADB"/>
    <w:rsid w:val="008C37DB"/>
    <w:rsid w:val="008E06E5"/>
    <w:rsid w:val="00947C71"/>
    <w:rsid w:val="009813F7"/>
    <w:rsid w:val="009857F6"/>
    <w:rsid w:val="009E391F"/>
    <w:rsid w:val="00A079D0"/>
    <w:rsid w:val="00A1070F"/>
    <w:rsid w:val="00AD791B"/>
    <w:rsid w:val="00B14181"/>
    <w:rsid w:val="00B277FB"/>
    <w:rsid w:val="00BF1A07"/>
    <w:rsid w:val="00C01971"/>
    <w:rsid w:val="00C11E06"/>
    <w:rsid w:val="00CD167D"/>
    <w:rsid w:val="00CE5CB0"/>
    <w:rsid w:val="00D36F95"/>
    <w:rsid w:val="00D747FE"/>
    <w:rsid w:val="00D96C2B"/>
    <w:rsid w:val="00DB75F0"/>
    <w:rsid w:val="00DF15A2"/>
    <w:rsid w:val="00E01FCB"/>
    <w:rsid w:val="00E221DD"/>
    <w:rsid w:val="00E5522E"/>
    <w:rsid w:val="00E83C29"/>
    <w:rsid w:val="00E91CD8"/>
    <w:rsid w:val="00ED4265"/>
    <w:rsid w:val="00F27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C04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7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7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35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3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1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8</Pages>
  <Words>1844</Words>
  <Characters>10514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Dobson</dc:creator>
  <cp:lastModifiedBy>Anne Jones</cp:lastModifiedBy>
  <cp:revision>32</cp:revision>
  <dcterms:created xsi:type="dcterms:W3CDTF">2022-01-20T12:15:00Z</dcterms:created>
  <dcterms:modified xsi:type="dcterms:W3CDTF">2022-01-20T19:05:00Z</dcterms:modified>
</cp:coreProperties>
</file>